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2718B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bookmarkStart w:id="0" w:name="_GoBack"/>
      <w:bookmarkEnd w:id="0"/>
    </w:p>
    <w:p w14:paraId="4A9ADB7B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5A2C81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ATGTCGAATTCTTATGACTCTTCAAGTATCAAAGTTCTGAAAGGGCTTGATGCGGTACGC</w:t>
      </w:r>
    </w:p>
    <w:p w14:paraId="70E30A4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ATGTCGAATTCTTATGACTCTTCAAGTATCAAAGTTCTGAAAGGACTTGATGCGGTACGC</w:t>
      </w:r>
    </w:p>
    <w:p w14:paraId="510EEDA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ATGTCGAATTCTTATGACTCTTCAAGTATCAAAGTCCTGAAAGGGCTTGATGCGGTACGC</w:t>
      </w:r>
    </w:p>
    <w:p w14:paraId="44C137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ATGTCGAATTCTTATGACTCTTCAAGTATCAAAGTCCTGAAAGGGCTTGATGCGGTACGC</w:t>
      </w:r>
    </w:p>
    <w:p w14:paraId="438C5C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ATGTCGAATTCTTATGACTCTTCAAGTATCAAAGTCCTGAAAGGGCTTGATGCGGTACGC</w:t>
      </w:r>
    </w:p>
    <w:p w14:paraId="7ABC61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ATGTCGAATTCTTATGACTCTTCAAGTATCAAAGTCCTGAAAGGGCTTGATGCGGTACGC</w:t>
      </w:r>
    </w:p>
    <w:p w14:paraId="27EC28E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ATGTCGAATTCTTATGACTCTTCAAGTATCAAAGTCCTGAAAGGGCTTGATGCGGTACGC</w:t>
      </w:r>
    </w:p>
    <w:p w14:paraId="29E9C63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ATGTCGAATTCTTATGACTCTTCAAGTATCAAAGTCCTGAAAGGGCTTGATGCGGTACGC</w:t>
      </w:r>
    </w:p>
    <w:p w14:paraId="0865EA7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ATGTCGAATTCTTATGACTCTTCAAGTATCAAAGTCCTGAAAGGGCTTGATGCGGTACGC</w:t>
      </w:r>
    </w:p>
    <w:p w14:paraId="48E0EA2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ATGTCGAATTCTTATGACTCTTCAAGTATCAAAGTCCTGAAAGGGCTTGATGCGGTACGC</w:t>
      </w:r>
    </w:p>
    <w:p w14:paraId="77842EA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ATGTCGAATTCTTATGACTCTTCAAGTATCAAAGTCCTGAAAGGGCTTGATGCGGTACGC</w:t>
      </w:r>
    </w:p>
    <w:p w14:paraId="24FF0EB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ATGTCGAATTCTTATGACTCCTCAAGTATCAAAGTCCTGAAAGGGCTTGATGCGGTACGC</w:t>
      </w:r>
    </w:p>
    <w:p w14:paraId="67E37B8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ATGTCGAATTCTTATGACTCCTCAAGTATCAAAGTCCTGAAGGGGCTTGATGCGGTACGC</w:t>
      </w:r>
    </w:p>
    <w:p w14:paraId="1D070B7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ATGTCGAATTCTTATGACTCCTCAAGTATCAAAGTCCTGAAAGGACTTGATGCGGTACGC</w:t>
      </w:r>
    </w:p>
    <w:p w14:paraId="324EAB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ATGTCGAATTCTTATGACTCCTCAAGTATCAAAGTCCTGAAAGGGCTTGATGCGGTACGC</w:t>
      </w:r>
    </w:p>
    <w:p w14:paraId="0F0D38E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ATGTCGAATTCTTATGACTCCTCAAGTATCAAAGTTCTTAAAGGGCTTGATGCGGTACGC</w:t>
      </w:r>
    </w:p>
    <w:p w14:paraId="094CD0A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ATGTCGAATTCTTATGACTCCTCAAGTATCAAAGTTCTTAAAGGGCTTGATGCGGTACGC</w:t>
      </w:r>
    </w:p>
    <w:p w14:paraId="62ED959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ATGTCGAATTCTTATGACTCCTCAAGTATCAAAGTTCTGAAAGGGCTTGATGCGGTACGC</w:t>
      </w:r>
    </w:p>
    <w:p w14:paraId="4F90DC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ATGTCGAATTCTTATGACTCCTCAAGTATCAAAGTCCTGAAAGGGCTTGATGCGGTACGC</w:t>
      </w:r>
    </w:p>
    <w:p w14:paraId="03769CD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ATGTCGAATTCTTATGACTCCTCAAGTATCAAAGTCCTGAAAGGACTTGATGCGGTACGC</w:t>
      </w:r>
    </w:p>
    <w:p w14:paraId="786B12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ATGTCGAATTCTTATGACTCCTCAAGTATCAAAGTCCTGAAAGGGCTTGATGCGGTACGC</w:t>
      </w:r>
    </w:p>
    <w:p w14:paraId="3EB1E67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ATGTCGAATTCTTATGACTCCTCAAGTATCAAAGTTCTGAAAGGGCTGGATGCGGTACGC</w:t>
      </w:r>
    </w:p>
    <w:p w14:paraId="49E3F43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ATGTCGAATTCTTATGACTCCTCAAGTATCAAAGTCCTGAAGGGGCTTGATGCGGTACGC</w:t>
      </w:r>
    </w:p>
    <w:p w14:paraId="491BF12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ATGTCGAATTCTTATGACTCCTCAAGTATCAAAGTCCTGAAGGGGCTTGATGCGGTACGC</w:t>
      </w:r>
    </w:p>
    <w:p w14:paraId="4FFEB6C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ATGTCGAATTCTTATGACTCCTCCAGTATTAAAGTCCTGAAGGGGCTTGATGCGGTACGT</w:t>
      </w:r>
    </w:p>
    <w:p w14:paraId="79B72C8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ATGTCGAATTCTTATGACTCCTCAAGTATTAAAGTCCTGAAAGGACTTGATGCGGTACGC</w:t>
      </w:r>
    </w:p>
    <w:p w14:paraId="033382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ATGTCGAATTCTTATGACTCCTCAAGTATTAAAGTCCTGAAAGGACTTGATGCGGTACGC</w:t>
      </w:r>
    </w:p>
    <w:p w14:paraId="6A1776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ATGTCGAATTCTTATGACTCCTCAAGTATTAAAGTCCTGAAAGGACTTGATGCGGTACGC</w:t>
      </w:r>
    </w:p>
    <w:p w14:paraId="2119F85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ATGTCGAATTCTTATGACTCCTCAAGTATTAAAGTCCTGAAAGGACTTGATGCGGTACGC</w:t>
      </w:r>
    </w:p>
    <w:p w14:paraId="7C5A1E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ATGTCGAATTCTTATGACTCCTCAAGTATTAAAGTCCTGAAAGGACTTGATGCGGTACGC</w:t>
      </w:r>
    </w:p>
    <w:p w14:paraId="285DFF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ATGTCGAATTCTTATGACTCCTCAAGTATCAAAGTTCTGAAAGGACTTGATGCGGTACGC</w:t>
      </w:r>
    </w:p>
    <w:p w14:paraId="3911C4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ATGTCGAATTCTTATGACTCCTCCAGTATCAAAGTTCTGAAAGGACTTGATGCGGTACGT</w:t>
      </w:r>
    </w:p>
    <w:p w14:paraId="79A2794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ATGTCGAATTCTTATGACTCCTCCAGTATCAAAGTCCTGAAAGGACTTGATGCGGTACGC</w:t>
      </w:r>
    </w:p>
    <w:p w14:paraId="6912A0A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ATGTCGAATTCTTATGACTCCTCCAGTATCAAAGTCCTGAAAGGGCTTGATGCGGTACGC</w:t>
      </w:r>
    </w:p>
    <w:p w14:paraId="0AAB2CF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***************** ** ***** ***** ** ** ** ** *********** </w:t>
      </w:r>
    </w:p>
    <w:p w14:paraId="63E9064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4C9947D" w14:textId="77777777" w:rsidR="008625A8" w:rsidRDefault="008625A8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24527B45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B4FC336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DA39A80" w14:textId="31E2CC6F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AAACGCCCGGGCATGTACATCGGCGATACCGATGACGGAACCGGTCTGCATCACATGGTA</w:t>
      </w:r>
    </w:p>
    <w:p w14:paraId="086B1B3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AAACGCCCGGGCATGTACATCGGCGATACCGATGACGGAACCGGTCTGCATCACATGGTA</w:t>
      </w:r>
    </w:p>
    <w:p w14:paraId="100094A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AAACGCCCGGGCATGTACATCGGCGATACCGATGACGGAACCGGTCTGCATCACATGGTA</w:t>
      </w:r>
    </w:p>
    <w:p w14:paraId="0153ABE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AAACGCCCGGGCATGTACATCGGCGATACCGATGACGGAACCGGTCTGCATCACATGGTA</w:t>
      </w:r>
    </w:p>
    <w:p w14:paraId="01F7741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AAACGCCCGGGCATGTACATCGGCGATACCGATGACGGAACCGGTCTGCATCACATGGTA</w:t>
      </w:r>
    </w:p>
    <w:p w14:paraId="0D2DA42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AAACGCCCGGGCATGTACATCGGCGATACCGATGACGGAACCGGTCTGCATCACATGGTA</w:t>
      </w:r>
    </w:p>
    <w:p w14:paraId="2AFE11B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AAACGCCCGGGCATGTACATCGGCGATACCGATGACGGAACCGGTCTGCATCACATGGTA</w:t>
      </w:r>
    </w:p>
    <w:p w14:paraId="6FFA598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AAACGCCCGGGCATGTACATCGGCGATACCGATGACGGAACCGGTCTGCATCACATGGTA</w:t>
      </w:r>
    </w:p>
    <w:p w14:paraId="7248FA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AAACGCCCGGGCATGTACATCGGCGATACCGATGACGGAACCGGTCTGCATCACATGGTA</w:t>
      </w:r>
    </w:p>
    <w:p w14:paraId="74D194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AAACGCCCGGGCATGTACATCGGCGATACCGATGACGGAACCGGTCTGCATCACATGGTA</w:t>
      </w:r>
    </w:p>
    <w:p w14:paraId="27313B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AAACGCCCGGGCATGTACATCGGCGATACCGATGACGGAACCGGTCTGCATCACATGGTA</w:t>
      </w:r>
    </w:p>
    <w:p w14:paraId="26B47A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AAACGCCCGGGAATGTATATCGGCGATACGGATGACGGCACCGGTCTGCATCACATGGTA</w:t>
      </w:r>
    </w:p>
    <w:p w14:paraId="74D62E0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AAACGCCCGGA-ATGTATATCGGCGATACGGATGACGGCACCGGTCTGCATCACATGGTA</w:t>
      </w:r>
    </w:p>
    <w:p w14:paraId="57B1B72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AAACGCCCGGGAATGTATATCGGCGATACGGATGACGGCACCGGTCTGCATCACATGGTA</w:t>
      </w:r>
    </w:p>
    <w:p w14:paraId="57CC85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AAACGCCCGGGAATGTATATCGGCGATACGGATGACGGCACCGGTCTGCATCACATGGTA</w:t>
      </w:r>
    </w:p>
    <w:p w14:paraId="5C219F0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AAACGCCCGGGTATGTATATCGGCGATACGGATGACGGCACCGGTCTGCATCACATGGTA</w:t>
      </w:r>
    </w:p>
    <w:p w14:paraId="10DFA0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AAACGCCCGGGCATGTACATCGGCGATACGGATGACGGCACCGGTCTGCATCACATGGTA</w:t>
      </w:r>
    </w:p>
    <w:p w14:paraId="6E22BB7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AAACGCCCTGGCATGTATATCGGCGATACGGATGACGGCACCGGTCTGCATCACATGGTA</w:t>
      </w:r>
    </w:p>
    <w:p w14:paraId="457FE4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AAACGCCCGGGTATGTATATCGGCGATACGGATGACGGCACCGGTCTGCATCACATGGTA</w:t>
      </w:r>
    </w:p>
    <w:p w14:paraId="565AF7B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AAACGCCCGGGTATGTACATCGGCGATACGGATGACGGCACCGGTCTGCATCACATGGTA</w:t>
      </w:r>
    </w:p>
    <w:p w14:paraId="7ADE23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AAACGCCCGGGTATGTACATCGGCGATACGGATGACGGCACCGGTCTGCATCACATGGTA</w:t>
      </w:r>
    </w:p>
    <w:p w14:paraId="36FB9DE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AAACGTCCGGGTATGTATATCGGCGATACGGATGACGGCACCGGTCTGCACCACATGGTA</w:t>
      </w:r>
    </w:p>
    <w:p w14:paraId="6DE480C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AAACGCCCGGGCATGTATATCGGCGATACCGATGACGGTACCGGTCTGCATCACATGGTA</w:t>
      </w:r>
    </w:p>
    <w:p w14:paraId="722E1DE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AAACGCCCGGGCATGTATATCGGCGATACCGATGACGGTACCGGTCTGCATCACATGGTA</w:t>
      </w:r>
    </w:p>
    <w:p w14:paraId="6E3EE4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AAACGCCCGGGCATGTATATCGGCGATACCGATGACGGTACCGGTCTGCATCACATGGTA</w:t>
      </w:r>
    </w:p>
    <w:p w14:paraId="7DDDDA8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AAACGCCCGGGCATGTATATCGGCGATACCGATGACGGTACCGGTCTGCATCACATGGTA</w:t>
      </w:r>
    </w:p>
    <w:p w14:paraId="43165A5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AAACGCCCGGGCATGTATATCGGCGATACCGATGACGGTACCGGTCTGCATCACATGGTA</w:t>
      </w:r>
    </w:p>
    <w:p w14:paraId="4B93C27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AAACGCCCGGGCATGTATATCGGCGATACCGATGACGGTACCGGTCTGCATCACATGGTA</w:t>
      </w:r>
    </w:p>
    <w:p w14:paraId="7E97744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AAACGCCCGGGCATGTATATCGGCGATACCGATGACGGTACCGGTCTGCATCACATGGTA</w:t>
      </w:r>
    </w:p>
    <w:p w14:paraId="1354414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AAACGCCCGGGCATGTATATCGGCGATACCGATGACGGTACCGGTCTGCATCACATGGTA</w:t>
      </w:r>
    </w:p>
    <w:p w14:paraId="2258FB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AAACGCCCTGGTATGTACATCGGTGATACGGATGACGGCACAGGGTTGCATCACATGGTA</w:t>
      </w:r>
    </w:p>
    <w:p w14:paraId="4AC4FF8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AAACGCCCCGGTATGTACATCGGTGACACGGATGACGGCACCGGGTTGCATCACATGGTA</w:t>
      </w:r>
    </w:p>
    <w:p w14:paraId="028C78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AAACGCCCCGGTATGTACATCGGTGACACGGATGACGGTACCGGTCTGCATCACATGGTA</w:t>
      </w:r>
    </w:p>
    <w:p w14:paraId="6206DDA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AAACGCCCCGGTATGTACATCGGTGATACGGATGATGGTACCGGATTGCATCACATGGTA</w:t>
      </w:r>
    </w:p>
    <w:p w14:paraId="3C714DA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** ** *  ***** ***** ** ** ***** ** ** **  **** *********</w:t>
      </w:r>
    </w:p>
    <w:p w14:paraId="61BD845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A9935E8" w14:textId="77777777" w:rsidR="008625A8" w:rsidRDefault="008625A8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2B5DD78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5FE3CC7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E8AFB09" w14:textId="0E00AA7D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TTCGAGGTCGTGGATAACGCAATCGACGAAGCGCTCGCCGGTCACTGTAAAGATATCGTT</w:t>
      </w:r>
    </w:p>
    <w:p w14:paraId="74CD64A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TTCGAGGTCGTGGATAACGCAATCGACGAAGCGCTCGCCGGTCACTGTAAAGATATCGTT</w:t>
      </w:r>
    </w:p>
    <w:p w14:paraId="069B597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TTCGAGGTCGTGGATAACGCAATCGACGAAGCGCTCGCCGGTCACTGTAAAGATATCGTC</w:t>
      </w:r>
    </w:p>
    <w:p w14:paraId="10C3512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TTCGAGGTCGTGGATAACGCAATCGACGAAGCGCTCGCCGGTCACTGTAAAGATATTGTC</w:t>
      </w:r>
    </w:p>
    <w:p w14:paraId="300CAD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TTCGAGGTCGTGGATAACGCAATCGACGAAGCGCTCGCCGGTCACTGTAAAGATATTGTC</w:t>
      </w:r>
    </w:p>
    <w:p w14:paraId="7157461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TTCGAGGTCGTGGATAACGCAATCGACGAAGCGCTCGCCGGTCACTGTAAAGATATTGTC</w:t>
      </w:r>
    </w:p>
    <w:p w14:paraId="3C293BB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TTCGAGGTCGTGGATAACGCAATCGACGAAGCGCTCGCCGGTCACTGTAAAGATATTGTC</w:t>
      </w:r>
    </w:p>
    <w:p w14:paraId="14E5E23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TTCGAGGTCGTGGATAACGCAATCGACGAAGCGCTCGCCGGTCACTGTAAAGATATTGTC</w:t>
      </w:r>
    </w:p>
    <w:p w14:paraId="5224D5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TTCGAGGTCGTGGATAACGCAATCGACGAAGCGCTCGCCGGTCACTGTAAAGATATTGTC</w:t>
      </w:r>
    </w:p>
    <w:p w14:paraId="6A0F9D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TTCGAGGTCGTGGATAACGCAATCGACGAAGCGCTCGCCGGTCACTGTAAAGATATTGTC</w:t>
      </w:r>
    </w:p>
    <w:p w14:paraId="740D048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TTCGAGGTCGTGGATAACGCAATCGACGAAGCGCTCGCCGGTCACTGTAAAGATATTGTC</w:t>
      </w:r>
    </w:p>
    <w:p w14:paraId="3272EE8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TTCGAGGTCGTGGACAACGCCATCGACGAAGCGCTCGCAGGCCACTGTAAAGAGATTGTC</w:t>
      </w:r>
    </w:p>
    <w:p w14:paraId="7E35A2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TTCGAGGTCGTGGACAACGCCATCGACGAAGCGCTCGCAGGCCACTGTAAAGAGATTGTC</w:t>
      </w:r>
    </w:p>
    <w:p w14:paraId="6A9EA96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TTCGAGGTCGTGGATAACGCCATCGACGAAGCGCTCGCAGGCCACTGTAAAGAGATTACC</w:t>
      </w:r>
    </w:p>
    <w:p w14:paraId="63D6805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TTCGAGGTCGTGGATAACGCCATCGACGAAGCGCTCGCCGGCCACTGTAAAGAGATCCTG</w:t>
      </w:r>
    </w:p>
    <w:p w14:paraId="3707010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TTCGAGGTCGTGGATAACGCAATCGACGAAGCGCTCGCGGGTCACTGTAGTGACATTATG</w:t>
      </w:r>
    </w:p>
    <w:p w14:paraId="22BEEE1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TTCGAGGTCGTGGATAACGCAATCGACGAAGCGCTCGCGGGTCACTGTAGTGACATTGTA</w:t>
      </w:r>
    </w:p>
    <w:p w14:paraId="11C1AB7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TTCGAGGTCGTGGATAACGCCATTGACGAAGCGCTCGCCGGTTACTGTAGTGACATTATG</w:t>
      </w:r>
    </w:p>
    <w:p w14:paraId="4DDB173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TTCGAGGTCGTGGATAACGCCATCGACGAAGCGCTCGCCGGACACTGCAGTGACATCGTG</w:t>
      </w:r>
    </w:p>
    <w:p w14:paraId="691795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TTCGAGGTCGTGGATAACGCCATCGACGAAGCGCTCGCGGGTCACTGCAGTGACATCATG</w:t>
      </w:r>
    </w:p>
    <w:p w14:paraId="48D95DC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TTCGAGGTCGTGGATAACGCCATCGACGAAGCGCTCGCCGGCCACTGTAGTGATATCGTG</w:t>
      </w:r>
    </w:p>
    <w:p w14:paraId="55EFE33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TTCGAGGTCGTGGATAACGCAATCGACGAAGCGCTCGCCGGTCACTGTAGTGATATCGTC</w:t>
      </w:r>
    </w:p>
    <w:p w14:paraId="6EEC0D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TTCGAGGTCGTGGATAACGCAATCGACGAAGCGCTCGCTGGTCACTGTAGTGACATCGTG</w:t>
      </w:r>
    </w:p>
    <w:p w14:paraId="70BD3FF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TTCGAGGTCGTGGATAACGCAATCGACGAAGCGCTCGCTGGTCACTGTAGTGACATCGTG</w:t>
      </w:r>
    </w:p>
    <w:p w14:paraId="274B4F4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TTCGAGGTCGTGGATAACGCAATCGACGAAGCGCTCGCTGGTCACTGTAGTGACATTGTG</w:t>
      </w:r>
    </w:p>
    <w:p w14:paraId="0F2D36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TTCGAGGTCGTGGATAACGCAATCGACGAAGCGCTCGCTGGTCACTGTAGTGACATTGTG</w:t>
      </w:r>
    </w:p>
    <w:p w14:paraId="5489FEB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TTCGAGGTCGTGGATAACGCAATCGACGAAGCGCTCGCTGGTCACTGTAGTGACATCGTA</w:t>
      </w:r>
    </w:p>
    <w:p w14:paraId="4CFCC5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TTCGAGGTCGTGGATAACGCAATCGACGAAGCGCTCGCTGGTCACTGTAGTGACATTGTG</w:t>
      </w:r>
    </w:p>
    <w:p w14:paraId="183B8E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TTCGAGGTCGTGGATAACGCAATCGACGAAGCGCTCGCTGGTCACTGTAGTGACATTGTG</w:t>
      </w:r>
    </w:p>
    <w:p w14:paraId="3FCA210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TTCGAGGTCGTGGATAACGCAATCGACGAAGCGCTCGCTGGTCACTGTAGTGACATTGTG</w:t>
      </w:r>
    </w:p>
    <w:p w14:paraId="4860CFD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TTCGAGGTTGTGGACAACGCCATCGACGAAGCACTCGCGGGCTACTGTAAAGAAATTATT</w:t>
      </w:r>
    </w:p>
    <w:p w14:paraId="451373C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TTCGAGGTTGTGGATAACGCCATCGACGAAGCACTTGCGGGCCACTGCAAGGAAATTATT</w:t>
      </w:r>
    </w:p>
    <w:p w14:paraId="164E7ED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TTCGAGGTAGTGGACAACGCCATCGACGAAGCACTCGCAGGCCACTGTAAAGAAATCACC</w:t>
      </w:r>
    </w:p>
    <w:p w14:paraId="5C6542F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TTCGAGGTTGTGGACAACGCCATCGACGAAGCACTCGCAGGGCATTGTAAGGAAATCACC</w:t>
      </w:r>
    </w:p>
    <w:p w14:paraId="33C5F7E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***** ***** ***** ** ******** ** ** **  * ** *  ** **    </w:t>
      </w:r>
    </w:p>
    <w:p w14:paraId="3C08EABF" w14:textId="1D359DCE" w:rsidR="008625A8" w:rsidRDefault="008625A8">
      <w:pPr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D226DE4" w14:textId="1411092D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C99B71F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CDE88C2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6FFE4E1" w14:textId="456E859E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TCACCATCCATGCGGACAACTCGGTTTCCGTACAGGATGACGGACGCGGTATTCCAACC</w:t>
      </w:r>
    </w:p>
    <w:p w14:paraId="41FC543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TCACCATCCATGCGGACAACTCGGTTTCCGTACAGGATGACGGACGCGGTATTCCAACC</w:t>
      </w:r>
    </w:p>
    <w:p w14:paraId="0836CE7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TCACCATCCATGCGGATAACTCTGTCTCCGTACAGGATGACGGACGTGGTATCCCAACC</w:t>
      </w:r>
    </w:p>
    <w:p w14:paraId="399A9B7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TGACAATCCATGCCGATAATTCGGTTTCCGTTCAGGATGACGGACGCGGAATTCCAACC</w:t>
      </w:r>
    </w:p>
    <w:p w14:paraId="7B4A287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TGACAATCCATGCCGATAATTCGGTTTCCGTTCAGGATGACGGACGCGGAATTCCTACC</w:t>
      </w:r>
    </w:p>
    <w:p w14:paraId="66FE9AE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TGACAATCCATGCCGATAATTCGGTTTCCGTTCAGGATGACGGACGCGGAATTCCTACC</w:t>
      </w:r>
    </w:p>
    <w:p w14:paraId="508A0CC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TGACAATCCATGCCGATAATTCGGTTTCCGTTCAGGATGACGGACGCGGAATTCCTACC</w:t>
      </w:r>
    </w:p>
    <w:p w14:paraId="5B19EFB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TGACAATCCATGCCGATAATTCGGTTTCCGTTCAGGATGACGGACGCGGAATTCCTACC</w:t>
      </w:r>
    </w:p>
    <w:p w14:paraId="0D0EE24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TGACAATCCATGCCGATAATTCGGTTTCCGTTCAGGATGATGGACGCGGAATTCCAACC</w:t>
      </w:r>
    </w:p>
    <w:p w14:paraId="0F0B95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TGACAATCCATGCCGATAATTCGGTTTCAGTTCAGGATGATGGACGCGGAATTCCAACC</w:t>
      </w:r>
    </w:p>
    <w:p w14:paraId="4A77570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TGACAATCCATGCCGATAATTCGGTTTCCGTTCAGGATGATGGACGCGGAATTCCAACC</w:t>
      </w:r>
    </w:p>
    <w:p w14:paraId="5F520A0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TGACTATCCATGCGGATAACTCCGTATCGGTGCAGGATGACGGCCGCGGCATTCCTACC</w:t>
      </w:r>
    </w:p>
    <w:p w14:paraId="69574C4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TTACTATCCATGCCGATAACTCGGTCTCGGTGCAGGATGACGGACGCGGCATTCCGACC</w:t>
      </w:r>
    </w:p>
    <w:p w14:paraId="551690F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TTACTATCCACGCTGATAATTCCGTATCGGTGCAGGATGATGGCCGTGGCATTCCTACC</w:t>
      </w:r>
    </w:p>
    <w:p w14:paraId="5DC53F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TTACCATTCATGCGGACAATTCCGTATCGGTGCAGGATGATGGCCGTGGCATTCCTACC</w:t>
      </w:r>
    </w:p>
    <w:p w14:paraId="732232E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TCACTATTCATGCCGATAATTCTGTTTCAGTTCAAGATGATGGCCGTGGTATTCCGACC</w:t>
      </w:r>
    </w:p>
    <w:p w14:paraId="02075EC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TGACCATCCATGCGGACAATTCTGTGTCTGTTCAAGATGATGGCCGTGGTATTCCGACC</w:t>
      </w:r>
    </w:p>
    <w:p w14:paraId="6FCB94D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TGACCATCCATGCCGATAACTCGGTATCGGTGCAGGATGATGGCCGTGGTATCCCAACG</w:t>
      </w:r>
    </w:p>
    <w:p w14:paraId="7019DD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TCACTATCCACGCGGATAACTCCGTGTCGGTGCAGGATGACGGGCGCGGTATTCCAACC</w:t>
      </w:r>
    </w:p>
    <w:p w14:paraId="2B5F60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TGACCATTCACGCCGACAATTCCGTTTCCGTACAGGATGATGGACGTGGTATTCCGACC</w:t>
      </w:r>
    </w:p>
    <w:p w14:paraId="04F5F8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TCACCATCCATGCCGACAACTCTGTCTCCGTACAGGATGACGGCCGTGGTATTCCGACC</w:t>
      </w:r>
    </w:p>
    <w:p w14:paraId="6B50A4C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TGACCATTCATGCCGATAATTCCGTTTCCGTTCAGGATGATGGCCGTGGCATTCCCACC</w:t>
      </w:r>
    </w:p>
    <w:p w14:paraId="0FCF955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TCACCATTCATGCGGATAACTCCGTTTCGGTGCAGGATGATGGACGCGGCATTCCAACC</w:t>
      </w:r>
    </w:p>
    <w:p w14:paraId="29A19D2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TCACCATTCATGCGGATAACTCCGTTTCGGTGCAGGATGATGGACGCGGCATTCCAACC</w:t>
      </w:r>
    </w:p>
    <w:p w14:paraId="381693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TCACCATCCATGCGGATAACTCCGTCTCGGTGCAGGATGATGGACGCGGCATTCCGACC</w:t>
      </w:r>
    </w:p>
    <w:p w14:paraId="5526318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TCACCATCCATGCGGACAACTCCGTTTCGGTGCAGGATGATGGACGCGGCATTCCTACC</w:t>
      </w:r>
    </w:p>
    <w:p w14:paraId="3547DF1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TCACTATCCATGCGGATAACTCCGTCTCGGTACAGGATGATGGACGCGGCATTCCTACC</w:t>
      </w:r>
    </w:p>
    <w:p w14:paraId="214557C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TCACCATCCACGCGGATAACTCCGTTTCGGTGCAGGATGATGGACGCGGCATTCCAACC</w:t>
      </w:r>
    </w:p>
    <w:p w14:paraId="7C456DD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TCACCATCCATGCCGATAACTCCGTATCGGTGCAGGATGATGGACGCGGCATTCCTACC</w:t>
      </w:r>
    </w:p>
    <w:p w14:paraId="0E94D22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TCACCATCCATGCCGATAACTCCGTATCGGTGCAGGATGATGGACGCGGCATTCCTACC</w:t>
      </w:r>
    </w:p>
    <w:p w14:paraId="7E4F5A1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TTACCATTCATGCAGATAACTCTGTTTCTGTTCAGGATGATGGCCGTGGTATTCCTACC</w:t>
      </w:r>
    </w:p>
    <w:p w14:paraId="454107F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TTACTATTCACGCAGATAACTCTGTGTCTGTTCAGGATGATGGCCGTGGAATTCCTACC</w:t>
      </w:r>
    </w:p>
    <w:p w14:paraId="6ADB6B4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TCACTATCCACTCCGATAACTCCGTCTCAGTTCAGGATGATGGTCGTGGTATTCCGACC</w:t>
      </w:r>
    </w:p>
    <w:p w14:paraId="7EAEF60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TGACCATCCATTCTGACAACTCAGTGTCAGTACAGGATGATGGCCGTGGTATTCCGACC</w:t>
      </w:r>
    </w:p>
    <w:p w14:paraId="192255B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 * ** ** ** ** ** ** ** ***** ** ** ** ** ** ** </w:t>
      </w:r>
    </w:p>
    <w:p w14:paraId="553F5D91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0317EE0" w14:textId="06B9AC5C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1C1606D6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5DD2FB6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AF568D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GTATCCACGAAGAAGAAGGCGTGTCCGCGGCAGAAGTGATCATGACCGTGCTGCACGCT</w:t>
      </w:r>
    </w:p>
    <w:p w14:paraId="33C36F1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GTATCCACGAAGAAGAAGGCGTGTCCGCGGCAGAAGTGATCATGACGGTGCTGCACGCT</w:t>
      </w:r>
    </w:p>
    <w:p w14:paraId="6B89E31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GCATCCACGAAGAAGAAGGTGTGTCGGCAGCGGAAGTCATCATGACCGTCCTGCACGCC</w:t>
      </w:r>
    </w:p>
    <w:p w14:paraId="23D95DA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GTATCCACGAAGAAGAAGGTGTGTCGGCGGCTGAAGTTATCATGACCGTGCTGCACGCT</w:t>
      </w:r>
    </w:p>
    <w:p w14:paraId="64EB361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GTATCCACGAAGAAGAAGGTGTGTCGGCGGCTGAAGTTATCATGACCGTGCTGCACGCT</w:t>
      </w:r>
    </w:p>
    <w:p w14:paraId="2E863F4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GTATCCACGAAGAAGAAGGTGTGTCGGCGGCTGAAGTTATCATGACCGTGCTGCACGCT</w:t>
      </w:r>
    </w:p>
    <w:p w14:paraId="6F3698D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GTATCCACGAAGAAGAAGGTGTGTCGGCGGCTGAAGTTATCATGACCGTGCTGCACGCT</w:t>
      </w:r>
    </w:p>
    <w:p w14:paraId="1C91D78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GTATCCACGAAGAAGAAGGTGTGTCGGCGGCTGAAGTTATCATGACCGTGCTGCACGCT</w:t>
      </w:r>
    </w:p>
    <w:p w14:paraId="2206401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GTATCCACGAAGAAGAAGGTGTATCGGCGGCTGAAGTTATCATGACCGTACTGCACGCT</w:t>
      </w:r>
    </w:p>
    <w:p w14:paraId="64D4A6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GTATCCACGAAGAAGAAGGTGTATCGGCGGCTGAAGTTATCATGACCGTATTGCACGCT</w:t>
      </w:r>
    </w:p>
    <w:p w14:paraId="4D1157B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GTATCCACGAAGAAGAAGGTGTATCGGCGGCTGAAGTTATCATGACCGTACTGCACGCT</w:t>
      </w:r>
    </w:p>
    <w:p w14:paraId="2D5E66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GGATTCACCCGGAAGAAGGCGTGTCGGCGGCGGAAGTGATCATGACCGTGCTGCACGCC</w:t>
      </w:r>
    </w:p>
    <w:p w14:paraId="199B0BE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GCATCCACCCGGAAGAGGGCGTCTCGGCGGCGGAAGTGATCATGACCGTGCTGCACGCC</w:t>
      </w:r>
    </w:p>
    <w:p w14:paraId="6C24B50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GGATCCACCCGGAGGAAGGCGTTTCGGCAGCGGAAGTGATCATGACCGTACTGCACGCG</w:t>
      </w:r>
    </w:p>
    <w:p w14:paraId="574176A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GCATCCACCCGGAAGAAGGCGTTTCGGCGGCGGAAGTGATCATGACCGTACTGCACGCC</w:t>
      </w:r>
    </w:p>
    <w:p w14:paraId="0572C06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GCATTCACCCGGAAGAGGGTGTTTCTGCAGCGGAAGTGATCATGACCGTGCTGCACGCT</w:t>
      </w:r>
    </w:p>
    <w:p w14:paraId="1E4C55C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GCATTCACCCGGAAGAGGGTGTGTCTGCGGCGGAAGTGATCATGACCGTCCTGCACGCC</w:t>
      </w:r>
    </w:p>
    <w:p w14:paraId="7182D69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GTATTCACCCGGAAGAGGGCGTATCGGCGGCTGAAGTCATCATGACGGTACTGCATGCG</w:t>
      </w:r>
    </w:p>
    <w:p w14:paraId="436FDE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GTATTCACCCGGAAGAGGGTGTCTCGGCGGCGGAAGTGATCATGACCGTTCTGCACGCC</w:t>
      </w:r>
    </w:p>
    <w:p w14:paraId="35A6D91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GCATTCACCCGGAAGAGGGCGTCTCCGCGGCGGAAGTGATCATGACCGTCCTGCACGCC</w:t>
      </w:r>
    </w:p>
    <w:p w14:paraId="5CE21F1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GTATCCACCCGGAAGAGGGCGTCTCTGCTGCCGAAGTGATCATGACCGTACTGCATGCC</w:t>
      </w:r>
    </w:p>
    <w:p w14:paraId="69CEAA5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GCATTCACGAAGAAGAGGGCGTTTCCGCTGCGGAAGTGATCATGACCGTGCTGCACGCA</w:t>
      </w:r>
    </w:p>
    <w:p w14:paraId="386A8DC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GCATTCACGAAGAAGAAGGCATTTCCGCCGCTGAAGTGATCATGACGGTGCTGCATGCG</w:t>
      </w:r>
    </w:p>
    <w:p w14:paraId="6ACEA7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GCATTCACGAAGAAGAGGGCATTTCCGCCGCTGAAGTGATCATGACCGTGCTGCATGCC</w:t>
      </w:r>
    </w:p>
    <w:p w14:paraId="14EB4C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GTATTCACGAAGAAGAGGGCGTGTCCGCCGCTGAAGTGATCATGACCGTTCTGCATGCG</w:t>
      </w:r>
    </w:p>
    <w:p w14:paraId="21DC0B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GCATTCACGAAGAAGAGGGCGTTTCCGCCGCGGAAGTGATCATGACCGTGCTGCATGCG</w:t>
      </w:r>
    </w:p>
    <w:p w14:paraId="11BBD1C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GTATTCACGAAGAAGAGGGCGTTTCCGCCGCTGAAGTGATCATGACCGTGCTGCATGCG</w:t>
      </w:r>
    </w:p>
    <w:p w14:paraId="6D6B203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GTATTCACGAAGAAGAGGGCATCTCTGCCGCTGAAGTGATCATGACCGTGCTGCATGCT</w:t>
      </w:r>
    </w:p>
    <w:p w14:paraId="41BF0F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GTATTCACGAAGAAGAGGGCATTTCTGCCGCTGAAGTGATCATGACCGTGCTGCATGCT</w:t>
      </w:r>
    </w:p>
    <w:p w14:paraId="59CC470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GTATTCACGAAGAAGAGGGCATCTCTGCCGCTGAAGTGATCATGACCGTGCTGCATGCT</w:t>
      </w:r>
    </w:p>
    <w:p w14:paraId="0CCE22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GCATTCACCCTGAGGAAGGTGTTTCTGCTGCCGAAGTTATCATGACGGTACTGCATGCC</w:t>
      </w:r>
    </w:p>
    <w:p w14:paraId="5AFB2BE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GTATTCACCCTGAGGAAGGTGTTTCTGCGGCAGAAGTTATCATGACGGTACTGCATGCC</w:t>
      </w:r>
    </w:p>
    <w:p w14:paraId="70CFDE7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GAATTCACCCGGAAGAGGGCGTATCGGCGGCAGAAGTGATTATGACTGTGCTGCATGCC</w:t>
      </w:r>
    </w:p>
    <w:p w14:paraId="719723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GTATCCACCCTGAAGAGGGAGTCTCGGCAGCCGAGGTCATCATGACCGTGCTGCATGCA</w:t>
      </w:r>
    </w:p>
    <w:p w14:paraId="4E31016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*   ** ** **  * ** ** ** ** ** ** ***** **  **** ** </w:t>
      </w:r>
    </w:p>
    <w:p w14:paraId="490ED50F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17C5F3D" w14:textId="0907262C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2501EC7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B5E8665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9106CB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GCGGTAAGTTCGACGATAACTCGTATAAAGTCTCGGGCGGCCTGCACGGCGTGGGCGTG</w:t>
      </w:r>
    </w:p>
    <w:p w14:paraId="6627F1F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GCGGTAAGTTCGACGATAACTCGTATAAAGTCTCGGGCGGCCTGCACGGCGTGGGCGTG</w:t>
      </w:r>
    </w:p>
    <w:p w14:paraId="257A54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GTGGTAAGTTTGATGACAACTCTTATAAAGTGTCTGGCGGCCTGCACGGCGTGGGTGTT</w:t>
      </w:r>
    </w:p>
    <w:p w14:paraId="6112BA5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GCGGTAAGTTTGACGACAACTCCTACAAAGTGTCTGGCGGCCTGCACGGCGTAGGTGTT</w:t>
      </w:r>
    </w:p>
    <w:p w14:paraId="2683A55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GCGGTAAGTTTGACGACAACTCCTATAAAGTGTCTGGCGGCCTTCACGGCGTAGGTGTT</w:t>
      </w:r>
    </w:p>
    <w:p w14:paraId="236A357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GCGGTAAGTTTGACGACAACTCCTATAAAGTGTCTGGCGGCCTGCACGGCGTAGGTGTT</w:t>
      </w:r>
    </w:p>
    <w:p w14:paraId="3C913D8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GCGGTAAGTTTGACGACAACTCCTATAAAGTGTCTGGCGGCCTGCACGGCGTAGGTGTT</w:t>
      </w:r>
    </w:p>
    <w:p w14:paraId="2AF1C86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GCGGTAAGTTTGACGACAACTCCTATAAAGTGTCTGGCGGCCTGCACGGCGTAGGTGTT</w:t>
      </w:r>
    </w:p>
    <w:p w14:paraId="18A1A38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GCGGTAAGTTTGACGACAACTCCTATAAAGTGTCTGGCGGCCTGCACGGCGTAGGTGTT</w:t>
      </w:r>
    </w:p>
    <w:p w14:paraId="0C0C68C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GCGGTAAGTTTGACGACAACTCCTATAAAGTGTCTGGCGGCCTGCACGGCGTAGGTGTT</w:t>
      </w:r>
    </w:p>
    <w:p w14:paraId="531BC31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GCGGTAAGTTTGACGACAACTCCTATAAAGTGTCTGGCGGCCTGCACGGCGTAGGTGTT</w:t>
      </w:r>
    </w:p>
    <w:p w14:paraId="6B179F9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GCGGTAAGTTCGACGACAACTCCTATAAAGTTTCCGGCGGCCTGCACGGTGTGGGCGTT</w:t>
      </w:r>
    </w:p>
    <w:p w14:paraId="045369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GCGGCAAGTTCGACGACAACTCCTATAAAGTTTCCGGCGGCCTGCACGGCGTGGGCGTT</w:t>
      </w:r>
    </w:p>
    <w:p w14:paraId="0F13C14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GCGGTAAGTTCGATGACAACTCCTACAAAGTCTCCGGCGGCCTGCATGGCGTGGGCGTT</w:t>
      </w:r>
    </w:p>
    <w:p w14:paraId="03EA974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GCGGTAAGTTCGATGACAACTCCTATAAAGTTTCCGGCGGCCTGCACGGCGTAGGCGTC</w:t>
      </w:r>
    </w:p>
    <w:p w14:paraId="59B9B05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GCGGTAAGTTCGACGATAACTCGTATAAAGTTTCTGGTGGTCTGCACGGCGTTGGCGTT</w:t>
      </w:r>
    </w:p>
    <w:p w14:paraId="43AEF2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GCGGTAAATTCGACGATAACTCGTATAAAGTGTCCGGTGGTCTGCACGGCGTGGGTGTT</w:t>
      </w:r>
    </w:p>
    <w:p w14:paraId="29ACB7A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GCGGTAAGTTCGACGACAACTCCTATAAAGTTTCCGGTGGTCTGCACGGTGTGGGTGTC</w:t>
      </w:r>
    </w:p>
    <w:p w14:paraId="620DDF5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GCGGTAAGTTTGATGACAACTCTTACAAAGTGTCGGGCGGCCTGCACGGCGTTGGCGTT</w:t>
      </w:r>
    </w:p>
    <w:p w14:paraId="493E523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GCGGCAAGTTCGATGACAACTCCTATAAAGTTTCCGGCGGTCTGCACGGCGTGGGCGTC</w:t>
      </w:r>
    </w:p>
    <w:p w14:paraId="76E3FB1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GCGGTAAGTTTGATGACAACTCTTATAAAGTTTCCGGTGGTCTGCACGGCGTCGGCGTA</w:t>
      </w:r>
    </w:p>
    <w:p w14:paraId="232575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GCGGTAAGTTCGACGACAACTCCTATAAAGTATCGGGCGGTCTGCACGGCGTAGGCGTT</w:t>
      </w:r>
    </w:p>
    <w:p w14:paraId="6F0C4F7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GCGGTAAGTTCGACGATAACTCCTATAAAGTCTCCGGCGGTCTGCATGGCGTCGGTGTC</w:t>
      </w:r>
    </w:p>
    <w:p w14:paraId="4651F44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GCGGTAAGTTCGACGATAACTCCTATAAAGTCTCCGGCGGTCTGCATGGCGTCGGTGTC</w:t>
      </w:r>
    </w:p>
    <w:p w14:paraId="5114420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GCGGTAAATTCGATGATAACTCCTACAAGGTCTCCGGCGGCCTGCACGGCGTGGGTGTC</w:t>
      </w:r>
    </w:p>
    <w:p w14:paraId="1136976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GCGGTAAGTTCGACGATAACTCCTATAAAGTGTCCGGCGGCCTGCATGGCGTGGGTGTC</w:t>
      </w:r>
    </w:p>
    <w:p w14:paraId="765C45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GCGGTAAGTTCGACGATAACTCCTATAAAGTCTCCGGCGGCCTGCATGGCGTGGGCGTC</w:t>
      </w:r>
    </w:p>
    <w:p w14:paraId="4CDC96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GCGGTAAGTTCGATGATAACTCCTATAAAGTCTCCGGCGGCCTGCATGGCGTGGGCGTC</w:t>
      </w:r>
    </w:p>
    <w:p w14:paraId="458E8CD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GCGGTAAGTTCGATGATAACTCCTATAAAGTCTCCGGCGGCCTGCACGGCGTGGGCGTC</w:t>
      </w:r>
    </w:p>
    <w:p w14:paraId="08BF2F2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GCGGTAAGTTCGATGATAACTCCTATAAAGTCTCCGGCGGCCTGCACGGCGTGGGCGTC</w:t>
      </w:r>
    </w:p>
    <w:p w14:paraId="2981242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GCGGTAAGTTTGATGATAACTCGTATAAAGTGTCAGGCGGCCTGCATGGTGTCGGTGTT</w:t>
      </w:r>
    </w:p>
    <w:p w14:paraId="5A554B2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GCGGTAAGTTTGATGATAACTCGTACAAAGTGTCAGGCGGCCTGCACGGTGTTGGTGTT</w:t>
      </w:r>
    </w:p>
    <w:p w14:paraId="1531069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GGGGTAAGTTTGACGATAACTCTTATAAAGTGTCCGGTGGTTTACATGGCGTGGGTGTC</w:t>
      </w:r>
    </w:p>
    <w:p w14:paraId="14D686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GCGGTAAATTTGACGATAACTCCTATAAAGTGTCTGGTGGTCTGCACGGTGTCGGTGTC</w:t>
      </w:r>
    </w:p>
    <w:p w14:paraId="04E561F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*** ** ** ** ** ** **  * ** ** ** ** ** </w:t>
      </w:r>
    </w:p>
    <w:p w14:paraId="6EEBBB09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456A55C" w14:textId="3EBC7AD4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FC0F86C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B129E01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473299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TCTGTGGTTAACGCCCTGTCACAGAAGCTGGAGCTGACCATTCGTCGCGAAGGCAAAGTG</w:t>
      </w:r>
    </w:p>
    <w:p w14:paraId="310FD0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TCTGTGGTTAACGCCCTGTCACAGAAGCTGGAGCTGACCATTCGTCGCGAAGGCAAAGTG</w:t>
      </w:r>
    </w:p>
    <w:p w14:paraId="46D13DC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TCCGTTGTTAACGCCCTGTCGCAGAAGCTGGAGCTGACCATTCGTCGCGAAGGCAAAGTG</w:t>
      </w:r>
    </w:p>
    <w:p w14:paraId="643C845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TCCGTTGTGAACGCCCTGTCCCAGAAACTGGAACTGACCATTCGTCGTGAAGGCAAAGTG</w:t>
      </w:r>
    </w:p>
    <w:p w14:paraId="00ACDCA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TCCGTTGTGAACGCCCTGTCCCAGAAACTGGAACTGACCATTCGTCGTGAAGGCAAAGTA</w:t>
      </w:r>
    </w:p>
    <w:p w14:paraId="029A12F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TCCGTTGTGAACGCCCTGTCCCAGAAACTGGAACTGACCATTCGTCGTGAAGGCAAAGTG</w:t>
      </w:r>
    </w:p>
    <w:p w14:paraId="6BD56F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TCCGTTGTGAACGCCCTGTCCCAGAAACTGGAACTGACCATTCGTCGTGAAGGCAAAGTG</w:t>
      </w:r>
    </w:p>
    <w:p w14:paraId="761CF5A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TCCGTTGTGAACGCCCTGTCCCAGAAACTGGAACTGACCATTCGTCGTGAAGGCAAAGTG</w:t>
      </w:r>
    </w:p>
    <w:p w14:paraId="50096DE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TCCGTTGTTAACGCCCTGTCCCAGAAACTGGAACTGACCATTCGTCGTGAAGGCAAAGTG</w:t>
      </w:r>
    </w:p>
    <w:p w14:paraId="14CAD79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TCCGTTGTTAACGCCCTGTCCCAGAAACTGGAACTGACCATTCGTCGTGAAGGCAAAGTG</w:t>
      </w:r>
    </w:p>
    <w:p w14:paraId="44BE9CE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TCCGTTGTTAACGCCCTGTCCCAGAAACTGGAACTGACCATTCGTCGTGAAGGCAAAGTG</w:t>
      </w:r>
    </w:p>
    <w:p w14:paraId="5F96B90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TCTGTAGTTAACGCGCTGTCTGAAAAGCTGGAGCTGACTATTCGCCGCGAAGGCAAAGTG</w:t>
      </w:r>
    </w:p>
    <w:p w14:paraId="3444998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TCCGTGGTGAATGCGCTCTCTGAAAAGCTGGAGCTGACCATTCGTCGCGAAGGCAAAGTG</w:t>
      </w:r>
    </w:p>
    <w:p w14:paraId="46C2D06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TCGGTAGTTAACGCGCTTTCTGAAAAGCTGGAACTGACCATTCGTCGCGAAGGTAAAGTG</w:t>
      </w:r>
    </w:p>
    <w:p w14:paraId="3AC1924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TCGGTGGTTAACGCACTTTCTGAAAAGCTGGAGCTGACCATCCGTCGTGAAGGCAAAGTG</w:t>
      </w:r>
    </w:p>
    <w:p w14:paraId="2F1665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TCAGTGGTAAACGCCCTGTCGCAGAAACTGGAGCTGACGATTCGTCGTGAAGGCAAAGTG</w:t>
      </w:r>
    </w:p>
    <w:p w14:paraId="0932253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TCAGTGGTTAACGCCTTGTCGCAGAAACTGGAGCTGACGATTCGCCGCGAAGGTAAAGTG</w:t>
      </w:r>
    </w:p>
    <w:p w14:paraId="63CB59D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TCCGTAGTAAACGCCCTGTCGCAGAAACTGGAACTGACCATTCGTCGCGATGGCAAAGTG</w:t>
      </w:r>
    </w:p>
    <w:p w14:paraId="0B43892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TCCGTGGTTAATGCCCTGTCGCAGAAGCTGGAGCTGACCATTCGTCGCGACGGCAAAGTG</w:t>
      </w:r>
    </w:p>
    <w:p w14:paraId="38F10E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TCCGTGGTTAACGCCCTGTCCCAGAAGCTGGAACTGACCATTCGTCGTGACGGTAAAGTG</w:t>
      </w:r>
    </w:p>
    <w:p w14:paraId="12CE0D6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TCGGTGGTGAACGCCCTGTCGCAGAAGCTGGAACTGACCATTCGTCGCGACGGCAAAGTG</w:t>
      </w:r>
    </w:p>
    <w:p w14:paraId="05E5AFA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TCGGTCGTCAACGCCCTGTCGCAGAAGCTGGAGCTGACCATTCGTCGCGAAGGCAAAGTG</w:t>
      </w:r>
    </w:p>
    <w:p w14:paraId="5790046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TCGGTGGTTAACGCCCTGTCACAGAAGCTGGAGCTGACCATTCGTCGCGAAGGCAAAGTA</w:t>
      </w:r>
    </w:p>
    <w:p w14:paraId="4B0533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TCGGTGGTAAACGCCCTGTCACAGAAGCTGGAGCTGACCATTCGTCGCGAAGGCAAAGTA</w:t>
      </w:r>
    </w:p>
    <w:p w14:paraId="219CCC1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TCGGTCGTTAACGCCCTGTCGCAGAAGCTGGAGCTGACCATTCGTCGCGAAGGCAAAGTG</w:t>
      </w:r>
    </w:p>
    <w:p w14:paraId="174E707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TCCGTTGTTAACGCCCTGTCACAGAAGCTGGAGCTGACCATCCGTCGCGAAGGCAAAGTG</w:t>
      </w:r>
    </w:p>
    <w:p w14:paraId="373C499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TCTGTCGTTAACGCCCTGTCGCAGAAGCTGGAGCTGACCATTCGTCGCGAAGGCAAAGTG</w:t>
      </w:r>
    </w:p>
    <w:p w14:paraId="1EE0C6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TCCGTGGTTAACGCCCTGTCGCAGAAGCTGGAGCTGACCATTCGTCGCGAAGGCAAAGTG</w:t>
      </w:r>
    </w:p>
    <w:p w14:paraId="301CCA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TCCGTGGTTAACGCCCTGTCGCAGAAGCTGGAGCTGACCATTCGTCGCGAAGGCAAAGTG</w:t>
      </w:r>
    </w:p>
    <w:p w14:paraId="5BA008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TCCGTGGTTAACGCCCTGTCGCAGAAGCTGGAGCTGACCATTCGTCGCGAAGGCAAAGTG</w:t>
      </w:r>
    </w:p>
    <w:p w14:paraId="2563E3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TCGGTGGTGAATGCCTTATCCGAAAAACTGGAACTGACGATTCGTCGTGATGGTAAAGTC</w:t>
      </w:r>
    </w:p>
    <w:p w14:paraId="040866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TCGGTGGTGAATGCCTTATCCGAAAAACTGGAACTGACGATTCGTCGTGATGGAAAAGTC</w:t>
      </w:r>
    </w:p>
    <w:p w14:paraId="5142750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TCTGTCGTCAACGCATTGTCTGAAAAGCTGGAACTGACTATCCGTCGTGACGGTAAAGTT</w:t>
      </w:r>
    </w:p>
    <w:p w14:paraId="7D9139A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TCTGTGGTGAATGCTCTGTCTGAAAAACTGGAGCTGACTATTCGCCGTGATGGTAAAGTC</w:t>
      </w:r>
    </w:p>
    <w:p w14:paraId="475CC163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 * **  * ** ***** ***** ** ** ** ** ** ***** </w:t>
      </w:r>
    </w:p>
    <w:p w14:paraId="34444F33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B9F3244" w14:textId="7C27EDA0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9212273" w14:textId="77777777" w:rsidR="00222551" w:rsidRPr="00D95AF6" w:rsidRDefault="00222551" w:rsidP="002225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                                             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>F3</w:t>
      </w:r>
    </w:p>
    <w:p w14:paraId="07339FB9" w14:textId="77777777" w:rsidR="00222551" w:rsidRPr="00CD2860" w:rsidRDefault="00222551" w:rsidP="0022255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                                                 </w:t>
      </w:r>
      <w:r w:rsidRPr="00CD2860">
        <w:rPr>
          <w:rFonts w:ascii="Courier" w:eastAsia="Times New Roman" w:hAnsi="Courier" w:cs="Courier New"/>
          <w:b/>
          <w:color w:val="222222"/>
          <w:sz w:val="18"/>
          <w:szCs w:val="18"/>
        </w:rPr>
        <w:t>GAGATACC</w:t>
      </w:r>
    </w:p>
    <w:p w14:paraId="0F00E97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CACCAGCAGATTTATCTGCATGGCGTGCCCGAGGCGCCGCTGGCGGTGACA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3109C9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CACCAGCAGATTTATCTGCATGGCGTGCCCGAGGCGCCGCTGGCGGTGACA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5F74FE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CATCAGCAGATCTATGTGCACGGGGTGCCTCAAGCGCCACTGGCGGCCACT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2648F2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CATCAGCAGATTTATCTGCACGGCGTACCTGAA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57814CA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CACCAGCAGATTTATCTGCACGGCGTACCTGAA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166745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CACCAGCAGATTTATCTGCACGGCGTACCTGAA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12EC3D8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CATCAGCAGATTTATCTGCACGGCGTACCTGAA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0C014F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CATCAGCAGATTTATCTGCATGGCGTACCTGAA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294ABAC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CATCAGCAGATTTATCTGCACGGCGTACCTGAA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32EBF3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CATCAGCAGATTTATCTGCACGGCGTGCCTGAAGCACCGCTGGCGA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20FAB00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CATCAGCAGATTTATCTGCACGGCGTGCCTGAA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4C40EF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ACCAGCAGACCTATGTTCACGGCGTGCCGCAGGCGCCGCTGGCGGTC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</w:t>
      </w:r>
    </w:p>
    <w:p w14:paraId="723CD98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ATCAGCAGACCTATGTACACGGCGTGCCGCAGGCACCGCTGGCCGTG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</w:t>
      </w:r>
    </w:p>
    <w:p w14:paraId="2371D72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ATCAGCAGACCTATGTGCACGGCGTGCCGCAGGCACCGCTGGCGGTCACA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</w:t>
      </w:r>
    </w:p>
    <w:p w14:paraId="6157B5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ATCAGCAGACCTATGTTCACGGCGTGCCGCAGGCGCCGCTGGCGGTT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</w:t>
      </w:r>
    </w:p>
    <w:p w14:paraId="7CCE80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CACCAGCAGGTTTATCAGCACGGCGTGCCACAGGCACCGTTGGCGGTCT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1925743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CATCAGCAGATTTACCAGCACGGTGTGCCGCAGGCACCGCTTGCCGTAT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4CE82C3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CACCAGCAAACCTACATTCACGGCGTGCCGCAGGCACCGCTGGCCGTGGT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</w:p>
    <w:p w14:paraId="01F5D3D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CATCAGCAGACCTACGTGCACGGCGTGCCGCAGGCGCCGCTGGCGGTT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4ECD858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CATCAGCAGACTTACGTGCACGGCGTGCCGCAGGCTCCGCTGGCTGTG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3D874C8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ATCAGCAAACCTACGTGCACGGTGTGCCGCAGGCGCCACTGGCGGTG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0A8FBD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CACCAGCAGACTTACGTGCATGGCGTGCCTGAGGCACCGCTGAACGTC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</w:t>
      </w:r>
    </w:p>
    <w:p w14:paraId="4761AA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ACCAGCAGGTCTACGTCCATGGCGTGCCGCAGGCACCGCTGTCGGTG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</w:t>
      </w:r>
    </w:p>
    <w:p w14:paraId="08CA5C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ACCAGCAGATCTACGTCCATGGCGTGCCGCAGGCACCGTTGTCGGTG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</w:t>
      </w:r>
    </w:p>
    <w:p w14:paraId="563A91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ATCAGCAGATTTACGTCCACGGCGTTCCCGAGTCGCCGCTGACCGTGAC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1FFB23D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ACCAGCAGATCTACGTCCACGGCGTCCCTGAGGCCCCGCTGGCGATC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009A539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ATCAGCAGATTTACGTCCACGGCGTACCTGAGGCACCGCTGGCGGTCACT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ACC</w:t>
      </w:r>
    </w:p>
    <w:p w14:paraId="3B8648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ATCAGCAGGTTTACGTCCATGGCGTACCGCAGGCACCGCTGGCGGTA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</w:t>
      </w:r>
    </w:p>
    <w:p w14:paraId="29893C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ATCAGCAGATTTACGTCCATGGCGTACCGCAGGCACCACTGGCGGTG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</w:t>
      </w:r>
    </w:p>
    <w:p w14:paraId="10D3A6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ATCAGCAGATTTACGTCCATGGCGTACCGCAGGCACCGCTGGCGGTGAC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</w:t>
      </w:r>
    </w:p>
    <w:p w14:paraId="229E12A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CATCAGCAAACCTATCTGCACGGCGTACCAAGTGCACCACTGAATGTGGTA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</w:p>
    <w:p w14:paraId="253DB6D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ATCAGCAAACCTATCTGCACGGTGTGCCAAGTGCGCCGCTGAATGTGGTG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</w:p>
    <w:p w14:paraId="4B9BC50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CATCAGCAAATTTATCAGCACGGTGTACCGACAGCACCGCTGGCGGTGATC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43313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</w:p>
    <w:p w14:paraId="31E2412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CATCAGCAGATCTATCAACACGGTGTGCCGACGGCACCGCTGGCAGTGATT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</w:t>
      </w:r>
      <w:r w:rsidRPr="00CD2860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</w:p>
    <w:p w14:paraId="4FE999E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***    **    ** ** ** **     * **  *          ** ** ** </w:t>
      </w:r>
    </w:p>
    <w:p w14:paraId="4FC229FA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5583344" w14:textId="26EC9CC9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25FE8028" w14:textId="77777777" w:rsidR="004268A2" w:rsidRDefault="004268A2" w:rsidP="004268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>F3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(cont’d)</w:t>
      </w:r>
    </w:p>
    <w:p w14:paraId="2F873DED" w14:textId="77777777" w:rsidR="004268A2" w:rsidRPr="00615ADD" w:rsidRDefault="004268A2" w:rsidP="004268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</w:t>
      </w:r>
      <w:r w:rsidRPr="00615ADD">
        <w:rPr>
          <w:rFonts w:ascii="Courier" w:eastAsia="Times New Roman" w:hAnsi="Courier" w:cs="Courier New"/>
          <w:b/>
          <w:color w:val="222222"/>
          <w:sz w:val="18"/>
          <w:szCs w:val="18"/>
        </w:rPr>
        <w:t>GATGCAACCG</w:t>
      </w:r>
    </w:p>
    <w:p w14:paraId="66D14DB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T_CCUG26359{T}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TATCCGTTTCTGGCCAAGCCATGACACGTTCACCAACGTGACC</w:t>
      </w:r>
    </w:p>
    <w:p w14:paraId="069F1C8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T_LMG2632{P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TATCCGTTTCTGGCCAAGCCATGACACGTTCACCAACGTGACC</w:t>
      </w:r>
    </w:p>
    <w:p w14:paraId="21173A7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L_LMG24248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CCGTTTCTGGCCAAGTCATGACACCTTTACCAACGTTACC</w:t>
      </w:r>
    </w:p>
    <w:p w14:paraId="132AE0F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665{T}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CTGGCCAAGCCATGACACCTTCACCAACGTTACC</w:t>
      </w:r>
    </w:p>
    <w:p w14:paraId="6F062A1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97-1     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CTGGCCAAGCCATGACACCTTCACCAACGTTACC</w:t>
      </w:r>
    </w:p>
    <w:p w14:paraId="5A8AA36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5342  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CTGGCCAAGCCATGACACCTTCACCAACGTTACC</w:t>
      </w:r>
    </w:p>
    <w:p w14:paraId="13AC87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0103 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CTGGCCAAGCCATGACACCTTCACCAACGTTACC</w:t>
      </w:r>
    </w:p>
    <w:p w14:paraId="5CD36F7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NN08200  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CTGGCCAAGCCATGACACCTTCACCAACGTTACC</w:t>
      </w:r>
    </w:p>
    <w:p w14:paraId="3667AAB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ARC311   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CTGGCCAAGCCACGACACCTTCACCAACGTTACC</w:t>
      </w:r>
    </w:p>
    <w:p w14:paraId="420C95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RSA47    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TTGGCCAAGCCACGACACCTTCACCAACGTTACC</w:t>
      </w:r>
    </w:p>
    <w:p w14:paraId="77BD2A7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SGAir0210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ATTCGTTTTTGGCCAAGCCACGACACCTTCACCAACGTTACC</w:t>
      </w:r>
    </w:p>
    <w:p w14:paraId="2F14098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CA_DSM22759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GTGCGCTTCTGGCCAAGCCATCAGACCTTTACCAACGTCACC</w:t>
      </w:r>
    </w:p>
    <w:p w14:paraId="2EBE4D4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GA_DSM22758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CACCCGCGTGCGTTTCTGGCCGAGCCACCAGACCTTTACCAACGTTACC</w:t>
      </w:r>
    </w:p>
    <w:p w14:paraId="55A81A8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AL_LTYR-11Z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GCGCGTGCGTTTCTGGCCAAGCCATCAGACCTTTACCAACGTTGTG</w:t>
      </w:r>
    </w:p>
    <w:p w14:paraId="2D0D7B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TH_QC88-366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GCGCGTGCGTTTCTGGCCAAGCCATCGGACGTTTACCAACGTGGTC</w:t>
      </w:r>
    </w:p>
    <w:p w14:paraId="794EEAF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RO_LMG26273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TCGCGTGCGCTTCTGGCCGAGCTACGAAACCTTCACTAACGTGATT</w:t>
      </w:r>
    </w:p>
    <w:p w14:paraId="6398483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RW_LMG26275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GCGTGTCCGCTTCTGGCCGAGCTATGAAACCTTCACCAACGTCATC</w:t>
      </w:r>
    </w:p>
    <w:p w14:paraId="64173B0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CY_LMG2657{T}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GCGCGTGCGTTTCTGGCCGAGCCATGAAACCTTCACCAATGTGACG</w:t>
      </w:r>
    </w:p>
    <w:p w14:paraId="6A40353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5346{T}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GCGCGTACGCTTCTGGCCAAGCCACGAGACCTTTACCAACGTCACC</w:t>
      </w:r>
    </w:p>
    <w:p w14:paraId="3C4739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WA_LMG26277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GCGCGTACGTTTCTGGCCAAGCCATGAAACCTTCACCAACGTAGTC</w:t>
      </w:r>
    </w:p>
    <w:p w14:paraId="137F7DB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DI_CCUG25232{T}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GCGCGTGCGTTTCTGGCCGAGCCACGATACGTTCACCAACGTCACC</w:t>
      </w:r>
    </w:p>
    <w:p w14:paraId="1D070F8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E_LMG5345{T}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CACCCGCGTGCGTTTCTGGCCGAGCCACGAAACCTTCACCAACGTTGTC</w:t>
      </w:r>
    </w:p>
    <w:p w14:paraId="32EB88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BR_LMG5343{T}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TGTGCGCTTCTGGCCAAGCCACGAAACCTTTACCAACGTGCGC</w:t>
      </w:r>
    </w:p>
    <w:p w14:paraId="10DCD9D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CO_LMG24534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TGTGCGCTTCTGGCCAAGCCACGAAACCTTTACCAACGTGCGC</w:t>
      </w:r>
    </w:p>
    <w:p w14:paraId="039EFC8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558{T}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GTCCGTTTCTGGCCGAGCTACGAAACCTTCACCAATGTCCGC</w:t>
      </w:r>
    </w:p>
    <w:p w14:paraId="054BA47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DE_LMG24200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GTGCGTTTCTGGCCAAGCTATGAAACCTTCACCAACGTCCGC</w:t>
      </w:r>
    </w:p>
    <w:p w14:paraId="41F00FC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VA_LMG24199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T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TACCCGCGTGCGTTTCTGGCCAAGCTATGAAACCTTTACCAACGTGCGC</w:t>
      </w:r>
    </w:p>
    <w:p w14:paraId="319A8D9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24197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T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CCGCGTGCGTTTCTGGCCGAGCCACGAAACCTTTACCAACGTGCGC</w:t>
      </w:r>
    </w:p>
    <w:p w14:paraId="11362E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G_DSM3493{T}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T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CCGTGTGCGTTTCTGGCCAAGCCACGAAACCTTTACCAACGTGCGC</w:t>
      </w:r>
    </w:p>
    <w:p w14:paraId="669ECB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G_CFBP13505  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T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CCGAGTGCGTTTCTGGCCGAGCCACGAAACCTTTACCAACGTGCGC</w:t>
      </w:r>
    </w:p>
    <w:p w14:paraId="74EE32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CI_DSM13699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TTCAGTTCGTTTCTGGGCCAGCCATCAGACGTTTACCAATGTCACT</w:t>
      </w:r>
    </w:p>
    <w:p w14:paraId="7106755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MO_LMG23360{T} 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CATCGGTTCGTTTCTGGGCCAGTCATCAGACGTTTACCAATGTCACC</w:t>
      </w:r>
    </w:p>
    <w:p w14:paraId="1FD0FBA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PT_ATCC33301{T} 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TGCGGTACGTTTCTGGGCCAGTCATCAGACATTTACGAATGTGACC</w:t>
      </w:r>
    </w:p>
    <w:p w14:paraId="2F52F62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SA_NML06-3099{T}      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T</w:t>
      </w:r>
      <w:r w:rsidRPr="00615ADD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GACCTCCGTCCGCTTCTGGGCCAGTCACGAGACCTTCACCAATGTGACC</w:t>
      </w:r>
    </w:p>
    <w:p w14:paraId="1CBB2B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  *  ** **     * ** ** *** * **  *    ** ** ** ** **    </w:t>
      </w:r>
    </w:p>
    <w:p w14:paraId="5384E4E6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200D548" w14:textId="33C27272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742670F" w14:textId="77777777" w:rsidR="005E567F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  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>F2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</w:t>
      </w:r>
      <w:r w:rsidRPr="004966C4">
        <w:rPr>
          <w:rFonts w:ascii="Courier" w:eastAsia="Times New Roman" w:hAnsi="Courier" w:cs="Courier New"/>
          <w:b/>
          <w:color w:val="222222"/>
          <w:sz w:val="18"/>
          <w:szCs w:val="18"/>
        </w:rPr>
        <w:t>F-Loop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F1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c</w:t>
      </w:r>
    </w:p>
    <w:p w14:paraId="7978A3FB" w14:textId="77777777" w:rsidR="005E567F" w:rsidRPr="00126D9E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26D9E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    TCGAATACGACATTCTGGC           GCGAACTGTCCTTCCTGAA TCTGGC</w:t>
      </w:r>
    </w:p>
    <w:p w14:paraId="2C4E349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A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</w:p>
    <w:p w14:paraId="4F44EB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A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</w:p>
    <w:p w14:paraId="21FC71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6CAD77B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55D7410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3DE7CDA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00C9DE3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5B5E5CD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4E1D5A4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571E6DB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4563668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11616E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T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</w:t>
      </w:r>
    </w:p>
    <w:p w14:paraId="61E9A68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T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</w:t>
      </w:r>
    </w:p>
    <w:p w14:paraId="5BA5A15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A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GCGT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</w:t>
      </w:r>
    </w:p>
    <w:p w14:paraId="7C2B77D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G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</w:t>
      </w:r>
    </w:p>
    <w:p w14:paraId="2AA09EB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AG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6EF67E6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A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015CAC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A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TGGC</w:t>
      </w:r>
    </w:p>
    <w:p w14:paraId="5B5F38D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6F13E18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T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68BED18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T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7B79F75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AG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ATACGAC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1112E5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1CEBF34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22E0ED0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C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29F1A6D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A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36997D2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3962800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12D778D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6F43D58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</w:t>
      </w:r>
    </w:p>
    <w:p w14:paraId="18646F5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A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</w:p>
    <w:p w14:paraId="600F62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T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C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ACGG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AA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</w:p>
    <w:p w14:paraId="4938F35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GAATACGAC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AA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</w:t>
      </w:r>
    </w:p>
    <w:p w14:paraId="28DC0C0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A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GAATACG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TCTGG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CGCCT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TC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CCT</w:t>
      </w:r>
      <w:r w:rsidRPr="00181ECC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TGG</w:t>
      </w:r>
      <w:r w:rsidRPr="007773D5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</w:p>
    <w:p w14:paraId="1CC61D9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** ** ** ***** ** ** ** ** ** ** ** ** </w:t>
      </w:r>
    </w:p>
    <w:p w14:paraId="776A1AC5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CD59F7D" w14:textId="4EBCCD62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0FB06B0" w14:textId="77777777" w:rsidR="005E567F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>F1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c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(cont’d)          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>B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1c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</w:t>
      </w:r>
      <w:r w:rsidRPr="00D95AF6">
        <w:rPr>
          <w:rFonts w:ascii="Courier" w:eastAsia="Times New Roman" w:hAnsi="Courier" w:cs="Courier New"/>
          <w:b/>
          <w:color w:val="222222"/>
          <w:sz w:val="18"/>
          <w:szCs w:val="18"/>
        </w:rPr>
        <w:t>B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-Loop</w:t>
      </w:r>
    </w:p>
    <w:p w14:paraId="493C5C16" w14:textId="77777777" w:rsidR="005E567F" w:rsidRPr="00126D9E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26D9E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GTATCGATTCGTCTG        GCGTGATGCAAGAAACGACC     CACTACGAAGGT</w:t>
      </w:r>
    </w:p>
    <w:p w14:paraId="3C91ED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T_CCUG26359{T}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T</w:t>
      </w:r>
    </w:p>
    <w:p w14:paraId="455144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T_LMG2632{P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T</w:t>
      </w:r>
    </w:p>
    <w:p w14:paraId="59AE9C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L_LMG24248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1AADE27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665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1BD5386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97-1   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5DE0E2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5342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176EFB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0103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17A5416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NN08200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39CB2ED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ARC311 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42D1A6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RSA47  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7FE6E0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SGAir0210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CAAG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5748DF5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CA_DSM22759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T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21AE0D3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GA_DSM22758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C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2D3DB85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AL_LTYR-11Z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C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33D4E44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TH_QC88-366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AC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0945498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RO_LMG26273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G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T</w:t>
      </w:r>
    </w:p>
    <w:p w14:paraId="4221ED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RW_LMG26275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T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</w:p>
    <w:p w14:paraId="2A9D2E7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CY_LMG2657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-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6B0D090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5346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G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6E1F9A3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WA_LMG26277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4D6D3AE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DI_CCUG25232{T}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A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727A806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E_LMG5345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ATCGATT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609D7F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BR_LMG5343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T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152DA06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CO_LMG24534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TC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126F97A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558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CGAAGGT</w:t>
      </w:r>
    </w:p>
    <w:p w14:paraId="5E192A9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DE_LMG24200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0683F60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VA_LMG24199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0F81C7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24197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A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A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00CB8CF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G_DSM3493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T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1BECA63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G_CFBP13505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CGATTCGT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AT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GTGAT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T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60B08F4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CI_DSM13699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C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T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707658B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MO_LMG23360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CGACA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T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C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C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GG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</w:p>
    <w:p w14:paraId="073687F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PT_ATCC33301{T}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CGAC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T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C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ACGAAGGT</w:t>
      </w:r>
    </w:p>
    <w:p w14:paraId="520B427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SA_NML06-3099{T}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C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</w:t>
      </w:r>
      <w:r w:rsidRPr="00320494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TTGA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</w:t>
      </w:r>
      <w:r w:rsidRPr="006D0E1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ACTA</w:t>
      </w:r>
      <w:r w:rsidRPr="00CF55B1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AGGT</w:t>
      </w:r>
    </w:p>
    <w:p w14:paraId="15025F8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 *    ** ** **    *  *     ** ** *  ** ** ***** </w:t>
      </w:r>
    </w:p>
    <w:p w14:paraId="17174E4E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C3B556E" w14:textId="08D53EAC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4FF2DADB" w14:textId="77777777" w:rsidR="005E567F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</w:t>
      </w:r>
      <w:r w:rsidRPr="00922A4A">
        <w:rPr>
          <w:rFonts w:ascii="Courier" w:eastAsia="Times New Roman" w:hAnsi="Courier" w:cs="Courier New"/>
          <w:b/>
          <w:color w:val="222222"/>
          <w:sz w:val="18"/>
          <w:szCs w:val="18"/>
        </w:rPr>
        <w:t>B</w:t>
      </w:r>
      <w:r>
        <w:rPr>
          <w:rFonts w:ascii="Courier" w:eastAsia="Times New Roman" w:hAnsi="Courier" w:cs="Courier New"/>
          <w:b/>
          <w:color w:val="222222"/>
          <w:sz w:val="18"/>
          <w:szCs w:val="18"/>
        </w:rPr>
        <w:t>-Loop</w:t>
      </w:r>
      <w:r>
        <w:rPr>
          <w:rFonts w:ascii="Courier" w:eastAsia="Times New Roman" w:hAnsi="Courier" w:cs="Courier New"/>
          <w:color w:val="222222"/>
          <w:sz w:val="18"/>
          <w:szCs w:val="18"/>
        </w:rPr>
        <w:t xml:space="preserve"> (cont’d)      </w:t>
      </w:r>
      <w:r w:rsidRPr="00922A4A">
        <w:rPr>
          <w:rFonts w:ascii="Courier" w:eastAsia="Times New Roman" w:hAnsi="Courier" w:cs="Courier New"/>
          <w:b/>
          <w:color w:val="222222"/>
          <w:sz w:val="18"/>
          <w:szCs w:val="18"/>
        </w:rPr>
        <w:t>B2</w:t>
      </w:r>
    </w:p>
    <w:p w14:paraId="32C2DB9A" w14:textId="77777777" w:rsidR="005E567F" w:rsidRPr="00126D9E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26D9E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GGTATCCG GCCTTTGTTGAGTACCTGAA</w:t>
      </w:r>
    </w:p>
    <w:p w14:paraId="7423C9C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T_CCUG26359{T}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GAACAAAACGCCTATCCATCCGACCGTA</w:t>
      </w:r>
    </w:p>
    <w:p w14:paraId="1C0076B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T_LMG2632{P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GAACAAAACGCCTATCCATCCGACCGTA</w:t>
      </w:r>
    </w:p>
    <w:p w14:paraId="58D61BF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L_LMG24248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GAACAAAACGCCTATTCACCCCACCGTA</w:t>
      </w:r>
    </w:p>
    <w:p w14:paraId="28FBF7B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665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655B4CF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97-1   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7AA5B5D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5342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423DE5D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0103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5BA6BF1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NN08200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26FCF3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ARC311 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510AC75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RSA47    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258D357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SGAir0210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CAAAACGCCTATTCACCCAACCGTA</w:t>
      </w:r>
    </w:p>
    <w:p w14:paraId="3548AA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CA_DSM22759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ACCCGATCCATCCGAACGTC</w:t>
      </w:r>
    </w:p>
    <w:p w14:paraId="3FCEAB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GA_DSM22758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ACCCAATCCATCCGAACGTC</w:t>
      </w:r>
    </w:p>
    <w:p w14:paraId="769E22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AL_LTYR-11Z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CTTT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GCCTATCCATCCCAACGTG</w:t>
      </w:r>
    </w:p>
    <w:p w14:paraId="2B8C809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MIXTH_QC88-366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TAAAACCCCGATCCATCCGAACGTT</w:t>
      </w:r>
    </w:p>
    <w:p w14:paraId="482E327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RO_LMG26273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CCCCATTCACCCAACCGTA</w:t>
      </w:r>
    </w:p>
    <w:p w14:paraId="2F51F01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RW_LMG26275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GAACAAAACCCCGATTCACCCAACCGTG</w:t>
      </w:r>
    </w:p>
    <w:p w14:paraId="75758B4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CY_LMG2657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CGCAACAAAAATCCGATTCACCCCAATGTG</w:t>
      </w:r>
    </w:p>
    <w:p w14:paraId="396D47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5346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G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CGCAACAAAAACCCGATTCACCCTAACGTA</w:t>
      </w:r>
    </w:p>
    <w:p w14:paraId="306D828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WA_LMG26277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C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CGTAACAAAAACCCGATTCACCCGAACGTG</w:t>
      </w:r>
    </w:p>
    <w:p w14:paraId="7436362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DI_CCUG25232{T}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CGCAACAAGAACCCGATTCACCCGAATGTG</w:t>
      </w:r>
    </w:p>
    <w:p w14:paraId="5EC9968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SE_LMG5345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G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TAAAACCCCTATCCATCCGAATGTG</w:t>
      </w:r>
    </w:p>
    <w:p w14:paraId="76A13AD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BR_LMG5343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CCCGATTCACCCAACCGTG</w:t>
      </w:r>
    </w:p>
    <w:p w14:paraId="225C57D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CO_LMG24534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CCCGATTCACCCAACCGTG</w:t>
      </w:r>
    </w:p>
    <w:p w14:paraId="4BA2192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N_LMG2558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CCCGATTCATCCGACCGTT</w:t>
      </w:r>
    </w:p>
    <w:p w14:paraId="24AD109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DE_LMG24200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GAACAAAACCCCAATCCACCCGACCGTG</w:t>
      </w:r>
    </w:p>
    <w:p w14:paraId="1E63507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VA_LMG24199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TCCGATTCACCCTACCGTG</w:t>
      </w:r>
    </w:p>
    <w:p w14:paraId="6313DC7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EU_LMG24197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CCCTATTCACCCTACCGTG</w:t>
      </w:r>
    </w:p>
    <w:p w14:paraId="0BFDDA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G_DSM3493{T}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CCCGATTCATCCTACCGTG</w:t>
      </w:r>
    </w:p>
    <w:p w14:paraId="24B8658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PANAG_CFBP13505  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TTTGTTGAGTAC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CAAAACCCCGATTCACCCTACCGTA</w:t>
      </w:r>
    </w:p>
    <w:p w14:paraId="511C5B4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CI_DSM13699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TAAAACTCCAATTCATCCGAACGTA</w:t>
      </w:r>
    </w:p>
    <w:p w14:paraId="47E6FEE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MO_LMG23360{T} 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2C13FF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AAAAATAAAACGCCAATTCACCCGAACGTG</w:t>
      </w:r>
    </w:p>
    <w:p w14:paraId="03CD8F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PT_ATCC33301{T} 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T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TG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G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G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TAAAACGCCTATCCATCCGAACGTC</w:t>
      </w:r>
    </w:p>
    <w:p w14:paraId="7FFF5D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TATSA_NML06-3099{T}      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D16414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CC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C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TTGTTG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TA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T</w:t>
      </w:r>
      <w:r w:rsidRPr="00E75933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AAAATAAAACCCCGATCCATCCCAATGTC</w:t>
      </w:r>
    </w:p>
    <w:p w14:paraId="02AC4F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   ** ** ** ** ** ** **    ** ** *  ** ** ** ** *  ** </w:t>
      </w:r>
    </w:p>
    <w:p w14:paraId="278542C0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07DC287" w14:textId="4D1FB82A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04DDB9CE" w14:textId="77777777" w:rsidR="005E567F" w:rsidRPr="002D4AFB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lastRenderedPageBreak/>
        <w:t xml:space="preserve">                                               </w:t>
      </w:r>
      <w:r w:rsidRPr="002D4AFB">
        <w:rPr>
          <w:rFonts w:ascii="Courier" w:eastAsia="Times New Roman" w:hAnsi="Courier" w:cs="Courier New"/>
          <w:b/>
          <w:color w:val="222222"/>
          <w:sz w:val="18"/>
          <w:szCs w:val="18"/>
        </w:rPr>
        <w:t>B3</w:t>
      </w:r>
    </w:p>
    <w:p w14:paraId="492DC7FC" w14:textId="77777777" w:rsidR="005E567F" w:rsidRPr="00126D9E" w:rsidRDefault="005E567F" w:rsidP="005E56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color w:val="222222"/>
          <w:sz w:val="18"/>
          <w:szCs w:val="18"/>
        </w:rPr>
      </w:pPr>
      <w:r w:rsidRPr="00126D9E">
        <w:rPr>
          <w:rFonts w:ascii="Courier" w:eastAsia="Times New Roman" w:hAnsi="Courier" w:cs="Courier New"/>
          <w:b/>
          <w:color w:val="222222"/>
          <w:sz w:val="18"/>
          <w:szCs w:val="18"/>
        </w:rPr>
        <w:t xml:space="preserve">                                       CGAGAAAGACGGCATTGG</w:t>
      </w:r>
    </w:p>
    <w:p w14:paraId="3E5E8F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AGAAGTAGCCCTGCAGTGGAACGAC</w:t>
      </w:r>
    </w:p>
    <w:p w14:paraId="4CA7908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AGCCCTGCAGTGGAACGAC</w:t>
      </w:r>
    </w:p>
    <w:p w14:paraId="535F98E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TTCTATTTCTCG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AGAAGTGGCACTGCAGTGGAATGAC</w:t>
      </w:r>
    </w:p>
    <w:p w14:paraId="157AA3C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1CEAB1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72B8FC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3DAB9EC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7BF7EAF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70FE3D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6493F32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1AE3D12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CGCACTGCAGTGGAATGAC</w:t>
      </w:r>
    </w:p>
    <w:p w14:paraId="30DB583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TTCTACTTCTCTAC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GAAAGAC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GGCATTGCAGTGGAACGAC</w:t>
      </w:r>
    </w:p>
    <w:p w14:paraId="69D37B9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TTCTATTTCTCG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GCTGCAGTGGAACGAC</w:t>
      </w:r>
    </w:p>
    <w:p w14:paraId="7139FC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TTCTAC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GA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GGCGCTGCAGTGGAACGAC</w:t>
      </w:r>
    </w:p>
    <w:p w14:paraId="58A2D70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TTCTAC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GA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GGCGCTGCAGTGGAACGAT</w:t>
      </w:r>
    </w:p>
    <w:p w14:paraId="7A1FE9B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TTCTATTTCTCTAC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GAAAGAC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GGCGCTGCAGTGGAACGAT</w:t>
      </w:r>
    </w:p>
    <w:p w14:paraId="355587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AGAAGTGGCGCTGCAGTGGAACGAT</w:t>
      </w:r>
    </w:p>
    <w:p w14:paraId="2D2E47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TTCTATTTCTCCAC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GA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GTTGCAGTGGAATGAT</w:t>
      </w:r>
    </w:p>
    <w:p w14:paraId="637A92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GCTGCAGTGGAACGAT</w:t>
      </w:r>
    </w:p>
    <w:p w14:paraId="7046D8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TTCTATTTCTCA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AGAAGTGGCGCTGCAGTGGAATGAT</w:t>
      </w:r>
    </w:p>
    <w:p w14:paraId="68FB3EB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TTCTACTTCTCC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AAGACGG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TGAAGTTGCGCTGCAGTGGAACGAC</w:t>
      </w:r>
    </w:p>
    <w:p w14:paraId="09A148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C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GGCGCTGCAGTGGAATGAC</w:t>
      </w:r>
    </w:p>
    <w:p w14:paraId="0B709A9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GCTGCAGTGGAACGAT</w:t>
      </w:r>
    </w:p>
    <w:p w14:paraId="79E62B4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GCTGCAGTGGAACGAC</w:t>
      </w:r>
    </w:p>
    <w:p w14:paraId="0E16252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TTCTACTTCTCA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GGCGCTGCAGTGGAACGAC</w:t>
      </w:r>
    </w:p>
    <w:p w14:paraId="029BCFB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TTCTATTTCTCTA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AGAAGTGGCGCTGCAGTGGAACGAC</w:t>
      </w:r>
    </w:p>
    <w:p w14:paraId="2E7B653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GGCGCTGCAGTGGAACGAC</w:t>
      </w:r>
    </w:p>
    <w:p w14:paraId="4EE68D0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TTCTATTTCTCTAC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ACTGCAGTGGAACGAC</w:t>
      </w:r>
    </w:p>
    <w:p w14:paraId="7DBD302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GCTGCAGTGGAACGAC</w:t>
      </w:r>
    </w:p>
    <w:p w14:paraId="5DEDA7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TTCTATTTCTC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CGAG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green"/>
        </w:rPr>
        <w:t>GGC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GGCGCTGCAGTGGAACGAC</w:t>
      </w:r>
    </w:p>
    <w:p w14:paraId="0138327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TTCTATTTCAG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AGACGG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AGTCGCTTTGCAGTGGAACGAC</w:t>
      </w:r>
    </w:p>
    <w:p w14:paraId="63F555A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TTCTACTTCAG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AGACGG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GTGGAGGTTGCTCTGCAATGGAACGAT</w:t>
      </w:r>
    </w:p>
    <w:p w14:paraId="55E4A2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TTCTATTTCAGTAC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AGACGG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GGAAGTTGCGTTGCAGTGGAACGAT</w:t>
      </w:r>
    </w:p>
    <w:p w14:paraId="3F2D31A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TTCTATTTCAGTAC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C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A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AAGA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T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GG</w:t>
      </w:r>
      <w:r w:rsidRPr="00803B39">
        <w:rPr>
          <w:rFonts w:ascii="Courier" w:eastAsia="Times New Roman" w:hAnsi="Courier" w:cs="Courier New"/>
          <w:color w:val="222222"/>
          <w:sz w:val="18"/>
          <w:szCs w:val="18"/>
          <w:highlight w:val="yellow"/>
        </w:rPr>
        <w:t>G</w:t>
      </w:r>
      <w:r w:rsidRPr="00126D9E">
        <w:rPr>
          <w:rFonts w:ascii="Courier" w:eastAsia="Times New Roman" w:hAnsi="Courier" w:cs="Courier New"/>
          <w:color w:val="222222"/>
          <w:sz w:val="18"/>
          <w:szCs w:val="18"/>
          <w:highlight w:val="cyan"/>
        </w:rPr>
        <w:t>ATTGG</w:t>
      </w: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CGTTGAAGTTGCGCTGCAATGGAACGAC</w:t>
      </w:r>
    </w:p>
    <w:p w14:paraId="43D6565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** ***   *  ** ** ** ** ** ** ** ** ** **  **** ***** ** </w:t>
      </w:r>
    </w:p>
    <w:p w14:paraId="10BC1C4F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7928C3E" w14:textId="3F735504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46913EB6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C1AE7CA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B96B3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GCTTCCAGGAGAACATCTACTGCTTCACTAACAACATTCCTCAACGCGATGGCGGTACG</w:t>
      </w:r>
    </w:p>
    <w:p w14:paraId="7F61D35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GCTTCCAGGAGAACATCTACTGCTTCACTAACAACATTCCTCAACGCGACGGCGGTACG</w:t>
      </w:r>
    </w:p>
    <w:p w14:paraId="66F4D9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GCTTCCAGGAAAACATTTACTGCTTTACCAACAATATTCCACAGCGCGACGGCGGTACG</w:t>
      </w:r>
    </w:p>
    <w:p w14:paraId="5A501A2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GCTTCCAGGAGAACATCTACTGCTTCACGAACAATATTCCACAGCGCGACGGCGGTACA</w:t>
      </w:r>
    </w:p>
    <w:p w14:paraId="4E08A64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GCTTCCAGGAGAACATCTACTGCTTCACGAACAATATTCCACAGCGCGACGGCGGTACA</w:t>
      </w:r>
    </w:p>
    <w:p w14:paraId="3CE0F18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GCTTCCAGGAGAACATCTACTGCTTCACGAACAATATTCCACAGCGCGACGGCGGTACA</w:t>
      </w:r>
    </w:p>
    <w:p w14:paraId="1C9D9C4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GCTTCCAGGAGAACATCTACTGCTTCACGAACAATATTCCACAGCGCGACGGCGGTACA</w:t>
      </w:r>
    </w:p>
    <w:p w14:paraId="658250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GCTTCCAGGAGAACATCTACTGCTTCACGAACAATATTCCACAGCGCGACGGCGGTACA</w:t>
      </w:r>
    </w:p>
    <w:p w14:paraId="534D810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GCTTCCAGGAGAACATCTACTGCTTCACCAACAATATTCCACAGCGCGACGGCGGTACA</w:t>
      </w:r>
    </w:p>
    <w:p w14:paraId="5F5B41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GCTTCCAGGAGAACATCTACTGCTTCACCAACAATATTCCACAGCGCGACGGCGGTACA</w:t>
      </w:r>
    </w:p>
    <w:p w14:paraId="4ADF79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GCTTCCAGGAGAACATCTACTGCTTCACCAACAATATTCCACAGCGCGACGGCGGTACA</w:t>
      </w:r>
    </w:p>
    <w:p w14:paraId="7A3368D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GTTTCCAGGAAAACATCTACTGCTTCACCAACAACATTCCGCAGCGCGACGGCGGCACG</w:t>
      </w:r>
    </w:p>
    <w:p w14:paraId="214A1C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GTTTCCAGGAAAACATCTACTGCTTCACCAACAACATTCCGCAGCGCGACGGCGGTACG</w:t>
      </w:r>
    </w:p>
    <w:p w14:paraId="3325188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GTTTCCAGGAAAACATCTACTGCTTCACCAACAACATTCCGCAGCGCGACGGCGGTACG</w:t>
      </w:r>
    </w:p>
    <w:p w14:paraId="312B531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GTTTCCAGGAAAACATTTACTGTTTCACTAACAATATTCCGCAGCGCGACGGCGGTACG</w:t>
      </w:r>
    </w:p>
    <w:p w14:paraId="661F042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GTTTCCAGGAAAACATCTACTGCTTCACCAACAACATTCCACAGCGCGATGGTGGTACC</w:t>
      </w:r>
    </w:p>
    <w:p w14:paraId="4EEF167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GTTTCCAGGAAAACATTTACTGCTTCACCAACAATATTCCACAGCGCGATGGCGGTACG</w:t>
      </w:r>
    </w:p>
    <w:p w14:paraId="453EE72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GTTTCCAGGAAAACATCTACTGCTTCACCAACAACATTCCGCAGCGCGATGGCGGTACT</w:t>
      </w:r>
    </w:p>
    <w:p w14:paraId="19373F1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GTTTCCAGGAAAACATCTACTGCTTTACCAATAACATTCCGCAGCGCGACGGCGGGACG</w:t>
      </w:r>
    </w:p>
    <w:p w14:paraId="777BAFA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GCTTCCAGGAGAACATCTACTGCTTTACCAACAACATCCCACAGCGTGATGGCGGTACG</w:t>
      </w:r>
    </w:p>
    <w:p w14:paraId="5F0EFEF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GTTTCCAGGAAAACATCTACTGCTTCACCAACAATATTCCGCAGCGCGACGGCGGAACG</w:t>
      </w:r>
    </w:p>
    <w:p w14:paraId="5D5783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GCTTCCAGGAGAACATCTACTGCTTCACCAACAACATTCCACAGCGCGACGGCGGTACG</w:t>
      </w:r>
    </w:p>
    <w:p w14:paraId="0151FE7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GCTTCCAGGAAAACATCTACTGCTTCACCAACAACATCCCACAGCGTGACGGCGGTACC</w:t>
      </w:r>
    </w:p>
    <w:p w14:paraId="419C167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GCTTCCAGGAAAACATCTACTGCTTTACCAACAACATCCCACAGCGTGATGGCGGTACC</w:t>
      </w:r>
    </w:p>
    <w:p w14:paraId="1C178B8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GTTTCCAGGAAAATATCTACTGCTTTACCAACAACATCCCGCAGCGTGACGGCGGTACG</w:t>
      </w:r>
    </w:p>
    <w:p w14:paraId="4E50C8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GCTTCCAGGAAAACATCTACTGCTTCACCAACAACATTCCACAGCGCGACGGCGGTACG</w:t>
      </w:r>
    </w:p>
    <w:p w14:paraId="0C309B9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GCTTCCAGGAAAATATTTACTGCTTTACCAACAACATCCCGCAGCGCGATGGCGGTACG</w:t>
      </w:r>
    </w:p>
    <w:p w14:paraId="3FCE203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GTTTCCAGGAAAACATCTACTGCTTTACCAACAATATCCCGCAGCGTGACGGTGGTACA</w:t>
      </w:r>
    </w:p>
    <w:p w14:paraId="61B78DF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GCTTCCAGGAAAATATCTACTGCTTTACCAACAACATCCCACAGCGCGACGGCGGTACA</w:t>
      </w:r>
    </w:p>
    <w:p w14:paraId="59CE135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GCTTCCAGGAAAATATCTACTGCTTTACCAACAACATCCCACAGCGCGATGGCGGTACA</w:t>
      </w:r>
    </w:p>
    <w:p w14:paraId="51C916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GTTTCCAGGAAAATATTTACTGCTTTACCAACAATATCCCTCAGCGTGATGGCGGAACA</w:t>
      </w:r>
    </w:p>
    <w:p w14:paraId="2A68463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GTTTCCAGGAAAATATTTACTGCTTTACTAACAACATCCCTCAGCGTGATGGTGGAACA</w:t>
      </w:r>
    </w:p>
    <w:p w14:paraId="7D5A43B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AGCTTCCAGGAAAATATCTACTGCTTTACCAACAACATTCCGCAGAGGGATGGCGGGACG</w:t>
      </w:r>
    </w:p>
    <w:p w14:paraId="0AE54D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AGTTTCCAGGAAAACATCTACTGCTTTACCAACAATATTCCGCAGCGTGACGGTGGTACC</w:t>
      </w:r>
    </w:p>
    <w:p w14:paraId="19C8D532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* ******** ** ** ***** ** ** ** ** ** ** **  * ** ** ** ** </w:t>
      </w:r>
    </w:p>
    <w:p w14:paraId="4F3AEBE0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D523942" w14:textId="5819BD20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E795308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8A795D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02D09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CACCTTGCCGGTTTCCGCGCCGCGATGACGCGTACCCTGAATGCCTACATGGATAAAGAG</w:t>
      </w:r>
    </w:p>
    <w:p w14:paraId="3AD98C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CACCTTGCCGGTTTCCGCGCCGCGATGACGCGTACCCTGAATGCCTACATGGATAAAGAG</w:t>
      </w:r>
    </w:p>
    <w:p w14:paraId="4700B18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CACCTTGCCGGTTTCCGCGCGGCGATGACGCGCACCCTGAATGCCTATATGGATAAAGAG</w:t>
      </w:r>
    </w:p>
    <w:p w14:paraId="00A72F7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CACCTTGCGGGTTTCCGCGCCGCGATGACGCGTACGCTGAATGCCTACATGGATAAAGAA</w:t>
      </w:r>
    </w:p>
    <w:p w14:paraId="28D463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CACCTTGCGGGTTTCCGCGCCGCGATGACGCGTACGCTGAATGCCTACATGGATAAAGAA</w:t>
      </w:r>
    </w:p>
    <w:p w14:paraId="7705E0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CACCTTGCGGGTTTCCGCGCCGCGATGACGCGTACGCTGAATGCCTACATGGATAAAGAA</w:t>
      </w:r>
    </w:p>
    <w:p w14:paraId="3791E80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CACCTTGCGGGTTTCCGCGCCGCGATGACGCGTACGCTGAATGCCTACATGGATAAAGAA</w:t>
      </w:r>
    </w:p>
    <w:p w14:paraId="7380332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CACCTTGCGGGTTTCCGCGCCGCGATGACGCGTACGCTGAATGCCTACATGGATAAAGAA</w:t>
      </w:r>
    </w:p>
    <w:p w14:paraId="183675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CACCTTGCGGGTTTCCGCGCCGCGATGACGCGTACGCTAAATGCCTACATGGATAAAGAA</w:t>
      </w:r>
    </w:p>
    <w:p w14:paraId="7C3BC57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CACCTTGCGGGTTTCCGCGCCGCGATGACGCGTACGCTGAATGCCTACATGGATAAAGAA</w:t>
      </w:r>
    </w:p>
    <w:p w14:paraId="1C13B4E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CATCTTGCGGGTTTCCGCGCCGCGATGACGCGTACGCTGAATGCCTACATGGATAAAGAA</w:t>
      </w:r>
    </w:p>
    <w:p w14:paraId="3B0F1A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ACCTGGCTGGCTTCCGCGCCGCCATGACGCGTACCCTGAACGCCTATATGGATAAAGAA</w:t>
      </w:r>
    </w:p>
    <w:p w14:paraId="4D81C04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ACCTGGCGGGCTTCCGCGCCGCCATGACGCGTACCCTGAACGCCTATATGGATAAAGAA</w:t>
      </w:r>
    </w:p>
    <w:p w14:paraId="05BACBD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ACCTGGCGGGCTTCCGTGCGGCGATGACGCGTACGCTGAATGCCTATATGGATAAAGAA</w:t>
      </w:r>
    </w:p>
    <w:p w14:paraId="6A2B0C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ACCTGGCGGGCTTCCGCGCGGCGATGACGCGTACGCTGAACGCCTATATGGATAAAGAA</w:t>
      </w:r>
    </w:p>
    <w:p w14:paraId="107A9F8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CATCTGGCCGGTTTCCGTGCGGCAATGACGCGTACGATGAATGCCTACATGGATAAAGAA</w:t>
      </w:r>
    </w:p>
    <w:p w14:paraId="4B47A0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CACCTGGCCGGTTTCCGTGCGGCAATGACGCGTACGCTGAATGCTTACATGGATAAAGAA</w:t>
      </w:r>
    </w:p>
    <w:p w14:paraId="15E9905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CACCTTGCGGGCTTCCGTGCGGCGATGACGCGTACCCTGAATGCCTATATGGACAAAGAA</w:t>
      </w:r>
    </w:p>
    <w:p w14:paraId="3C5208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CATCTCGCCGGTTTCCGTGCGGCGATGACGCGCACGCTCAATGCCTATATGGATAAAGAG</w:t>
      </w:r>
    </w:p>
    <w:p w14:paraId="3219523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CACCTTGCCGGTTTCCGTGCGGCGATGACGCGTACGCTCAACGCGTACATGGATAAAGAG</w:t>
      </w:r>
    </w:p>
    <w:p w14:paraId="107449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ACCTTGCCGGTTTCCGCGCGGCGATGACGCGTACGCTCAACGCCTACATGGATAAAGAA</w:t>
      </w:r>
    </w:p>
    <w:p w14:paraId="583DF39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CACCTCGCGGGCTTCCGCGCGGCGATGACGCGTACCCTGAACGCCTATATGGACAAAGAA</w:t>
      </w:r>
    </w:p>
    <w:p w14:paraId="5BB69B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ACCTTGCGGGCTTCCGTGCGGCGATGACCCGTACCCTGAATGCCTACATGGATAAAGAG</w:t>
      </w:r>
    </w:p>
    <w:p w14:paraId="07693DF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ACCTTGCTGGTTTCCGTGCTGCGATGACCCGAACCCTGAATGCCTACATGGATAAAGAG</w:t>
      </w:r>
    </w:p>
    <w:p w14:paraId="6B7A05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ACCTTGCCGGTTTCCGTGCGGCGATGACCCGTACCCTGAACGCCTACATGGATAAAGAG</w:t>
      </w:r>
    </w:p>
    <w:p w14:paraId="4342BBA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ACCTGGCCGGTTTCCGTGCGGCAATGACCCGTACCCTGAATGCCTACATGGATAAAGAA</w:t>
      </w:r>
    </w:p>
    <w:p w14:paraId="7225CC0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ACCTTGCCGGTTTCCGTGCGGCGATGACCCGTACCCTGAATGCCTATATGGATAAAGAG</w:t>
      </w:r>
    </w:p>
    <w:p w14:paraId="2F1245D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ACCTCGCCGGTTTCCGTGCGGCGATGACCCGTACCCTGAATGCCTACATGGACAAAGAG</w:t>
      </w:r>
    </w:p>
    <w:p w14:paraId="6B0E6CF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ACCTCGCCGGTTTCCGTTCAGCGATGACCCGTACCCTGAATGCCTATATGGAAAAAGAG</w:t>
      </w:r>
    </w:p>
    <w:p w14:paraId="23776F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ACCTCGCCGGTTTCCGTTCAGCGATGACCCGTACCCTCAATGCCTATATGGAAAAAGAG</w:t>
      </w:r>
    </w:p>
    <w:p w14:paraId="380953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CACCTGGCCGGTTTCCGTGCCTCAATGACCCGTACTCTGAACGCCTACATGGATAAAGAA</w:t>
      </w:r>
    </w:p>
    <w:p w14:paraId="58C242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ACCTGGCCGGTTTTCGTGCTTCAATGACCCGTACGCTGAATGCCTATATGGATAAAGAG</w:t>
      </w:r>
    </w:p>
    <w:p w14:paraId="2F7A389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CACCTTGCCGGTTTCCGTGCCTCAATGACCCGTACACTGAATGCGTATATGGATAAAGAA</w:t>
      </w:r>
    </w:p>
    <w:p w14:paraId="7EDADF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CATCTGGCCGGTTTCCGAGCCTCGATGACCCGTACCCTGAACGCCTATATGGATAAAGAA</w:t>
      </w:r>
    </w:p>
    <w:p w14:paraId="2DAA59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 *  * ***** ** **  * ** ** ** ***** ***** </w:t>
      </w:r>
    </w:p>
    <w:p w14:paraId="7B2D9F2B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66B9B35" w14:textId="15AE2A04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558E888F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92DE80A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0402F0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GATACAGCAAGAAGGCCAAAGTCAGCGCCACTGGTGATGACGCGCGTGAGGGCCTGATT</w:t>
      </w:r>
    </w:p>
    <w:p w14:paraId="5959FE6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GATACAGCAAGAAGGCCAAAGTCAGCGCCACCGGTGATGACGCGCGTGAGGGCCTGATT</w:t>
      </w:r>
    </w:p>
    <w:p w14:paraId="6C82B3B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GTTACAGCAAGAAAGCCAAAGTCAGCGCAACCGGTGACGATGCGCGTGAAGGGCTGATT</w:t>
      </w:r>
    </w:p>
    <w:p w14:paraId="6D34CFE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GCTACAGCAAAAAAGCCAAAGTCAGCGCGACCGGTGACGATGCCCGTGAAGGTCTGATT</w:t>
      </w:r>
    </w:p>
    <w:p w14:paraId="1E182D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GCTATAGCAAAAAAGCCAAAGTCAGCGCGACCGGTGACGATGCCCGTGAAGGTCTGATT</w:t>
      </w:r>
    </w:p>
    <w:p w14:paraId="20843F3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GCTACAGCAAAAAAGCCAAAGTCAGCGCGACCGGTGACGATGCCCGTGAAGGTCTGATT</w:t>
      </w:r>
    </w:p>
    <w:p w14:paraId="0C7AA48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GCTACAGCAAAAAAGCCAAAGTCAGCGCGACCGGTGACGATGCCCGTGAAGGTCTGATT</w:t>
      </w:r>
    </w:p>
    <w:p w14:paraId="5806D70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GCTACAGCAAAAAAGCCAAAGTCAGCGCGACCGGTGACGATGCCCGTGAAGGTCTGATT</w:t>
      </w:r>
    </w:p>
    <w:p w14:paraId="1974681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GCTACAGCAAAAAAGCCAAAGTCAGCGCGACCGGTGACGATGCCCGTGAAGGTCTGATT</w:t>
      </w:r>
    </w:p>
    <w:p w14:paraId="21CACCF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GCTACAGCAAAAAAGCCAAAGTCAGCGCGACCGGTGACGATGCCCGTGAAGGTCTGATT</w:t>
      </w:r>
    </w:p>
    <w:p w14:paraId="7C2614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GCTACAGCAAAAAAGCCAAAGTCAGCGCGACCGGTGACGATGCCCGTGAAGGTCTGATT</w:t>
      </w:r>
    </w:p>
    <w:p w14:paraId="5BFD58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GCTACAGCAAAAAAGCGAAGGTCAGCGCTACCGGCGACGACGCGCGCGAAGGGCTGATC</w:t>
      </w:r>
    </w:p>
    <w:p w14:paraId="213944A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GCTACAGCAAAAAAGCGAAGGTCAGCGCCACCGGCGACGACGCGCGCGAAGGCCTGATC</w:t>
      </w:r>
    </w:p>
    <w:p w14:paraId="2D0C65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GCTACAGCAAGAAAGCGAAAGTCAGCGCCACCGGCGACGATGCGCGTGAAGGCCTGATT</w:t>
      </w:r>
    </w:p>
    <w:p w14:paraId="4F98487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GCTACAGCAAAAAAGCGAAAGTCAGCGCCACCGGCGACGATGCGCGTGAAGGGCTAATC</w:t>
      </w:r>
    </w:p>
    <w:p w14:paraId="2020EE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GCTACAGCAAAAAAGCCAAAATCAGCGCAACGGGTGATGATGCGCGTGAAGGCCTGATT</w:t>
      </w:r>
    </w:p>
    <w:p w14:paraId="2A5FD74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GCTACAGCAAAAAAGCCAAAGTTAGCGCCACCGGTGATGATGCGCGTGAAGGCCTGATT</w:t>
      </w:r>
    </w:p>
    <w:p w14:paraId="39D184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GTTACAGCAAAAAAGCCAAAGTCAGCGCCACCGGCGATGACGCGCGTGAAGGTCTGATT</w:t>
      </w:r>
    </w:p>
    <w:p w14:paraId="35CA4D9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GCTACAGCAAAAAAGCCAAAGTCAGCGCCACCGGTGACGATGCGCGTGAAGGCCTGATT</w:t>
      </w:r>
    </w:p>
    <w:p w14:paraId="2D10176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GCTACAGCAAAAAAGCCAAAGTCAGTGCGACCGGTGACGATGCACGTGAAGGTCTGGTC</w:t>
      </w:r>
    </w:p>
    <w:p w14:paraId="5D5F0A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GTTACAGCAAAAAAGCCAAAGTCAGCGCTACCGGTGACGACGCGCGTGAAGGGCTGGTG</w:t>
      </w:r>
    </w:p>
    <w:p w14:paraId="222C98B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GCTACAGCAAGAAAGCGAAAGTCAGCGCCACCGGCGACGACGCCCGCGAAGGCCTGGTC</w:t>
      </w:r>
    </w:p>
    <w:p w14:paraId="23EC192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GTTACAGCAAGAAAGCCAAAGTCAGCGCCACCGGTGACGATGCGCGTGAAGGTCTGATC</w:t>
      </w:r>
    </w:p>
    <w:p w14:paraId="338C964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GTTACAGCAAGAAAGCCAAAGTCAGCGCCACCGGTGATGATGCGCGTGAAGGCCTGATC</w:t>
      </w:r>
    </w:p>
    <w:p w14:paraId="336DD75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GTTACAGCAAGAAAGCCAAAGTCAGCGCCACCGGTGACGATGCCCGTGAAGGCCTGATT</w:t>
      </w:r>
    </w:p>
    <w:p w14:paraId="17EC06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GGTACAGCAAGAAAGCCAAAGTCAGCGCCACCGGCGACGACGCCCGTGAAGGCCTGATC</w:t>
      </w:r>
    </w:p>
    <w:p w14:paraId="54B385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GTTACAGCAAGAAAGCCAAAGTCAGCGCCACCGGTGATGATGCGCGTGAAGGCCTGATC</w:t>
      </w:r>
    </w:p>
    <w:p w14:paraId="062813A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GTTACAGCAAGAAAGCCAAAGTCAGCGCCACCGGTGATGATGCCCGTGAAGGTTTGATC</w:t>
      </w:r>
    </w:p>
    <w:p w14:paraId="4A85BD5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GTTACAGCAAGAAGGCCAAAGTCAGCGCCACCGGTGATGATGCCCGTGAAGGTCTGATC</w:t>
      </w:r>
    </w:p>
    <w:p w14:paraId="07BE63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GTTACAGCAAGAAGGCTAAAGTCAGCGCCACCGGTGATGATGCCCGTGAAGGTCTGATC</w:t>
      </w:r>
    </w:p>
    <w:p w14:paraId="2DF2F04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GGTACAGCAAAAAAGCCAAAGTCAGTGCAACCGGTGATGATGCCCGTGAAGGACTGATT</w:t>
      </w:r>
    </w:p>
    <w:p w14:paraId="5BF9E0E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GTTACAGCAAAAAAGCTAAAGTCAGTGCGACCGGTGATGATGCCCGTGAAGGACTGATT</w:t>
      </w:r>
    </w:p>
    <w:p w14:paraId="1C363F2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GCTACAGTAAAAAGGCGAAGGTCAGTGCCACCGGTGATGATGCCCGTGAAGGTCTGATC</w:t>
      </w:r>
    </w:p>
    <w:p w14:paraId="6821CCA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GCTACAGCAAGAAAGCCAAAGTCAGCGCTACCGGTGATGACGCCCGTGAAGGTCTGATT</w:t>
      </w:r>
    </w:p>
    <w:p w14:paraId="73B5FF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 * ** ** ** ** ** ** ** ** ** **  *  * </w:t>
      </w:r>
    </w:p>
    <w:p w14:paraId="28105A35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12BB2C8" w14:textId="7D5446EF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25324C84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47672C2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6617B4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CCGTGGTGTCGGTGAAAGTGCCGGATCCAAAATTCTCTTCACAGACCAAAGACAAGCTG</w:t>
      </w:r>
    </w:p>
    <w:p w14:paraId="34C3D67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CCGTGGTGTCGGTGAAAGTGCCGGATCCAAAATTCTCTTCACAGACCAAAGACAAGCTG</w:t>
      </w:r>
    </w:p>
    <w:p w14:paraId="58088F5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CAGTGGTTTCGGTAAAAGTACCGGATCCGAAATTCTCTTCACAGACCAAAGACAAACTG</w:t>
      </w:r>
    </w:p>
    <w:p w14:paraId="5B6FE83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CGGTCGTGTCGGTCAAAGTGCCGGACCCGAAATTCTCTTCACAGACCAAAGACAAACTG</w:t>
      </w:r>
    </w:p>
    <w:p w14:paraId="6F2BE66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CGGTCGTGTCGGTCAAAGTGCCGGACCCGAAATTCTCTTCACAGACCAAAGACAAACTG</w:t>
      </w:r>
    </w:p>
    <w:p w14:paraId="02341E7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CGGTCGTGTCGGTCAAAGTGCCGGACCCGAAATTCTCTTCACAGACCAAAGACAAACTG</w:t>
      </w:r>
    </w:p>
    <w:p w14:paraId="2481BC0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CGGTCGTGTCGGTCAAAGTGCCGGACCCGAAATTCTCTTCACAGACCAAAGACAAACTG</w:t>
      </w:r>
    </w:p>
    <w:p w14:paraId="201761F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CGGTCGTGTCGGTCAAAGTGCCGGACCCGAAATTCTCTTCACAGACCAAAGACAAACTG</w:t>
      </w:r>
    </w:p>
    <w:p w14:paraId="3C1610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CGGTCGTGTCGGTCAAAGTGCCGGACCCGAAATTCTCTTCACAGACCAAAGACAAACTG</w:t>
      </w:r>
    </w:p>
    <w:p w14:paraId="357696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CGGTCGTGTCGGTCAAAGTGCCGGACCCGAAATTCTCTTCACAGACCAAAGACAAACTG</w:t>
      </w:r>
    </w:p>
    <w:p w14:paraId="217FB4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CGGTCGTGTCGGTCAAAGTGCCGGACCCGAAATTCTCTTCACAGACCAAAGACAAACTG</w:t>
      </w:r>
    </w:p>
    <w:p w14:paraId="3B4444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CTGTCGTTTCCGTGAAGGTGCCGGACCCGAAATTCTCCTCGCAGACCAAAGACAAACTG</w:t>
      </w:r>
    </w:p>
    <w:p w14:paraId="44FBCD9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CCGTGGTATCGGTGAAGGTGCCGGATCCGAAATTCTCCTCGCAGACCAAAGATAAGCTG</w:t>
      </w:r>
    </w:p>
    <w:p w14:paraId="0B0B72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CGGTAGTCTCCGTGAAGGTGCCGGATCCGAAATTCTCCTCTCAGACCAAAGATAAACTG</w:t>
      </w:r>
    </w:p>
    <w:p w14:paraId="5127EB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CGGTGGTTTCCGTGAAGGTGCCGGATCCGAAGTTCTCCTCACAGACCAAAGATAAGCTG</w:t>
      </w:r>
    </w:p>
    <w:p w14:paraId="0370851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CCGTGGTCTCGGTGAAAGTGCCGGATCCGAAGTTCTCCTCACAGACCAAAGACAAGCTG</w:t>
      </w:r>
    </w:p>
    <w:p w14:paraId="0EADE45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CCGTGGTTTCGGTGAAAGTGCCGGATCCGAAGTTCTCTTCACAGACCAAAGACAAGCTG</w:t>
      </w:r>
    </w:p>
    <w:p w14:paraId="401DF7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CCGTGGTATCGGTAAAAGTGCCGGACCCGAAATTCTCCTCGCAGACCAAAGACAAGCTG</w:t>
      </w:r>
    </w:p>
    <w:p w14:paraId="58BB72D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CCGTGGTTTCCGTGAAAGTGCCGGATCCGAAGTTCTCCTCGCAGACCAAAGATAAGCTG</w:t>
      </w:r>
    </w:p>
    <w:p w14:paraId="2A32795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CGGTTGTCTCGGTTAAAGTGCCCGATCCTAAGTTCTCCTCACAGACCAAAGACAAGCTG</w:t>
      </w:r>
    </w:p>
    <w:p w14:paraId="6D664F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CAGTGGTTTCGGTCAAGGTGCCGGATCCGAAATTCTCTTCTCAGACCAAAGACAAGCTG</w:t>
      </w:r>
    </w:p>
    <w:p w14:paraId="08F972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CGGTCGTGTCGGTTAAAGTGCCGGATCCGAAGTTCTCTTCGCAGACCAAAGACAAGCTG</w:t>
      </w:r>
    </w:p>
    <w:p w14:paraId="649B45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CAGTGGTTTCGGTGAAAGTGCCGGATCCAAAATTCTCTTCACAGACCAAAGACAAACTG</w:t>
      </w:r>
    </w:p>
    <w:p w14:paraId="33B8F7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CCGTGGTTTCGGTGAAAGTACCGGATCCAAAATTCTCTTCACAGACCAAAGATAAACTG</w:t>
      </w:r>
    </w:p>
    <w:p w14:paraId="59EBBB8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CCGTCGTGTCGGTGAAAGTACCGGACCCTAAATTCTCCTCACAGACCAAAGACAAACTG</w:t>
      </w:r>
    </w:p>
    <w:p w14:paraId="43859D7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CCGTGGTTTCGGTAAAAGTGCCGGATCCGAAATTCTCCTCACAGACCAAAGATAAGCTG</w:t>
      </w:r>
    </w:p>
    <w:p w14:paraId="77F6578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CCGTGGTTTCGGTGAAAGTGCCGGATCCAAAATTCTCCTCACAGACCAAAGACAAACTG</w:t>
      </w:r>
    </w:p>
    <w:p w14:paraId="408A02C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CCGTAGTGTCGGTGAAAGTGCCGGATCCAAAATTCTCCTCGCAGACCAAAGATAAACTG</w:t>
      </w:r>
    </w:p>
    <w:p w14:paraId="099999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CTGTGGTTTCGGTGAAAGTGCCGGATCCTAAATTCTCCTCGCAGACCAAAGATAAACTG</w:t>
      </w:r>
    </w:p>
    <w:p w14:paraId="64B51E8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CTGTGGTTTCGGTGAAAGTGCCGGATCCTAAATTCTCCTCGCAGACCAAAGATAAACTG</w:t>
      </w:r>
    </w:p>
    <w:p w14:paraId="136113E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CCGTGGTATCGGTCAAGGTTCCGGATCCCAAATTCTCGTCTCAGACCAAAGATAAACTG</w:t>
      </w:r>
    </w:p>
    <w:p w14:paraId="0E45969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CCGTCGTGTCGGTGAAGGTACCGGATCCAAAATTCTCCTCTCAGACCAAAGATAAACTG</w:t>
      </w:r>
    </w:p>
    <w:p w14:paraId="1EAE89C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CGGTTGTGTCGGTGAAAGTGCCGGACCCGAAATTCTCTTCCCAGACCAAGGATAAGCTG</w:t>
      </w:r>
    </w:p>
    <w:p w14:paraId="28E955B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CCGTAGTGTCGGTAAAAGTCCCAGACCCGAAATTCTCTTCACAGACCAAAGATAAGCTG</w:t>
      </w:r>
    </w:p>
    <w:p w14:paraId="1A8B0C7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** ** ** ** ***** ** ******** ** ** ***</w:t>
      </w:r>
    </w:p>
    <w:p w14:paraId="63697AFB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F1D369E" w14:textId="2ACBCF49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7DBFBB5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EC549CD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09FDB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TGTCTTCTGAAGTGAAATCGGCCGTTGAGCAGCAGATGAATGAACTGCTGGCGGAATAT</w:t>
      </w:r>
    </w:p>
    <w:p w14:paraId="6FC41C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TGTCTTCTGAAGTGAAATCGGCCGTTGAGCAGCAGATGAATGAACTGCTGGCGGAATAT</w:t>
      </w:r>
    </w:p>
    <w:p w14:paraId="517D0D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TTTCTTCAGAAGTGAAATCGGCCGTTGAACAGCAGATGAACGAACTGCTGGCTGAATAT</w:t>
      </w:r>
    </w:p>
    <w:p w14:paraId="4569CBE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TTTCTTCAGAAGTGAAATCGGCCGTTGAGCAGCAAATGAATGAACTGCTGGCTGAATAT</w:t>
      </w:r>
    </w:p>
    <w:p w14:paraId="06BFB77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TTTCTTCAGAAGTGAAATCGGCCGTTGAGCAGCAAATGAATGAACTGCTGGCTGAATAT</w:t>
      </w:r>
    </w:p>
    <w:p w14:paraId="03EDBDE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TTTCTTCAGAAGTGAAATCGGCCGTTGAGCAGCAAATGAATGAACTGCTGGCTGAATAT</w:t>
      </w:r>
    </w:p>
    <w:p w14:paraId="529A00F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TTTCTTCAGAAGTGAAATCGGCCGTTGAGCAGCAAATGAATGAACTGCTGGCTGAATAT</w:t>
      </w:r>
    </w:p>
    <w:p w14:paraId="792394E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TTTCTTCAGAAGTGAAATCGGCCGTTGAGCAGCAAATGAATGAACTGCTGGCTGAATAT</w:t>
      </w:r>
    </w:p>
    <w:p w14:paraId="6513B9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TTTCTTCAGAAGTGAAATCGGCCGTTGAGCAGCAAATGAATGAACTACTGGCTGAATAT</w:t>
      </w:r>
    </w:p>
    <w:p w14:paraId="40B3149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TTTCTTCAGAAGTGAAATCGGCCGTTGAACAGCAAATGAATGAACTGCTGGCTGAATAT</w:t>
      </w:r>
    </w:p>
    <w:p w14:paraId="3128BAC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TTTCTTCAGAAGTGAAATCGGCCGTTGAACAGCAAATGAATGAACTGCTGGCTGAATAT</w:t>
      </w:r>
    </w:p>
    <w:p w14:paraId="0291E4F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TTTCTTCCGAGGTGAAATCGGCGGTTGAATCGCAGATGAACGAACTGCTGGCGGAATAC</w:t>
      </w:r>
    </w:p>
    <w:p w14:paraId="3209C9E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TCTCTTCCGAGGTGAAATCGGCGGTTGAATCGCAAATGAACGAACTGCTGGCGGAATAC</w:t>
      </w:r>
    </w:p>
    <w:p w14:paraId="3C9435A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TCTCTTCCGAGGTGAAATCGGCAGTTGAATCGCAGATGAACGAGCTGCTGGCGGAATAC</w:t>
      </w:r>
    </w:p>
    <w:p w14:paraId="1CDC47F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TCTCTTCCGAGGTGAAGTCGGCGGTTGAATCGCAGATGAACGAACTGCTGGCCGAATAC</w:t>
      </w:r>
    </w:p>
    <w:p w14:paraId="49C20D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TCTCTTCTGAGGTGAAATCCGCGGTTGAGCAGCAGATGAACGAACTGCTGAGCGAATAC</w:t>
      </w:r>
    </w:p>
    <w:p w14:paraId="34926C4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TCTCCTCTGAGGTTAAATCGGCGGTTGAGCAGCAGATGAACGAACTGCTGAGCGAATAC</w:t>
      </w:r>
    </w:p>
    <w:p w14:paraId="704FB0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TTTCCTCAGAAGTGAAATCGGCGGTTGAACAGCAGATGAACGAACTGCTGGCTGAGTAC</w:t>
      </w:r>
    </w:p>
    <w:p w14:paraId="3C2037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TCTCCTCCGAAGTAAAATCGGCGGTAGAGCAGCAGATGAATGAGCTGCTGAGCGAATAC</w:t>
      </w:r>
    </w:p>
    <w:p w14:paraId="3B1090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TCTCCTCTGAGGTGAAATCGGCGGTTGAGCAGCAGATGAACGAATTGCTGAGCGAATAC</w:t>
      </w:r>
    </w:p>
    <w:p w14:paraId="058DACD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TCTCTTCCGAGGTGAAATCGGCGGTGGAACAGCAGATGAACGAACTGCTGAGCGAATAC</w:t>
      </w:r>
    </w:p>
    <w:p w14:paraId="272C18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TCTCGTCCGAGGTGAAATCGGCGGTGGAACAGCAGATGAACGAACTGCTGAGCGAATAC</w:t>
      </w:r>
    </w:p>
    <w:p w14:paraId="61BE98D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TTTCGTCTGAAGTGAAATCAGCGGTTGAACAGCAGATGAACGAACTGCTGGCGGAATAC</w:t>
      </w:r>
    </w:p>
    <w:p w14:paraId="67FABC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TCTCGTCTGAAGTGAAGTCGGCGGTTGAGCAGCAGATGAACGAACTGCTGGCGGAGTAT</w:t>
      </w:r>
    </w:p>
    <w:p w14:paraId="192D14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TTTCGTCAGAGGTGAAATCGGCGGTTGAGCAGCAGATGAACGAACTGCTGGCGGAATAC</w:t>
      </w:r>
    </w:p>
    <w:p w14:paraId="716CCA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TCTCGTCCGAGGTGAAATCGGCCGTTGAGCAGCAGATGAACGAACTGCTGGCCGAATAC</w:t>
      </w:r>
    </w:p>
    <w:p w14:paraId="7594545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TCTCGTCAGAGGTGAAATCGGCGGTTGAGCAGCAGATGAACGAACTGCTGGCAGAATAC</w:t>
      </w:r>
    </w:p>
    <w:p w14:paraId="5675937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TCTCCTCCGAGGTGAAATCGGCGGTTGAGCAGCAGATGAATGAGCTGCTGGCAGAATAC</w:t>
      </w:r>
    </w:p>
    <w:p w14:paraId="77A6CC5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TCTCCTCCGAGGTGAAAACAGCGGTTGAGCAGCAGATGAATGAACTGCTGGCTGAATAC</w:t>
      </w:r>
    </w:p>
    <w:p w14:paraId="54FA017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TCTCCTCCGAGGTGAAAACAGCAGTTGAGCAGCAGATGAATGAACTGCTGGCTGAATAC</w:t>
      </w:r>
    </w:p>
    <w:p w14:paraId="161726B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TCTCTTCGGAAGTGAAATCTGCGGTTGAATCGCAGATGAACGAATTACTGGCAGAGTAC</w:t>
      </w:r>
    </w:p>
    <w:p w14:paraId="113632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TCTCTTCGGAGGTAAAATCTGCGGTTGAGTCGCAGATGAATGAATTACTGGCAGAATAC</w:t>
      </w:r>
    </w:p>
    <w:p w14:paraId="672F92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TCTCTTCGGAAGTGAAATCGGCAGTGGAATCGCAGATGAATGAACTGCTCTCTGAATAT</w:t>
      </w:r>
    </w:p>
    <w:p w14:paraId="2704102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TCTCCTCTGAGGTGAAATCGGCGGTGGAATCGCAGATGAACGAACTGCTGGCCGAATAC</w:t>
      </w:r>
    </w:p>
    <w:p w14:paraId="61EBE6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 * ** ** **   *** ***** **  * **    ** ** </w:t>
      </w:r>
    </w:p>
    <w:p w14:paraId="3200645D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1AD27CD" w14:textId="2379AE0F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0E173152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ADC8D48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4170C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CTGCTGGAAAATCCGGGTGATGCAAAAATCGTTGTCGGCAAAATCATTGATGCCGCCCGC</w:t>
      </w:r>
    </w:p>
    <w:p w14:paraId="135A318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CTGCTGGAAAATCCGGGCGATGCAAAAATCGTTGTCGGCAAAATCATTGATGCCGCCCGC</w:t>
      </w:r>
    </w:p>
    <w:p w14:paraId="062A1BC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CTGCTGGAAAATCCGGGCGATGCGAAAATCGTTGTCGGCAAAATTATTGATGCTGCACGC</w:t>
      </w:r>
    </w:p>
    <w:p w14:paraId="187842B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CTGCTGGAAAATCCGGGCGATGCAAAAATCGTTGTGGGCAAAATTATTGACGCCGCACGC</w:t>
      </w:r>
    </w:p>
    <w:p w14:paraId="58A41A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CTGCTGGAAAATCCGGGCGATGCAAAAATCGTTGTGGGCAAAATTATTGACGCCGCACGC</w:t>
      </w:r>
    </w:p>
    <w:p w14:paraId="2A95DC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CTGCTGGAAAATCCGGGCGATGCAAAAATCGTTGTGGGCAAAATTATTGACGCCGCACGC</w:t>
      </w:r>
    </w:p>
    <w:p w14:paraId="52484A9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CTGCTGGAAAATCCGGGCGATGCAAAAATCGTTGTGGGCAAAATTATTGACGCCGCACGC</w:t>
      </w:r>
    </w:p>
    <w:p w14:paraId="3A62069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CTGCTGGAAAATCCGGGCGATGCAAAAATCGTTGTGGGCAAAATTATTGACGCCGCACGC</w:t>
      </w:r>
    </w:p>
    <w:p w14:paraId="5DA41EE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CTGCTGGAAAATCCGGGCGATGCAAAAATCGTTGTGGGCAAAATTATTGACGCCGCACGC</w:t>
      </w:r>
    </w:p>
    <w:p w14:paraId="7C437A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CTGCTGGAAAATCCGGGCGATGCAAAAATCGTTGTGGGCAAAATTATTGACGCCGCACGC</w:t>
      </w:r>
    </w:p>
    <w:p w14:paraId="43B6221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CTGCTGGAAAATCCGGGCGATGCAAAAATCGTTGTGGGCAAAATTATTGACGCCGCACGC</w:t>
      </w:r>
    </w:p>
    <w:p w14:paraId="3D46F71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TGCTGGAAAACCCGTCCGATGCGAAAATCGTGGTCGGCAAAATTATTGATGCGGCGCGC</w:t>
      </w:r>
    </w:p>
    <w:p w14:paraId="6683122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TGCTGGAAAACCCGTCCGATGCGAAAATCGTGGTCGGTAAAATTATCGATGCGGCGCGC</w:t>
      </w:r>
    </w:p>
    <w:p w14:paraId="4D5CAE0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TGCTGGAAAACCCCTCCGATGCGAAAATCGTCGTTGGCAAAATTATCGATGCGGCGCGC</w:t>
      </w:r>
    </w:p>
    <w:p w14:paraId="778DE59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TGCTGGAAAACCCGTCCGATGCGAAAATCGTGGTGGGCAAAATTATCGATGCGGCGCGT</w:t>
      </w:r>
    </w:p>
    <w:p w14:paraId="19ACB20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CTGCTGGAAAACCCATCAGACGCCAAAATCGTAGTCGGTAAAATTATCGATGCGGCCCGT</w:t>
      </w:r>
    </w:p>
    <w:p w14:paraId="1136CC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CTGCTGGAAAACCCGTCAGACGCGAAAATCGTGGTTGGCAAAATTATTGATGCTGCGCGT</w:t>
      </w:r>
    </w:p>
    <w:p w14:paraId="7E4969C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CTGCTGGAAAACCCGTCTGACGCGAAAATCGTCGTCGGTAAAATTATTGATGCCGCGCGT</w:t>
      </w:r>
    </w:p>
    <w:p w14:paraId="616D2C5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CTGCTGGAAAACCCGGCGGATGCAAAAATTGTGGTAGGCAAAATCATCGATGCGGCGCGC</w:t>
      </w:r>
    </w:p>
    <w:p w14:paraId="344B3FC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CTGCTGGAAAATCCGTCAGACGCCAAAATCGTTGTCGGCAAAATTATCGATGCAGCACGC</w:t>
      </w:r>
    </w:p>
    <w:p w14:paraId="45DB83C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TGCTGGAAAATCCGTCTGACGCCAAAATCGTGGTCGGCAAAATTATCGATGCCGCGCGT</w:t>
      </w:r>
    </w:p>
    <w:p w14:paraId="115B16C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CTGCTGGAAAACCCGAGCGACGCCAAAATTGTCGTCGGCAAGATCATTGACGCCGCCCGC</w:t>
      </w:r>
    </w:p>
    <w:p w14:paraId="6E858D9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TGCTGGAAAATCCGGGTGACGCAAAAATCGTGGTCGGCAAAATCATCGACGCAGCGCGC</w:t>
      </w:r>
    </w:p>
    <w:p w14:paraId="14957D4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TGCTGGAAAACCCGTCAGACGCCAAAATCGTGGTGGGCAAAATCATCGACGCCGCCCGC</w:t>
      </w:r>
    </w:p>
    <w:p w14:paraId="45F4A34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TGCTGGAAAACCCGGCAGACGCCAAAATCGTGGTCGGTAAAATCATCGACGCCGCGCGC</w:t>
      </w:r>
    </w:p>
    <w:p w14:paraId="5529A0E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TGCTGGAAAACCCGGCAGACGCCAAAATTGTGGTCGGCAAAATCATTGACGCCGCCCGT</w:t>
      </w:r>
    </w:p>
    <w:p w14:paraId="390DC4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TGCTGGAAAACCCGTCAGACGCCAAAATCGTCGTGGGCAAAATTATCGATGCTGCCCGT</w:t>
      </w:r>
    </w:p>
    <w:p w14:paraId="60422B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TGCTGGAAAATCCATCAGACGCCAAAATCGTCGTCGGCAAAATCATCGACGCAGCCCGT</w:t>
      </w:r>
    </w:p>
    <w:p w14:paraId="658522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TGCTGGAAAATCCTTCAGACGCCAAAATTGTAGTCGGCAAAATCATCGACGCTGCCCGT</w:t>
      </w:r>
    </w:p>
    <w:p w14:paraId="3F7987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TGCTGGAAAACCCATCAGACGCCAAAATTGTAGTCGGCAAAATCATCGACGCCGCCCGT</w:t>
      </w:r>
    </w:p>
    <w:p w14:paraId="344C32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CTGCTGGAGAATCCGTCTGATGCGAAAATTGTGGTCGGTAAAATTATTGATGCGGCTCGT</w:t>
      </w:r>
    </w:p>
    <w:p w14:paraId="6A4CF31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TGCTGGAAAATCCGTCTGATGCGAAAATTGTGGTCGGAAAAATTATCGATGCGGCCCGT</w:t>
      </w:r>
    </w:p>
    <w:p w14:paraId="2515C73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CTGCTGGAAAATCCGTCCGATGCCAAGATTGTCGTCGGTAAAATTATCGATGCTGCCCGT</w:t>
      </w:r>
    </w:p>
    <w:p w14:paraId="4F8956D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CTGCTGGAAAACCCGGGTGATGCAAAAATCGTGGTGGGTAAAATTATCGATGCGGCCCGT</w:t>
      </w:r>
    </w:p>
    <w:p w14:paraId="62D61EB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***** ** **    ** ** ** ** ** ** ** ** ** ** ** ** ** ** </w:t>
      </w:r>
    </w:p>
    <w:p w14:paraId="4B6663A5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A24EAA3" w14:textId="4D5C8622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192B013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54A33C6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2099E1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CCCGTGAAGCCGCGCGCCGTGCCCGTGAAATGACCCGCCGCAAAGGTGCGCTGGATCTG</w:t>
      </w:r>
    </w:p>
    <w:p w14:paraId="36038AF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CCCGTGAAGCCGCGCGCCGTGCCCGTGAAATGACACGCCGCAAAGGTGCGCTGGATCTG</w:t>
      </w:r>
    </w:p>
    <w:p w14:paraId="40F6E3B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CCCGTGAAGCTGCACGTCGTGCCCGTGAGATGACCCGCCGTAAAGGCGCGCTGGATCTT</w:t>
      </w:r>
    </w:p>
    <w:p w14:paraId="5A8A05D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CTCGTGAAGCCGCACGCCGTGCCCGTGAGATGACCCGCCGTAAAGGCGCGCTGGATCTT</w:t>
      </w:r>
    </w:p>
    <w:p w14:paraId="7C0E21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CTCGTGAAGCCGCACGCCGTGCCCGTGAGATGACCCGCCGTAAAGGCGCGCTGGATCTT</w:t>
      </w:r>
    </w:p>
    <w:p w14:paraId="451BBE0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CTCGTGAAGCTGCACGCCGTGCCCGTGAGATGACCCGCCGTAAAGGCGCGCTGGATCTT</w:t>
      </w:r>
    </w:p>
    <w:p w14:paraId="5455BDA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CTCGTGAAGCCGCACGCCGTGCCCGTGAGATGACCCGCCGTAAAGGCGCGCTGGATCTT</w:t>
      </w:r>
    </w:p>
    <w:p w14:paraId="78588DF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CTCGTGAAGCTGCACGCCGTGCCCGTGAGATGACCCGCCGTAAAGGCGCGCTGGATCTT</w:t>
      </w:r>
    </w:p>
    <w:p w14:paraId="784B64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CGCGTGAAGCGGCACGCCGTGCCCGTGAAATGACCCGCCGTAAAGGCGCGCTGGATCTT</w:t>
      </w:r>
    </w:p>
    <w:p w14:paraId="7F49EB0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CGCGTGAAGCGGCACGCCGTGCCCGTGAAATGACCCGCCGCAAAGGCGCGCTGGATCTT</w:t>
      </w:r>
    </w:p>
    <w:p w14:paraId="51CBA2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CGCGTGAAGCGGCACGCCGTGCCCGTGAAATGACCCGCCGCAAAGGCGCGCTGGATCTT</w:t>
      </w:r>
    </w:p>
    <w:p w14:paraId="0C21F7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CGCGCGAAGCAGCCCGTCGCGCCCGTGAAATGACCCGTCGTAAAGGCGCGCTGGATCTG</w:t>
      </w:r>
    </w:p>
    <w:p w14:paraId="0E31F76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CGCGCGAAGCGGCGCGTCGCGCCCGTGAAATGACCCGTCGTAAAGGCGCGTTGGATCTG</w:t>
      </w:r>
    </w:p>
    <w:p w14:paraId="2DECE0E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CGCGCGAAGCGGCACGTCGTGCACGTGAAATGACCCGTCGTAAAGGCGCGCTGGATCTG</w:t>
      </w:r>
    </w:p>
    <w:p w14:paraId="737C66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CGCGTGAAGCAGCGCGCCGTGCGCGTGAAATGACCCGCCGTAAAGGCGCGCTGGACCTG</w:t>
      </w:r>
    </w:p>
    <w:p w14:paraId="067C62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CGCGTGAAGCGGCTCGTCGTGCTCGTGAAATGACGCGTCGTAAAGGCGCACTGGATTTG</w:t>
      </w:r>
    </w:p>
    <w:p w14:paraId="6CD401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CACGTGAAGCGGCACGCCGCGCACGTGAAATGACTCGCCGTAAAGGCGCACTGGATTTG</w:t>
      </w:r>
    </w:p>
    <w:p w14:paraId="1C41204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CGCGTGAAGCGGCACGTCGTGCCCGTGAAATGACCCGCCGTAAAGGCGCGCTGGATCTG</w:t>
      </w:r>
    </w:p>
    <w:p w14:paraId="09806C2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CGCGCGAAGCAGCACGCCGTGCGCGTGAGATGACCCGCCGCAAAGGCGCGCTGGATCTG</w:t>
      </w:r>
    </w:p>
    <w:p w14:paraId="1EC219F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CGCGTGAAGCGGCGCGTCGTGCACGTGAAATGACCCGCCGTAAAGGCGCGCTGGATCTG</w:t>
      </w:r>
    </w:p>
    <w:p w14:paraId="176BE87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CGCGTGAAGCCGCACGTCGTGCACGTGAAATGACCCGCCGTAAAGGCGCGCTGGACCTG</w:t>
      </w:r>
    </w:p>
    <w:p w14:paraId="21C2B44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CCCGTGAAGCGGCCCGCCGCGCTCGCGAAATGACGCGCCGTAAGGGCGCGCTCGATCTG</w:t>
      </w:r>
    </w:p>
    <w:p w14:paraId="458A58A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CCCGTGAAGCCGCACGTCGTGCCCGTGAAATGACCCGTCGTAAAGGCGCGCTGGACCTG</w:t>
      </w:r>
    </w:p>
    <w:p w14:paraId="677841E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CGCGTGAAGCCGCGCGTCGTGCGCGTGAAATGACCCGTCGTAAAGGCGCGCTGGACCTG</w:t>
      </w:r>
    </w:p>
    <w:p w14:paraId="0B862EF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CCCGTGAAGCGGCCCGTCGCGCCCGCGAGATGACCCGCCGTAAAGGCGCGCTGGATCTG</w:t>
      </w:r>
    </w:p>
    <w:p w14:paraId="35C381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CCCGTGAAGCGGCGCGTCGCGCCCGTGAAATGACCCGCCGTAAGGGCGCGCTGGATCTG</w:t>
      </w:r>
    </w:p>
    <w:p w14:paraId="283CD36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CCCGTGAAGCAGCACGTCGCGCCCGTGAAATGACCCGCCGTAAAGGCGCGCTGGATCTG</w:t>
      </w:r>
    </w:p>
    <w:p w14:paraId="40880F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CCCGTGAAGCGGCCCGCCGCGCCCGTGAAATGACCCGCCGTAAAGGCGCGCTGGATCTG</w:t>
      </w:r>
    </w:p>
    <w:p w14:paraId="3EB496B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CCCGTGAAGCGGCACGCCGCGCCCGTGAAATGACCCGCCGTAAAGGCGCGCTGGACCTG</w:t>
      </w:r>
    </w:p>
    <w:p w14:paraId="3106E6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CCCGTGAAGCGGCACGCCGTGCCCGTGAAATGACCCGCCGTAAAGGCGCGCTGGACCTG</w:t>
      </w:r>
    </w:p>
    <w:p w14:paraId="70BC74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CCCGTGAAGCGGCCCGTCGCGCCCGTGAAATGACCCGCCGTAAAGGTGCACTGGATCTG</w:t>
      </w:r>
    </w:p>
    <w:p w14:paraId="08DC9BB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CCCGTGAAGCAGCCCGACGTGCTCGTGAAATGACCCGCCGTAAAGGTGCTCTGGATCTG</w:t>
      </w:r>
    </w:p>
    <w:p w14:paraId="124F0D3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CGCGTGAAGCGGCGCGCCGTGCCCGTGAAATGACCCGTCGTAAAGGCGCGCTGGACCTG</w:t>
      </w:r>
    </w:p>
    <w:p w14:paraId="7DBA6D8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CCCGTGAAGCCGCTCGTCGTGCCCGTGAGATGACCCGCCGTAAAGGGGCGCTGGATTTG</w:t>
      </w:r>
    </w:p>
    <w:p w14:paraId="7409255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*** ** ** ** ** ** ** ***** ** ** ** ** **  * **  * </w:t>
      </w:r>
    </w:p>
    <w:p w14:paraId="1DE97AB5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AB1147C" w14:textId="3DB259C6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E2ADC90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66BC5EB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11522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CTGGCCTGCCGGGCAAGCTGGCGGATTGTCAGGAGCGCGATCCGGCTCTGTCTGAAATC</w:t>
      </w:r>
    </w:p>
    <w:p w14:paraId="42EBDD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CTGGCCTGCCGGGCAAGCTGGCGGATTGTCAGGAGCGCGATCCGGCTCTGTCTGAAATC</w:t>
      </w:r>
    </w:p>
    <w:p w14:paraId="6DAFEE7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CTGGCCTGCCAGGCAAACTGGCGGATTGTCAGGAGCGCGATCCGGCGCTGTCAGAAATC</w:t>
      </w:r>
    </w:p>
    <w:p w14:paraId="115CA7A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CTGGCCTGCCAGGCAAACTGGCGGACTGCCAGGAGCGCGACCCGGCGCTGTCAGAAATT</w:t>
      </w:r>
    </w:p>
    <w:p w14:paraId="2A9933F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CTGGCCTGCCAGGCAAACTGGCGGACTGTCAGGAGCGCGACCCGGCGCTGTCAGAAATT</w:t>
      </w:r>
    </w:p>
    <w:p w14:paraId="526AA92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CTGGCCTGCCAGGCAAACTGGCGGACTGCCAGGAACGCGACCCGGCGCTGTCAGAAATT</w:t>
      </w:r>
    </w:p>
    <w:p w14:paraId="60E8EA2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CTGGCCTGCCAGGCAAACTGGCGGACTGCCAGGAGCGCGACCCGGCGCTGTCAGAAATT</w:t>
      </w:r>
    </w:p>
    <w:p w14:paraId="626BCCF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CTGGCCTGCCAGGCAAACTGGCGGACTGCCAGGAACGCGACCCGGCGCTGTCAGAAATT</w:t>
      </w:r>
    </w:p>
    <w:p w14:paraId="5CA2B7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CTGGCCTGCCAGGCAAACTGGCGGACTGCCAGGAGCGCGACCCGGCGCTGTCAGAAATT</w:t>
      </w:r>
    </w:p>
    <w:p w14:paraId="69601A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CTGGCCTGCCAGGCAAACTGGCGGACTGCCAGGAGCGCGACCCGGCGCTGTCAGAAATT</w:t>
      </w:r>
    </w:p>
    <w:p w14:paraId="26D3A32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CTGGCCTGCCAGGCAAACTGGCGGACTGCCAGGAGCGCGACCCGGCGCTGTCAGAAATT</w:t>
      </w:r>
    </w:p>
    <w:p w14:paraId="2027383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CGGGCCTGCCGGGCAAACTGGCCGACTGTCAGGAGCGCGATCCGGCGCTGTCGGAAATC</w:t>
      </w:r>
    </w:p>
    <w:p w14:paraId="1BA41AB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CGGGCCTGCCGGGCAAGCTGGCTGACTGTCAGGAACGCGATCCGGCGCTGTCGGAAATC</w:t>
      </w:r>
    </w:p>
    <w:p w14:paraId="01A12FE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CCGGTCTGCCGGGCAAACTGGCCGACTGTCAGGAGCGCGATCCGGCGCACTCAGAAATT</w:t>
      </w:r>
    </w:p>
    <w:p w14:paraId="1FB67EF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CCGGGCTGCCGGGCAAGCTGGCCGACTGTCAGGAGCGCGATCCGGCGCACTCTGAAATT</w:t>
      </w:r>
    </w:p>
    <w:p w14:paraId="3731945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CTGGCCTGCCGGGCAAACTGGCAGATTGCCAGGAACGTGACCCTGCTCTGTCTGAAATC</w:t>
      </w:r>
    </w:p>
    <w:p w14:paraId="04156F7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CTGGTCTGCCGGGCAAGCTGGCAGATTGCCAGGAACGCGACCCTGCACTGTCTGAAATC</w:t>
      </w:r>
    </w:p>
    <w:p w14:paraId="456208E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CCGGTCTGCCGGGCAAACTGGCAGATTGCCAGGAACGCGACCCGGCGCTGTCCGAAATC</w:t>
      </w:r>
    </w:p>
    <w:p w14:paraId="5CFBD27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CCGGCCTGCCGGGCAAGCTGGCAGACTGTCAGGAGCGCGATCCGGCGCTCTCTGAAATC</w:t>
      </w:r>
    </w:p>
    <w:p w14:paraId="43C51B0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CTGGCCTGCCGGGCAAGCTGGCGGACTGTCAGGAGCGCGATCCGGCGCTGTCTGAAATC</w:t>
      </w:r>
    </w:p>
    <w:p w14:paraId="7BABD8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CGGGCCTGCCGGGCAAGCTGGCGGACTGTCAGGAGCGCGATCCGGCGCTGTCTGAAATC</w:t>
      </w:r>
    </w:p>
    <w:p w14:paraId="0A99CBF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CGGGTCTGCCGGGCAAGCTGGCGGATTGCCAGGAGCGCGATCCGGCGCTCTCTGAAATC</w:t>
      </w:r>
    </w:p>
    <w:p w14:paraId="4932E0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CGGGTCTGCCAGGCAAACTGGCAGATTGCCAGGAGCGCGACCCGGCGCTGTCTGAAATC</w:t>
      </w:r>
    </w:p>
    <w:p w14:paraId="3FD3E9C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CCGGTCTGCCAGGCAAACTGGCGGATTGCCAGGAACGCGACCCGGCGCTGTCAGAAATT</w:t>
      </w:r>
    </w:p>
    <w:p w14:paraId="3FBD32A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CTGGCCTGCCAGGCAAACTGGCGGATTGCCAGGAGCGCGACCCGGCGCTCTCTGAAATC</w:t>
      </w:r>
    </w:p>
    <w:p w14:paraId="584D91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CCGGTCTGCCAGGCAAACTGGCGGATTGCCAGGAGCGCGACCCGGCGCTCTCTGAAATC</w:t>
      </w:r>
    </w:p>
    <w:p w14:paraId="32DD657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CTGGTCTGCCAGGCAAACTGGCGGATTGCCAGGAGCGCGACCCGGCGCTGTCTGAAATC</w:t>
      </w:r>
    </w:p>
    <w:p w14:paraId="728A639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CAGGTCTGCCAGGCAAACTGGCGGATTGCCAGGAGCGCGACCCGGCGTTGTCCGAAATC</w:t>
      </w:r>
    </w:p>
    <w:p w14:paraId="421B7E2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CGGGTCTGCCAGGCAAACTGGCGGATTGCCAGGAGCGCGACCCGGCGCTGTCTGAAATC</w:t>
      </w:r>
    </w:p>
    <w:p w14:paraId="33C2B5F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CGGGTCTGCCAGGAAAACTGGCGGATTGCCAGGAGCGCGACCCGGCGCTGTCTGAAATC</w:t>
      </w:r>
    </w:p>
    <w:p w14:paraId="4FCAC55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CTGGCTTGCCGGGCAAACTGGCCGATTGCCAGGAACGTGATCCTGCATTCTCCGAAGTT</w:t>
      </w:r>
    </w:p>
    <w:p w14:paraId="3101EFA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CTGGTTTGCCGGGCAAACTGGCGGACTGCCAGGAGCGTGATCCTGCATTCTCTGAAGTT</w:t>
      </w:r>
    </w:p>
    <w:p w14:paraId="3252B67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CCGGATTACCGGGCAAACTGGCGGATTGCCAGGAACGCGACCCTGCGCTTTCAGAAGTT</w:t>
      </w:r>
    </w:p>
    <w:p w14:paraId="2A2F28A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CCGGTTTACCAGGCAAGCTGGCGGACTGTCAGGAGCGCGATCCGGCCCTGTCCGAAGTG</w:t>
      </w:r>
    </w:p>
    <w:p w14:paraId="6E369F2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 * ** ** ** ***** ** ** ***** ** ** ** **    ** *** * </w:t>
      </w:r>
    </w:p>
    <w:p w14:paraId="40855066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F949F4B" w14:textId="37B1CA62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AADEEE3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3AFA855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56A24C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TACCTGGTGGAGGGTGACTCCGCGGGCGGTTCTGCCAAGCAAGGCCGTAACCGTAAAAAC</w:t>
      </w:r>
    </w:p>
    <w:p w14:paraId="6412E5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TACCTGGTGGAGGGTGACTCCGCGGGCGGTTCTGCCAAGCAAGGCCGTAACCGTAAAAAC</w:t>
      </w:r>
    </w:p>
    <w:p w14:paraId="43EED03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TACCTGGTGGAGGGTGATTCCGCAGGCGGTTCTGCCAAGCAAGGCCGTAACCGTAAGAAT</w:t>
      </w:r>
    </w:p>
    <w:p w14:paraId="3BB73B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TACCTGGTGGAGGGTGACTCTGCTGGCGGTTCTGCCAAGCAAGGCCGCAACCGTAAGAAT</w:t>
      </w:r>
    </w:p>
    <w:p w14:paraId="7F83D54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TACCTGGTGGAGGGTGACTCTGCGGGCGGTTCTGCCAAGCAAGGCCGCAACCGTAAGAAT</w:t>
      </w:r>
    </w:p>
    <w:p w14:paraId="7F9A1C9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TACCTGGTGGAGGGTGACTCTGCGGGCGGTTCTGCCAAGCAAGGCCGGAACCGTAAGAAT</w:t>
      </w:r>
    </w:p>
    <w:p w14:paraId="5647F3B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TACCTGGTGGAGGGTGACTCTGCGGGCGGTTCTGCCAAGCAAGGCCGCAACCGTAAGAAT</w:t>
      </w:r>
    </w:p>
    <w:p w14:paraId="215DC77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TACCTGGTGGAGGGTGACTCTGCGGGCGGTTCTGCCAAGCAAGGCCGGAACCGTAAGAAT</w:t>
      </w:r>
    </w:p>
    <w:p w14:paraId="25B9F01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TACCTGGTGGAGGGTGACTCTGCGGGCGGTTCTGCCAAGCAAGGCCGCAACCGTAAGAAT</w:t>
      </w:r>
    </w:p>
    <w:p w14:paraId="693D076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TACCTGGTGGAGGGTGACTCAGCGGGCGGTTCTGCCAAGCAAGGCCGCAACCGTAAAAAT</w:t>
      </w:r>
    </w:p>
    <w:p w14:paraId="65522B8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TACCTGGTGGAGGGTGACTCAGCGGGCGGTTCTGCCAAGCAAGGCCGCAACCGTAAAAAT</w:t>
      </w:r>
    </w:p>
    <w:p w14:paraId="1C5D82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TACCTGGTGGAGGGTGACTCCGCAGGCGGTTCCGCCAAGCAGGGCCGTAACCGTAAGAAC</w:t>
      </w:r>
    </w:p>
    <w:p w14:paraId="4A76D15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TATCTGGTGGAGGGTGACTCCGCAGGCGGTTCCGCCAAACAGGGCCGTAACCGTAAGAAC</w:t>
      </w:r>
    </w:p>
    <w:p w14:paraId="4B48ED1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TACCTGGTGGAGGGTGACTCCGCAGGCGGTTCAGCCAAGCAGGGTCGTAACCGTAAGAAT</w:t>
      </w:r>
    </w:p>
    <w:p w14:paraId="47BD3F7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TACCTGGTGGAGGGTGACTCCGCAGGGGGTTCAGCCAAGCAGGGACGTAACCGTAAGAAC</w:t>
      </w:r>
    </w:p>
    <w:p w14:paraId="423868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TACTTAGTGGAAGGGGACTCAGCGGGCGGCTCTGCCAAGCAGGGACGTAACCGTAAGAAT</w:t>
      </w:r>
    </w:p>
    <w:p w14:paraId="08FED6A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TACTTAGTGGAAGGGGACTCAGCGGGCGGCTCTGCGAAGCAGGGACGTAACCGTAAGAAC</w:t>
      </w:r>
    </w:p>
    <w:p w14:paraId="337CE43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TACCTGGTGGAGGGTGACTCCGCAGGCGGTTCCGCCAAACAGGGCCGTAACCGTAAGAAC</w:t>
      </w:r>
    </w:p>
    <w:p w14:paraId="594CB46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TACCTGGTGGAGGGTGACTCTGCAGGCGGATCGGCGAAGCAGGGGCGTAACCGTAAAAAC</w:t>
      </w:r>
    </w:p>
    <w:p w14:paraId="6EB1AE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TACCTGGTGGAGGGTGACTCTGCGGGCGGTTCAGCCAAGCAGGGTCGTAACCGTAAAAAC</w:t>
      </w:r>
    </w:p>
    <w:p w14:paraId="318A0C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TACCTGGTGGAGGGTGACTCTGCAGGCGGTTCCGCCAAGCAGGGACGTAACCGTAAGAAC</w:t>
      </w:r>
    </w:p>
    <w:p w14:paraId="17FD95A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TACCTGGTGGAGGGTGACTCCGCAGGCGGTTCGGCCAAACAGGGCCGTAACCGTAAGAAC</w:t>
      </w:r>
    </w:p>
    <w:p w14:paraId="766331A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TACCTGGTGGAGGGTGACTCCGCTGGCGGTTCGGCCAAACAGGGCCGTAACCGTAAGAAT</w:t>
      </w:r>
    </w:p>
    <w:p w14:paraId="5675F6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TACCTGGTGGAGGGTGACTCCGCTGGCGGTTCGGCTAAACAGGGCCGTAACCGTAAAAAT</w:t>
      </w:r>
    </w:p>
    <w:p w14:paraId="0687ADB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TACCTGGTGGAGGGTGACTCCGCAGGCGGCTCGGCCAAACAGGGCCGTAACCGTAAAAAC</w:t>
      </w:r>
    </w:p>
    <w:p w14:paraId="1E20256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TACCTGGTGGAGGGTGACTCCGCAGGCGGCTCGGCCAAACAGGGCCGTAACCGTAAAAAC</w:t>
      </w:r>
    </w:p>
    <w:p w14:paraId="524733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TACCTGGTGGAGGGTGACTCCGCAGGCGGCTCGGCCAAACAGGGCCGTAACCGTAAAAAC</w:t>
      </w:r>
    </w:p>
    <w:p w14:paraId="10A22F6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TACCTGGTGGAGGGTGACTCCGCAGGCGGCTCGGCTAAACAGGGCCGTAACCGTAAGAAC</w:t>
      </w:r>
    </w:p>
    <w:p w14:paraId="390148A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TACCTGGTGGAGGGTGACTCCGCAGGCGGCTCGGCCAAACAGGGCCGTAACCGTAAAAAC</w:t>
      </w:r>
    </w:p>
    <w:p w14:paraId="014C038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TACCTGGTGGAGGGTGACTCCGCAGGCGGCTCGGCCAAACAGGGCCGTAACCGTAAAAAC</w:t>
      </w:r>
    </w:p>
    <w:p w14:paraId="5C30575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TACCTGGTGGAAGGGGACTCTGCTGGCGGATCAGCCAAGCAGGGGCGTAACCGTAAAAAC</w:t>
      </w:r>
    </w:p>
    <w:p w14:paraId="459383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TACCTGGTGGAAGGGGACTCTGCTGGCGGCTCTGCCAAGCAGGGGCGTAACCGTAAAAAC</w:t>
      </w:r>
    </w:p>
    <w:p w14:paraId="4732CF5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TATCTGGTGGAAGGGGACTCTGCGGGCGGCTCTGCGAAGCAGGGGCGTAACCGCAAGAAT</w:t>
      </w:r>
    </w:p>
    <w:p w14:paraId="034A28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TACTTGGTGGAAGGGGACTCCGCGGGTGGTTCTGCCAAGCAGGGCCGTAACCGTAAAAAC</w:t>
      </w:r>
    </w:p>
    <w:p w14:paraId="4F0D4B7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* ***** ** ** ** ** ** ** ** ** ** ** ** ** ***** ** ** </w:t>
      </w:r>
    </w:p>
    <w:p w14:paraId="4C1611FE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4D9A58A" w14:textId="6E167DE1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FE823C9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CB05EBE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5BD195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CAGGCTATTCTGCCGCTGAAAGGGAAAATTCTGAACGTTGAGAAGGCGCGTTTCGATAAG</w:t>
      </w:r>
    </w:p>
    <w:p w14:paraId="4282C1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CAGGCTATTCTGCCGCTGAAAGGGAAAATTCTGAACGTTGAGAAGGCGCGTTTCGATAAG</w:t>
      </w:r>
    </w:p>
    <w:p w14:paraId="2D3F845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CAGGCCATTCTGCCACTTAAAGGTAAGATCCTGAACGTCGAGAAGGCGCGCTTCGATAAG</w:t>
      </w:r>
    </w:p>
    <w:p w14:paraId="78C5BD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CAGGCCATTCTGCCGCTGAAAGGTAAGATCCTGAACGTTGAGAAGGCGCGTTTCGATAAG</w:t>
      </w:r>
    </w:p>
    <w:p w14:paraId="54FA157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CAGGCCATTCTGCCGCTTAAAGGTAAGATCCTGAACGTTGAGAAGGCGCGTTTCGATAAG</w:t>
      </w:r>
    </w:p>
    <w:p w14:paraId="19157E2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CAGGCCATTCTGCCGCTGAAAGGTAAGATCCTGAACGTTGAGAAGGCGCGTTTCGATAAG</w:t>
      </w:r>
    </w:p>
    <w:p w14:paraId="68943E9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CAGGCCATTCTGCCGCTGAAAGGTAAGATCCTGAACGTTGAGAAGGCGCGTTTCGATAAG</w:t>
      </w:r>
    </w:p>
    <w:p w14:paraId="1A31B35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CAGGCCATTCTGCCGCTGAAAGGTAAGATCCTGAACGTTGAGAAGGCGCGTTTCGATAAG</w:t>
      </w:r>
    </w:p>
    <w:p w14:paraId="7FBB03C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CAGGCCATTCTGCCGCTGAAAGGTAAGATCCTGAACGTTGAGAAGGCGCGTTTCGATAAG</w:t>
      </w:r>
    </w:p>
    <w:p w14:paraId="448DA37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CAGGCCATTCTGCCGCTGAAAGGTAAGATCCTGAACGTTGAGAAGGCGCGTTTCGATAAG</w:t>
      </w:r>
    </w:p>
    <w:p w14:paraId="08C4FDE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CAGGCCATTCTGCCGCTGAAAGGTAAGATCCTGAACGTTGAGAAGGCGCGTTTCGATAAG</w:t>
      </w:r>
    </w:p>
    <w:p w14:paraId="084D291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AGGCGATTCTGCCGCTAAAAGGTAAAATCCTGAACGTGGAGAAGGCGCGCTTCGACAAG</w:t>
      </w:r>
    </w:p>
    <w:p w14:paraId="132E043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AGGCGATTCTGCCGCTGAAGGGGAAAATCCTGAACGTGGAGAAGGCGCGCTTCGACAAG</w:t>
      </w:r>
    </w:p>
    <w:p w14:paraId="67656A6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AGGCGATTCTGCCGCTGAAGGGTAAAATCCTGAACGTAGAGAAAGCGCGCTTCGATAAG</w:t>
      </w:r>
    </w:p>
    <w:p w14:paraId="38B0E8B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AGGCCATCCTGCCGCTGAAAGGTAAAATCCTGAACGTAGAGAAAGCGCGCTTCGATAAG</w:t>
      </w:r>
    </w:p>
    <w:p w14:paraId="75DD47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CAGGCGATTCTGCCACTGAAAGGTAAAATCCTGAACGTGGAGAAAGCGCGTTTCGACAAG</w:t>
      </w:r>
    </w:p>
    <w:p w14:paraId="451CD1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CAGGCGATCCTGCCGTTGAAAGGTAAAATCCTCAACGTTGAGAAAGCGCGTTTCGATAAG</w:t>
      </w:r>
    </w:p>
    <w:p w14:paraId="7D8F688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CAGGCGATTCTGCCGCTGAAAGGTAAAATCCTTAACGTGGAGAAAGCGCGTTTCGACAAG</w:t>
      </w:r>
    </w:p>
    <w:p w14:paraId="01A8F9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CAGGCGATTCTGCCGCTGAAGGGTAAAATCCTCAACGTAGAGAAAGCGCGTTTCGATAAA</w:t>
      </w:r>
    </w:p>
    <w:p w14:paraId="4A71C4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CAGGCGATTCTGCCGCTGAAAGGGAAGATCCTGAACGTAGAGAAAGCGCGTTTTGATAAA</w:t>
      </w:r>
    </w:p>
    <w:p w14:paraId="09935E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AGGCGATTCTGCCGCTGAAAGGTAAAATCCTTAACGTGGAGAAAGCGCGTTTCGACAAA</w:t>
      </w:r>
    </w:p>
    <w:p w14:paraId="758E837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CAGGCGATTCTGCCGCTGAAGGGCAAAATCCTCAACGTAGAGAAAGCGCGCTTCGACAAG</w:t>
      </w:r>
    </w:p>
    <w:p w14:paraId="775602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AGGCGATTCTGCCGCTGAAAGGTAAGATCCTTAACGTTGAGAAAGCGCGCTTCGACAAA</w:t>
      </w:r>
    </w:p>
    <w:p w14:paraId="399EA77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AGGCGATTCTGCCGCTGAAAGGTAAGATCCTCAACGTTGAGAAAGCGCGCTTCGATAAA</w:t>
      </w:r>
    </w:p>
    <w:p w14:paraId="168AFA0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AGGCGATCCTGCCGCTGAAAGGTAAGATCCTGAACGTTGAGAAAGCGCGTTTCGATAAG</w:t>
      </w:r>
    </w:p>
    <w:p w14:paraId="6CA61C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AGGCGATTCTGCCGCTGAAAGGTAAGATCCTGAACGTCGAGAAAGCGCGTTTCGACAAG</w:t>
      </w:r>
    </w:p>
    <w:p w14:paraId="3B8D47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AGGCGATTCTGCCGCTGAAAGGTAAGATCCTGAACGTTGAGAAAGCGCGTTTCGACAAG</w:t>
      </w:r>
    </w:p>
    <w:p w14:paraId="35F06A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AGGCGATTCTGCCGCTGAAAGGTAAAATCCTTAACGTTGAGAAAGCGCGTTTCGACAAG</w:t>
      </w:r>
    </w:p>
    <w:p w14:paraId="63226E3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AGGCGATTCTGCCGCTGAAAGGTAAGATTCTTAACGTTGAGAAAGCGCGTTTCGACAAG</w:t>
      </w:r>
    </w:p>
    <w:p w14:paraId="3AEAEB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AGGCGATTCTGCCGCTGAAAGGTAAGATTCTTAACGTTGAGAAAGCGCGTTTCGACAAG</w:t>
      </w:r>
    </w:p>
    <w:p w14:paraId="61597E3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CAGGCAATTTTGCCGCTTAAAGGTAAGATTCTGAACGTCGAAAAAGCGCGTTTCGACAAA</w:t>
      </w:r>
    </w:p>
    <w:p w14:paraId="414AFED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AGGCGATTCTGCCGCTAAAAGGTAAAATTCTGAATGTCGAAAAAGCGCGTTTCGACAAA</w:t>
      </w:r>
    </w:p>
    <w:p w14:paraId="751F13D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CAGGCCATTTTACCTCTGAAAGGTAAGATCCTGAACGTCGAAAAAGCCCGTTTTGACAAG</w:t>
      </w:r>
    </w:p>
    <w:p w14:paraId="4448C62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CAAGCCATATTACCGTTGAAAGGTAAGATCCTGAACGTGGAAAAAGCGCGTTTCGACAAG</w:t>
      </w:r>
    </w:p>
    <w:p w14:paraId="36E6455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 * **  * ** ** ** ** ** ** ** ** ** ** ** ** ** ** </w:t>
      </w:r>
    </w:p>
    <w:p w14:paraId="3AFF1AE2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52FA765" w14:textId="2C9A6816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A97D6C1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03597A5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7B728B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ATGCTGGCGTCTCAGGAAGTGGCTACGCTGATTACCGCGCTGGGCTGCGGCATTGGCCGC</w:t>
      </w:r>
    </w:p>
    <w:p w14:paraId="78A2D64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ATGCTGGCGTCTCAGGAAGTGGCTACGCTGATTACCGCGCTGGGCTGCGGCATTGGCCGC</w:t>
      </w:r>
    </w:p>
    <w:p w14:paraId="1A03C9D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ATGCTGGCTTCTCAGGAAGTGGCAACGCTGATTACCGCGCTCGGCTGCGGCATCGGCCGC</w:t>
      </w:r>
    </w:p>
    <w:p w14:paraId="1E6352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ATGCTGGCTTCTCAGGAAGTCGCCACGTTGATTACCGCGCTGGGCTGTGGCATCGGCCGC</w:t>
      </w:r>
    </w:p>
    <w:p w14:paraId="6352ED6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ATGCTGGCTTCTCAGGAAGTCGCCACGTTGATTACCGCGCTGGGCTGTGGCATCGGCCGC</w:t>
      </w:r>
    </w:p>
    <w:p w14:paraId="7F6B00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ATGCTGGCTTCTCAGGAAGTCGCCACGTTGATTACCGCGCTGGGCTGTGGCATCGGCCGC</w:t>
      </w:r>
    </w:p>
    <w:p w14:paraId="46FF3E8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ATGCTGGCTTCTCAGGAAGTCGCCACGTTGATTACCGCGCTGGGCTGTGGCATCGGCCGC</w:t>
      </w:r>
    </w:p>
    <w:p w14:paraId="490E05E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ATGCTGGCTTCTCAGGAAGTCGCCACGTTGATTACCGCGCTGGGCTGTGGCATCGGCCGC</w:t>
      </w:r>
    </w:p>
    <w:p w14:paraId="3A0622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ATGCTGGCTTCTCAGGAAGTTGCCACGTTGATTACCGCACTGGGCTGTGGCATCGGCCGC</w:t>
      </w:r>
    </w:p>
    <w:p w14:paraId="1874B3A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ATGCTGGCTTCTCAGGAAGTTGCCACGTTGATTACCGCACTGGGCTGTGGCATCGGCCGC</w:t>
      </w:r>
    </w:p>
    <w:p w14:paraId="501DFE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ATGCTGGCTTCTCAGGAAGTTGCCACGTTGATTACCGCACTGGGCTGTGGCATCGGCCGC</w:t>
      </w:r>
    </w:p>
    <w:p w14:paraId="29C935A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ATGCTGGCGTCACAGGAAGTCGCTACGCTGATCACCGCGCTGGGCTGCGGCATTGGCCGC</w:t>
      </w:r>
    </w:p>
    <w:p w14:paraId="271BBE3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ATGCTGGCATCGCAGGAAGTCGCCACGCTGATCACCGCGCTGGGCTGCGGCATCGGCCGT</w:t>
      </w:r>
    </w:p>
    <w:p w14:paraId="6E5D954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ATGCTCGCTTCGCAGGAAGTGGCAACGCTGATCACCGCGCTGGGCTGCGGCATTGGCCGT</w:t>
      </w:r>
    </w:p>
    <w:p w14:paraId="1733C4D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ATGCTCGCCTCGCAGGAAGTGGCGACGCTGATCACCGCGCTGGGCTGCGGCATCGGCCGT</w:t>
      </w:r>
    </w:p>
    <w:p w14:paraId="3812567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ATGCTCGCTTCGCAGGAAGTCGCCACCCTGATTACCGCACTTGGTTGTGGTATTGGTCGT</w:t>
      </w:r>
    </w:p>
    <w:p w14:paraId="328C43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ATGCTCTCTTCTCAGGAAGTGGCTACGCTTATCACCGCACTCGGTTGTGGTATCGGACGC</w:t>
      </w:r>
    </w:p>
    <w:p w14:paraId="4A16275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ATGCTTTCCTCGCAGGAAGTTGCCACGCTGATTACCGCGCTGGGCTGCGGTATTGGTCGT</w:t>
      </w:r>
    </w:p>
    <w:p w14:paraId="4EEF614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ATGCTCTCTTCGCAGGAAGTCGCCACGCTGATCACCGCGCTGGGCTGCGGTATCGGCCGC</w:t>
      </w:r>
    </w:p>
    <w:p w14:paraId="507407F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ATGCTCTCTTCGCAGGAGGTCGCCACGCTGATCACCGCCCTGGGCTGCGGTATCGGTCGC</w:t>
      </w:r>
    </w:p>
    <w:p w14:paraId="0E6225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ATGCTCTCTTCACAGGAAGTTGCCACGCTGATCACCGCACTGGGCTGCGGTATCGGCCGC</w:t>
      </w:r>
    </w:p>
    <w:p w14:paraId="66348F3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ATGCTCTCTTCGCAGGAAGTGGCGACGCTGATCACCGCGCTGGGCTGCGGCATCGGCCGC</w:t>
      </w:r>
    </w:p>
    <w:p w14:paraId="0967C20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ATGCTCGCCTCGCAGGAAGTGGCCACGCTGATTACCGCGCTCGGTTGCGGCATTGGTCGC</w:t>
      </w:r>
    </w:p>
    <w:p w14:paraId="6C8B0F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ATGCTCGCCTCGCAGGAAGTAGCCACGCTGATCACCGCGCTCGGTTGCGGTATTGGTCGC</w:t>
      </w:r>
    </w:p>
    <w:p w14:paraId="2DE86C6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ATGCTCGCCTCTCAGGAAGTGGCCACGCTGATCACCGCACTGGGCTGTGGCATTGGCCGC</w:t>
      </w:r>
    </w:p>
    <w:p w14:paraId="4894819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ATGCTCGCGTCGCAGGAAGTCGCTACGCTGATCACCGCACTGGGTTGCGGCATTGGTCGC</w:t>
      </w:r>
    </w:p>
    <w:p w14:paraId="043D53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ATGCTCGCCTCGCAGGAAGTGGCCACGCTGATCACCGCACTGGGTTGCGGTATTGGTCGC</w:t>
      </w:r>
    </w:p>
    <w:p w14:paraId="3FA9077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ATGCTTGCTTCCCAGGAAGTTGCCACGCTGATCACCGCGCTGGGCTGTGGTATTGGTCGC</w:t>
      </w:r>
    </w:p>
    <w:p w14:paraId="528F90C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ATGCTCGCCTCCCAGGAAGTGGCCACGCTGATCACCGCGCTGGGCTGCGGTATTGGTCGC</w:t>
      </w:r>
    </w:p>
    <w:p w14:paraId="68B31A5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ATGCTCGCCTCCCAGGAAGTGGCCACGCTGATCACCGCGCTGGGCTGCGGTATTGGTCGC</w:t>
      </w:r>
    </w:p>
    <w:p w14:paraId="3A07080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ATGCTTTCTTCCCAGGAAGTGGCAACACTGATCACGGCGCTGGGTTGTGGTATTGGTCGC</w:t>
      </w:r>
    </w:p>
    <w:p w14:paraId="3ACAB3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ATGCTCTCTTCTCAGGAAGTCGCCACTCTGATCACCGCACTGGGTTGCGGTATTGGCCGC</w:t>
      </w:r>
    </w:p>
    <w:p w14:paraId="0D647E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ATGCTCTCTTCCCAGGAAGTGGCAACACTGATCACCGCGCTGGGTTGTGGTATCGGCCGC</w:t>
      </w:r>
    </w:p>
    <w:p w14:paraId="63628A0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ATGCTTTCTTCGCAGGAGGTGGCAACCCTGATCACCGCATTGGGCTGTGGTATCGGTCGT</w:t>
      </w:r>
    </w:p>
    <w:p w14:paraId="5655B7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***  * ** ***** ** ** **  * ** ** **  * ** ** ** ** ** ** </w:t>
      </w:r>
    </w:p>
    <w:p w14:paraId="315D9598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3077980" w14:textId="1396D8DC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1D0A3B87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0CCCDD5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E40B07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ACGAATATAACCCGGATAAACTGCGCTATCACAGCATCATCATCATGACCGATGCGGAC</w:t>
      </w:r>
    </w:p>
    <w:p w14:paraId="42BE098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ACGAATATAACCCGGATAAACTGCGCTATCACAGCATCATCATCATGACCGATGCGGAC</w:t>
      </w:r>
    </w:p>
    <w:p w14:paraId="0F7FC96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ATGAATATAATCCAGACAAACTGCGTTATCACAGCATCATCATCATGACCGATGCGGAC</w:t>
      </w:r>
    </w:p>
    <w:p w14:paraId="345EFE1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ATGAATACAATCCGGATAAACTGCGTTACCACAGCATCATCATCATGACCGATGCGGAC</w:t>
      </w:r>
    </w:p>
    <w:p w14:paraId="3B477C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ATGAATACAATCCGGATAAACTGCGTTACCACAGCATCATCATCATGACCGATGCGGAC</w:t>
      </w:r>
    </w:p>
    <w:p w14:paraId="4071861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ATGAATACAATCCGGATAAACTGCGTTACCACAGCATCATCATCATGACCGATGCGGAC</w:t>
      </w:r>
    </w:p>
    <w:p w14:paraId="5E319EC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ATGAATACAATCCGGATAAACTGCGTTACCACAGCATCATCATCATGACCGATGCGGAC</w:t>
      </w:r>
    </w:p>
    <w:p w14:paraId="30A53F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ATGAATACAATCCGGATAAACTGCGTTACCACAGCATCATCATCATGACCGATGCGGAC</w:t>
      </w:r>
    </w:p>
    <w:p w14:paraId="4E86458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ATGAATACAATCCGGATAAACTGCGTTACCACAGCATCATCATCATGACCGATGCGGAC</w:t>
      </w:r>
    </w:p>
    <w:p w14:paraId="1025F7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ATGAATACAATCCGGATAAACTGCGTTACCACAGCATCATCATCATGACCGATGCGGAC</w:t>
      </w:r>
    </w:p>
    <w:p w14:paraId="1B89515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ATGAATACAATCCAGATAAACTGCGTTACCACAGCATCATCATCATGACCGATGCGGAC</w:t>
      </w:r>
    </w:p>
    <w:p w14:paraId="7E02736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ACGAGTACAACCCGGACAAGCTGCGCTATCACAGCATCATTATCATGACCGATGCGGAC</w:t>
      </w:r>
    </w:p>
    <w:p w14:paraId="3F135AB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ACGAGTACAACCCGGACAAGCTGCGCTATCACAGCATCATCATCATGACCGATGCGGAC</w:t>
      </w:r>
    </w:p>
    <w:p w14:paraId="648B0B6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ACGAATATAACCCGGACAAGCTGCGTTATCACAGCATCATTATCATGACCGATGCGGAC</w:t>
      </w:r>
    </w:p>
    <w:p w14:paraId="45410C6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ACGAATACAACCCGGACAAGCTGCGCTATCACAGCATCATTATCATGACCGATGCGGAC</w:t>
      </w:r>
    </w:p>
    <w:p w14:paraId="6B8524F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ACGAATACAACCCGGATAAACTGCGTTATCACAGCATCATCATCATGACCGATGCGGAC</w:t>
      </w:r>
    </w:p>
    <w:p w14:paraId="6DE8840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ACGAATATAACCCGGACAAACTGCGTTATCACAGCATCATCATCATGACCGATGCTGAC</w:t>
      </w:r>
    </w:p>
    <w:p w14:paraId="0C1EE3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ACGAATACAACCCGGACAAACTGCGTTATCACAGCATCATCATCATGACCGATGCGGAC</w:t>
      </w:r>
    </w:p>
    <w:p w14:paraId="17F86A9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ATGAGTACAACCCGGATAAGCTGCGCTATCACAGCATCATTATCATGACCGATGCGGAC</w:t>
      </w:r>
    </w:p>
    <w:p w14:paraId="301D338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ATGAGTACAACCCGGACAAGCTGCGCTATCACAGCATCATCATCATGACCGATGCGGAC</w:t>
      </w:r>
    </w:p>
    <w:p w14:paraId="6B4E059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ATGAGTACAACCCGGACAAGTTGCGCTATCACAGCATCATCATCATGACCGATGCGGAC</w:t>
      </w:r>
    </w:p>
    <w:p w14:paraId="2B38C2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ACGAATACAACCCGGACAAGCTGCGCTATCACAGCATCATCATCATGACCGATGCTGAC</w:t>
      </w:r>
    </w:p>
    <w:p w14:paraId="3B7F0A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ACGAGTACAACCCGGACAAGCTGCGCTATCACAGCATCATCATCATGACCGATGCCGAT</w:t>
      </w:r>
    </w:p>
    <w:p w14:paraId="13C8604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ACGAGTACAACCCGGACAAGCTGCGCTATCACAGCATCATCATCATGACCGATGCCGAT</w:t>
      </w:r>
    </w:p>
    <w:p w14:paraId="0921E2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ACGAATACAACCCGGACAAGCTGCGCTATCACAGCATCATCATCATGACCGATGCCGAC</w:t>
      </w:r>
    </w:p>
    <w:p w14:paraId="73E7F6E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ACGAGTACAACCCGGACAAGCTGCGCTATCACAGCATCATCATCATGACCGATGCCGAC</w:t>
      </w:r>
    </w:p>
    <w:p w14:paraId="24F82B7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ATGAATACAATCCGGACAAACTGCGCTATCACAGCATCATCATCATGACCGATGCCGAC</w:t>
      </w:r>
    </w:p>
    <w:p w14:paraId="5FA8B14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ATGAGTACAACCCGGACAAGCTGCGTTATCACAGCATCATCATCATGACCGATGCCGAC</w:t>
      </w:r>
    </w:p>
    <w:p w14:paraId="65A5AE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ACGAGTACAACCCGGACAAGCTGCGCTATCACAGCATCATCATCATGACCGATGCCGAC</w:t>
      </w:r>
    </w:p>
    <w:p w14:paraId="2036CA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ACGAGTACAACCCGGACAAACTGCGCTATCACAGCATCATCATCATGACCGATGCCGAC</w:t>
      </w:r>
    </w:p>
    <w:p w14:paraId="70F99E6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ATGAATACAATCCGGATAAATTGCGTTACCACAGCATTATTATCATGACGGATGCGGAC</w:t>
      </w:r>
    </w:p>
    <w:p w14:paraId="333F25F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ATGAGTACAATCCGGACAAATTGCGTTACCACAGCATCATTATCATGACGGATGCGGAC</w:t>
      </w:r>
    </w:p>
    <w:p w14:paraId="189F7B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ATGAGTACAATCCGGACAAATTGCGTTATCACAGTATCATTATTATGACGGATGCGGAC</w:t>
      </w:r>
    </w:p>
    <w:p w14:paraId="395FF46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ATGAGTACAACCCCGATAAACTGCGTTATCACAGCATCATCATCATGACGGATGCGGAC</w:t>
      </w:r>
    </w:p>
    <w:p w14:paraId="312EE2F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 **** ** ***** ** ** ** ***** ***** ** </w:t>
      </w:r>
    </w:p>
    <w:p w14:paraId="6EC5DA45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C015645" w14:textId="14DDE2F2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1F58252C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A578981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753804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TCGACGGCTCGCACATTCGTACACTGCTGTTGACCTTTTTCTATCGTCAGATGCCAGAA</w:t>
      </w:r>
    </w:p>
    <w:p w14:paraId="196CFD5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TCGACGGCTCGCACATTCGTACACTGCTGTTGACCTTTTTCTATCGTCAGATGCCAGAA</w:t>
      </w:r>
    </w:p>
    <w:p w14:paraId="053F82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TCGACGGCTCACACATTCGTACGCTGCTGTTGACCTTCTTCTATCGCCAGATGCCAGAA</w:t>
      </w:r>
    </w:p>
    <w:p w14:paraId="706CA3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TCGACGGCTCCCACATTCGCACACTGCTGTTGACCTTCTTCTATCGTCAGATGCCAGAG</w:t>
      </w:r>
    </w:p>
    <w:p w14:paraId="12C97EF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TCGACGGCTCCCACATTCGTACACTGCTGTTGACCTTCTTCTATCGTCAGATGCCAGAG</w:t>
      </w:r>
    </w:p>
    <w:p w14:paraId="5718307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TCGACGGCTCCCACATTCGTACACTGCTGTTGACCTTCTTCTATCGTCAGATGCCAGAG</w:t>
      </w:r>
    </w:p>
    <w:p w14:paraId="5608B05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TCGACGGCTCCCACATTCGTACACTGCTGTTGACCTTCTTCTATCGTCAGATGCCAGAA</w:t>
      </w:r>
    </w:p>
    <w:p w14:paraId="26626C7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TCGACGGCTCCCACATTCGTACACTGCTGTTGACCTTCTTCTATCGTCAGATGCCAGAG</w:t>
      </w:r>
    </w:p>
    <w:p w14:paraId="28E746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TCGACGGCTCCCACATTCGTACACTGCTGTTGACCTTCTTCTATCGTCAGATGCCAGAG</w:t>
      </w:r>
    </w:p>
    <w:p w14:paraId="4B75601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TCGACGGCTCCCACATTCGTACACTGCTGCTGACCTTCTTCTATCGTCAGATGCCAGAG</w:t>
      </w:r>
    </w:p>
    <w:p w14:paraId="70F52A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TCGACGGCTCCCACATTCGTACACTGCTGTTGACCTTCTTCTATCGTCAGATGCCAGAG</w:t>
      </w:r>
    </w:p>
    <w:p w14:paraId="087AB4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TCGACGGCTCGCACATTCGTACGCTGCTGTTGACCTTCTTCTATCGTCAGATGCCAGAA</w:t>
      </w:r>
    </w:p>
    <w:p w14:paraId="66621C9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TCGACGGCTCGCACATTCGTACGCTGCTGTTGACCTTCTTCTATCGTCAGATGCCGGAA</w:t>
      </w:r>
    </w:p>
    <w:p w14:paraId="5CEEE9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TCGACGGCTCGCACATTCGTACGCTGCTGTTGACCTTCTTCTATCGTCAGATGCCGGAA</w:t>
      </w:r>
    </w:p>
    <w:p w14:paraId="548672A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TCGACGGCTCGCACATTCGTACCCTGCTGTTGACCTTCTTCTATCGTCAGATGCCGGAA</w:t>
      </w:r>
    </w:p>
    <w:p w14:paraId="44E83E7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TCGATGGCTCGCACATCCGTACGCTGCTGTTGACCTTCTTCTACCGTCAGATGCCGGAA</w:t>
      </w:r>
    </w:p>
    <w:p w14:paraId="1CB21D8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TCGATGGTTCGCACATTCGTACGCTGCTGTTGACCTTCTTCTATCGTCAGATGCCGGAA</w:t>
      </w:r>
    </w:p>
    <w:p w14:paraId="7822740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TCGACGGCTCGCACATTCGTACCCTGCTGTTGACCTTCTTCTATCGTCAGATGCCGGAA</w:t>
      </w:r>
    </w:p>
    <w:p w14:paraId="5CCA9AD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TCGATGGCTCACATATCCGTACGCTGCTGCTGACCTTCTTCTACCGTCAGATGCCGGAA</w:t>
      </w:r>
    </w:p>
    <w:p w14:paraId="63A32A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TCGATGGCTCGCACATCCGTACGCTGCTGCTGACCTTCTTCTATCGTCAGATGCCGGAA</w:t>
      </w:r>
    </w:p>
    <w:p w14:paraId="058F6AE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TCGATGGTTCGCACATCCGTACGCTGCTGCTGACCTTCTTCTATCGCCAGATGCCGGAA</w:t>
      </w:r>
    </w:p>
    <w:p w14:paraId="6A04705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TCGACGGCTCGCACATCCGTACGCTGCTGTTGACCTTCTTCTATCGTCAGATGCCGGAA</w:t>
      </w:r>
    </w:p>
    <w:p w14:paraId="475686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TCGATGGTTCGCACATCCGTACGCTGCTGCTGACTTTCTTCTACCGTCAGATGCCGGAA</w:t>
      </w:r>
    </w:p>
    <w:p w14:paraId="5D6C44B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TCGATGGTTCGCACATCCGTACGCTGCTGCTGACTTTCTTCTACCGTCAGATGCCGGAA</w:t>
      </w:r>
    </w:p>
    <w:p w14:paraId="1D9518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TTGATGGTTCACACATCCGTACCCTGCTGCTGACCTTCTTCTATCGTCAGATGCCGGAA</w:t>
      </w:r>
    </w:p>
    <w:p w14:paraId="7BDA595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TCGATGGTTCACACATCCGTACCCTGCTGCTGACCTTCTTCTATCGTCAGATGCCGGAG</w:t>
      </w:r>
    </w:p>
    <w:p w14:paraId="02A2533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TCGATGGTTCACACATCCGTACCCTGCTGCTGACCTTCTTCTATCGTCAGATGCCTGAA</w:t>
      </w:r>
    </w:p>
    <w:p w14:paraId="285E70E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TCGATGGTTCCCACATCCGTACCCTGCTGCTGACCTTCTTCTATCGTCAGATGCCTGAA</w:t>
      </w:r>
    </w:p>
    <w:p w14:paraId="4A1EB35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TCGATGGTTCGCACATCCGTACCCTGCTGCTGACCTTCTTCTATCGTCAGATGCCTGAA</w:t>
      </w:r>
    </w:p>
    <w:p w14:paraId="16D3553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TCGATGGTTCGCACATCCGTACCCTGCTGCTGACCTTCTTCTATCGTCAGATGCCTGAA</w:t>
      </w:r>
    </w:p>
    <w:p w14:paraId="447910C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TCGATGGTTCACACATCCGTACGCTGCTGCTGACCTTCTTCTATCGTCAGATGCCGGAA</w:t>
      </w:r>
    </w:p>
    <w:p w14:paraId="7386389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TCGATGGTTCACACATCCGTACCCTGTTATTGACCTTCTTCTACCGTCAGATGCCGGAG</w:t>
      </w:r>
    </w:p>
    <w:p w14:paraId="7F3550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TCGATGGTTCGCATATCCGTACGCTGCTGCTGACTTTCTTCTATCGTCAGATGCCTGAA</w:t>
      </w:r>
    </w:p>
    <w:p w14:paraId="3B6868A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TCGATGGCTCGCACATTCGTACGCTGCTGCTGACCTTCTTCTACCGCCAGATGCCGGAA</w:t>
      </w:r>
    </w:p>
    <w:p w14:paraId="2F84062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** *** *  **** ** ***** ** ******** ** </w:t>
      </w:r>
    </w:p>
    <w:p w14:paraId="76ED733D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B42FE0B" w14:textId="15A4C7A2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D8B5236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418C037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E6AE04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ATTATTGAGCGTGGTCACGTCTACATTGCTCAGCCGCCGCTGTATAAAGTGAAAAAAGGC</w:t>
      </w:r>
    </w:p>
    <w:p w14:paraId="352AB3A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ATTATTGAGCGTGGTCACGTCTACATTGCTCAGCCGCCGCTGTATAAAGTGAAAAAAGGC</w:t>
      </w:r>
    </w:p>
    <w:p w14:paraId="423BA9F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ATTATCGAGCGTGGCCACGTTTATATCGCGCAGCCGCCGCTGTACAAGGTGAAAAAAGGC</w:t>
      </w:r>
    </w:p>
    <w:p w14:paraId="05F3884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ATTATCGAGCGTGGTCACGTGTATATCGCGCAGCCGCCGCTGTATAAGGTGAAAAAAGGT</w:t>
      </w:r>
    </w:p>
    <w:p w14:paraId="6AC0AE3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ATTATCGAGCGTGGTCACGTGTATATCGCGCAGCCGCCGCTGTATAAGGTGAAAAAAGGT</w:t>
      </w:r>
    </w:p>
    <w:p w14:paraId="7CE84F5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ATTATCGAGCGTGGTCACGTGTATATCGCGCAGCCGCCGCTGTATAAGGTGAAAAAAGGT</w:t>
      </w:r>
    </w:p>
    <w:p w14:paraId="7737C05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ATTATCGAGCGTGGTCACGTGTATATCGCGCAGCCGCCGCTGTATAAGGTGAAAAAAGGT</w:t>
      </w:r>
    </w:p>
    <w:p w14:paraId="30DBF6B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ATTATCGAGCGTGGTCACGTGTATATCGCGCAGCCGCCGCTGTATAAGGTGAAAAAAGGT</w:t>
      </w:r>
    </w:p>
    <w:p w14:paraId="0194D49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ATTATCGAGCGTGGTCACGTGTATATCGCGCAGCCGCCGCTGTATAAGGTGAAAAAAGGT</w:t>
      </w:r>
    </w:p>
    <w:p w14:paraId="45ABDC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ATTATCGAGCGTGGTCACGTTTATATCGCGCAGCCGCCGCTGTATAAGGTGAAAAAAGGT</w:t>
      </w:r>
    </w:p>
    <w:p w14:paraId="6D2A7CD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ATTATCGAGCGTGGTCACGTGTATATCGCGCAGCCGCCGCTGTATAAGGTGAAAAAAGGT</w:t>
      </w:r>
    </w:p>
    <w:p w14:paraId="12044F4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ATCATTGAGCGCGGCCACGTCTATATCGCGCAGCCGCCGCTCTACAAGGTGAAAAAAGGC</w:t>
      </w:r>
    </w:p>
    <w:p w14:paraId="4A61099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ATCATCGAACGCGGCCACGTCTATATTGCGCAGCCGCCGCTCTACAAGGTGAAAAAAGGC</w:t>
      </w:r>
    </w:p>
    <w:p w14:paraId="07B8C5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ATCATCGAGCGCGGCCACGTTTATATTGCGCAGCCGCCGCTGTACAAGGTGAAAAAAGGC</w:t>
      </w:r>
    </w:p>
    <w:p w14:paraId="568970A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ATCATCGAGCGCGGCCACGTTTATATTGCGCAGCCGCCGCTGTACAAGGTGAAAAAAGGC</w:t>
      </w:r>
    </w:p>
    <w:p w14:paraId="71B3004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ATTGTGGAACGTGGCCATGTCTATATTGCTCAGCCGCCTCTGTATAAAGTGAAGAAAGGC</w:t>
      </w:r>
    </w:p>
    <w:p w14:paraId="7B1E35D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ATCGTCGAACGTGGTCATGTTTATATTGCTCAGCCGCCACTGTATAAAGTGAAGAAAGGC</w:t>
      </w:r>
    </w:p>
    <w:p w14:paraId="5104BD7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ATCGTTGAACGTGGCCATGTCTACATTGCTCAGCCGCCGCTGTATAAAGTGAAGAAGGGC</w:t>
      </w:r>
    </w:p>
    <w:p w14:paraId="3DE667C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ATCATTGAGCGCGGCCACGTTTACATTGCGCAGCCGCCGCTGTTTAAAGTGAAAAAAGGC</w:t>
      </w:r>
    </w:p>
    <w:p w14:paraId="4B27674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ATCATCGAGCGCGGTCATGTCTATATTGCTCAGCCGCCGCTGTACAAAGTGAAGAAAGGC</w:t>
      </w:r>
    </w:p>
    <w:p w14:paraId="41B1D48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ATCATCGAGCGTGGCCACGTCTACATCGCGCAGCCACCGCTGTACAAGGTGAAGAAGGGC</w:t>
      </w:r>
    </w:p>
    <w:p w14:paraId="5E3403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ATCATCGAGCGCGGCCACGTCTATATCGCGCAGCCGCCGCTTTACAAGGTGAAGAAAGGC</w:t>
      </w:r>
    </w:p>
    <w:p w14:paraId="0C6AF36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ATCATCGAGCGCGGCCACGTTTATATCGCGCAGCCGCCGCTGTATAAAGTGAAGAAAGGC</w:t>
      </w:r>
    </w:p>
    <w:p w14:paraId="7E07606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ATTATTGAGCGTGGCCATGTATATATCGCTCAGCCGCCACTGTATAAAGTGAAAAAAGGC</w:t>
      </w:r>
    </w:p>
    <w:p w14:paraId="7C0AF2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ATCATTGAGCGCGGCCACGTTTATATTGCCCAGCCGCCGCTCTACAAAGTGAAGAAAGGC</w:t>
      </w:r>
    </w:p>
    <w:p w14:paraId="4AF5402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ATCATTGAGCGTGGCCACGTCTATATCGCTCAGCCGCCGCTCTACAAAGTGAAGAAAGGC</w:t>
      </w:r>
    </w:p>
    <w:p w14:paraId="3DAA169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ATCATTGAGCGCGGCCACGTCTATATCGCTCAGCCGCCGCTCTACAAAGTGAAGAAAGGC</w:t>
      </w:r>
    </w:p>
    <w:p w14:paraId="4132831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ATCATTGAACGCGGCCATGTTTATATCGCCCAGCCGCCACTCTACAAAGTGAAGAAAGGT</w:t>
      </w:r>
    </w:p>
    <w:p w14:paraId="49DAEA9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ATCATTGAGCGCGGCCACGTTTATATCGCCCAGCCGCCACTCTATAAAGTGAAGAAAGGC</w:t>
      </w:r>
    </w:p>
    <w:p w14:paraId="6E6633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ATCATTGAGCGCGGCCACGTTTATATCGCCCAGCCGCCACTCTATAAAGTGAAGAAAGGC</w:t>
      </w:r>
    </w:p>
    <w:p w14:paraId="61E367E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ATTATTGAGCGTGGTCATGTGTTTATTGCTCAGCCGCCACTGTATAAAGTGAAGAAAGGC</w:t>
      </w:r>
    </w:p>
    <w:p w14:paraId="6C163AD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ATTATTGAGCGTGGTCATGTGTTTATTGCTCAGCCGCCATTGTACAAAGTGAAGAAAGGC</w:t>
      </w:r>
    </w:p>
    <w:p w14:paraId="2BDD66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ATCATTGAACGCGGCCATGTGTTTATCGCACAGCCACCGCTGTACAAAGTGAAAAAAGGT</w:t>
      </w:r>
    </w:p>
    <w:p w14:paraId="67A140C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ATTATCGAACGCGGTCACGTGTTTATTGCCCAGCCGCCACTGTATAAAGTGAAAAAAGGT</w:t>
      </w:r>
    </w:p>
    <w:p w14:paraId="303E679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* ** ** ** ** ** *  ** ** ***** **  * *  ** ***** ** ** </w:t>
      </w:r>
    </w:p>
    <w:p w14:paraId="6518AACD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492DE1E" w14:textId="2CF5D5CA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E1779B3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15FDA19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E5D54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AAGCAGGAACAGTATATTAAAGACGATGAAGCGATGGATCAGTATCAGATCGCTATCGCC</w:t>
      </w:r>
    </w:p>
    <w:p w14:paraId="5D92319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AAGCAGGAACAGTATATTAAAGACGATGAGGCGATGGATCAGTATCAGATCGCTATCGCC</w:t>
      </w:r>
    </w:p>
    <w:p w14:paraId="4C8488C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AAGCAGGAGCAGTACATCAAGGATGATGAGGCAATGCTTCAGTACCAGATTGCTATTGCC</w:t>
      </w:r>
    </w:p>
    <w:p w14:paraId="138012D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AAGCAGGAGCAATACATCAAGGATGACGAAGCCATGCTGCAGTACCAGATTGCTATCGCC</w:t>
      </w:r>
    </w:p>
    <w:p w14:paraId="336050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AAGCAGGAGCAATACATCAAGGATGACGAGGCCATGCTGCAGTACCAGATTGCTATCGCC</w:t>
      </w:r>
    </w:p>
    <w:p w14:paraId="10F26D6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AAGCAGGAGCAATACATCAAGGATGACGAGGCCATGCTGCAGTACCAGATTGCTATCGCC</w:t>
      </w:r>
    </w:p>
    <w:p w14:paraId="3F5CDCD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AAGCAGGAGCAATACATCAAGGATGACGAGGCCATGCTGCAGTACCAGATTGCTATCGCC</w:t>
      </w:r>
    </w:p>
    <w:p w14:paraId="68901F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AAGCAGGAGCAATACATCAAGGATGACGAAGCCATGCTGCAGTACCAGATTGCTATCGCC</w:t>
      </w:r>
    </w:p>
    <w:p w14:paraId="7C091F1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AAGCAGGAGCAATACATCAAGGATGACGAGGCCATGCTGCAGTACCAGATTGCTATCGCC</w:t>
      </w:r>
    </w:p>
    <w:p w14:paraId="04F9DCF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AAGCAGGAGCAATACATCAAGGATGACGAAGCCATGCTGCAGTACCAGATTGCTATCGCC</w:t>
      </w:r>
    </w:p>
    <w:p w14:paraId="009DD68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AAGCAGGAGCAATACATCAAGGATGACGAAGCCATGCTGCAGTACCAGATTGCTATCGCC</w:t>
      </w:r>
    </w:p>
    <w:p w14:paraId="423ADB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AAGCAGGAGCAGTACATCAAGGATGATGAGGCGATGGATCAGTATCAGATCGCCATTGCG</w:t>
      </w:r>
    </w:p>
    <w:p w14:paraId="66F9C53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AAGCAGGAGCAGTACATCAAGGATGACGAGGCGATGGATCAATATCAGATCGCCATCGCG</w:t>
      </w:r>
    </w:p>
    <w:p w14:paraId="170EF52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AAGCAGGAGCAGTACATCAAAGATGATGAGGCGATGGATCAGTATCAGATCGCCATTGCG</w:t>
      </w:r>
    </w:p>
    <w:p w14:paraId="33DF48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AAGCAGGAGCAGTACATCAAAGATGATGAGGCGATGGATCAGTATCAGATCGCCATTGCG</w:t>
      </w:r>
    </w:p>
    <w:p w14:paraId="17DD3DF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AAGCAAGAACAGTACATTAAAGATGACGAAGCGATGGATCAGTATCAGATCGCTATCGCA</w:t>
      </w:r>
    </w:p>
    <w:p w14:paraId="1D9E517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AAGCAAGAACAGTACATTAAAGATGACGAAGCGATGGATCAGTACCAGATCGCTATCGCG</w:t>
      </w:r>
    </w:p>
    <w:p w14:paraId="5DA8394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AAGCAAGAGCAGTACATCAAAGACGACGAAGCGATGGATCAGTATCAAATCGCGATCGCT</w:t>
      </w:r>
    </w:p>
    <w:p w14:paraId="19AABDC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AAGCAGGAACAGTATATTAAAGACACCGACGCGATGGATCAGTATCAGATCGCCATCGCG</w:t>
      </w:r>
    </w:p>
    <w:p w14:paraId="463F325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AAGCAAGAGCAGTACATCAAAGATGATGAGGCGATGGATCAGTACAAAATTTCCATCGCC</w:t>
      </w:r>
    </w:p>
    <w:p w14:paraId="017C070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AAGCAGGAGCAGTACATTAAAGATGACGACGCGATGGACCAGTATCAGATTGCCATCGCG</w:t>
      </w:r>
    </w:p>
    <w:p w14:paraId="0E2691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AAGCAGGAGCAGTACATCAAAGACGATGAGGCGATGGATCAGTATCAGATCGCCATCGCG</w:t>
      </w:r>
    </w:p>
    <w:p w14:paraId="78A117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AAGCAGGAGCAGTACATCAAAGATGACGACGCGATGGATCAATACCAGATCGCTATCGCG</w:t>
      </w:r>
    </w:p>
    <w:p w14:paraId="57032D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AAGCAGGAGCAGTACATCAAAGATGACGACGCGATGGATCAATACCAGATCGCTATCGCA</w:t>
      </w:r>
    </w:p>
    <w:p w14:paraId="2FFEB5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AAGCAGGAGCAGTACATCAAAGATGACGAGGCGATGGATCAGTATCAGATCGCCATCGCG</w:t>
      </w:r>
    </w:p>
    <w:p w14:paraId="59787EE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AAGCAGGAGCAGTACATCAAAGATGATGAGGCGATGGATCAGTATCAGATCGCTATCGCC</w:t>
      </w:r>
    </w:p>
    <w:p w14:paraId="7EA9F0D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AAGCAGGAGCAGTACATCAAAGATGACGAGGCGATGGACCAATACCAGATCGCTATCGCC</w:t>
      </w:r>
    </w:p>
    <w:p w14:paraId="5889180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AAGCAGGAGCAGTACATCAAAGATGACGAGGCGATGGATCAATACCAGATCGCTATCGCG</w:t>
      </w:r>
    </w:p>
    <w:p w14:paraId="1E6CDA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AAGCAGGAGCAGTACATCAAAGATGATGAAGCGATGGATCAATACCAGATCGCTATCGCG</w:t>
      </w:r>
    </w:p>
    <w:p w14:paraId="5115C50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AAGCAGGAGCAGTACATCAAAGATGATGAAGCGATGGATCAATACCAGATCGCTATCGCC</w:t>
      </w:r>
    </w:p>
    <w:p w14:paraId="4B3373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AAACAGGAACAGTACATTAAAGATGATGATGCGATGGATCAATACCAGATAGCGATTGCG</w:t>
      </w:r>
    </w:p>
    <w:p w14:paraId="0FF53C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AAACAGGAACAGTACATCAAAGATGATGATGCGATGGATCAATACCAGATAGCGATTGCG</w:t>
      </w:r>
    </w:p>
    <w:p w14:paraId="4E0BA15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AAGCAGGAACAGTACATCAAAGATGATGATGCGATGGACCAGTACCAGATAGCGATTGCG</w:t>
      </w:r>
    </w:p>
    <w:p w14:paraId="2F39828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AAGCAGGAACAGTACATCAAAGACGATGATGCCATGGACCAGTACCAGATCGCTATCGCT</w:t>
      </w:r>
    </w:p>
    <w:p w14:paraId="4C51AC3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** **    ** ** ***   ** **  * **  * ** ** </w:t>
      </w:r>
    </w:p>
    <w:p w14:paraId="7449A4A1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53EC993" w14:textId="2628C202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04A79B1A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4C7D3BD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83DBA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CTCGACGGAACGACGCTGCACACCAATGCCAGCGCACCGGCATTAGGTGGTGAGCCGCTT</w:t>
      </w:r>
    </w:p>
    <w:p w14:paraId="0318B2B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CTCGACGGAACGACGCTGCACACCAATGCCAGCGCACCGGCATTAGGTGGTGAGCCGCTT</w:t>
      </w:r>
    </w:p>
    <w:p w14:paraId="658DC0D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CTTGACGGCACTTCGCTGCACACCACCGCCAGCGCACCGGCGTTAGGCGGCGAACCACTG</w:t>
      </w:r>
    </w:p>
    <w:p w14:paraId="0A2C038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CTTGACGGTACCTCGCTGCATACCACCGCCAGCGCACCCGCGCTAGGCGGCGAACCGCTG</w:t>
      </w:r>
    </w:p>
    <w:p w14:paraId="559103F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CTTGACGGTACCTCGCTGCATACCACCGCCAGCGCACCCGCGCTAGGCGGCGAACCGCTG</w:t>
      </w:r>
    </w:p>
    <w:p w14:paraId="375259C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CTTGACGGTACCTCGCTGCATACCACCGCCAGCGCACCCGCGCTAGGCGGCGAACCGCTG</w:t>
      </w:r>
    </w:p>
    <w:p w14:paraId="6D4BC7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CTTGACGGTACCTCGCTGCATACCACCGCCAGCGCACCCGCGCTAGGCGGCGAACCGCTG</w:t>
      </w:r>
    </w:p>
    <w:p w14:paraId="0F442FC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CTTGACGGTACCTCGCTGCATACCACCGCCAGCGCACCCGCGCTAGGCGGCGAACCGCTG</w:t>
      </w:r>
    </w:p>
    <w:p w14:paraId="45EA546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CTTGACGGTACCTCGCTGCATACTACCGCCAGCGCACCCGCGCTAGGCGGCGAACCGCTG</w:t>
      </w:r>
    </w:p>
    <w:p w14:paraId="49B44B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CTTGACGGTACCTCGCTGCATACTACCGCCAGCGCACCCGCGCTAGGCGGCGAACCGCTG</w:t>
      </w:r>
    </w:p>
    <w:p w14:paraId="24BDAEC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CTTGACGGTACCTCGCTGCATACTACCGCCAGCGCACCCGCGCTAGGCGGCGAACCACTG</w:t>
      </w:r>
    </w:p>
    <w:p w14:paraId="1BE69B2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TGGACGGCGCGACGCTACACACCAACGCCAGCGCGCCGGCGCTCGGCGGCGAACAGCTG</w:t>
      </w:r>
    </w:p>
    <w:p w14:paraId="78DBDE7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TGGACGGCGCGACGCTGCACACCAACGCCAGCGCGCCGGCGCTGGGCGGCGAACAGCTG</w:t>
      </w:r>
    </w:p>
    <w:p w14:paraId="25F37D1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TGGATGGCGCAACGCTCCATACCAACGCCAGCGCCCCTGCGCTGGGCGGTGAGCCGTTG</w:t>
      </w:r>
    </w:p>
    <w:p w14:paraId="091386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TGGATGGCGCAACGCTGCACACCAACGGAGCCGCGCCGGCTCTGGGCGGCGAACCGTTG</w:t>
      </w:r>
    </w:p>
    <w:p w14:paraId="4D17A7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TTGGATGGTGCAACGCTGCACACCAACGCCAGCGCACCGGCGCTTGGCGGCCAGCCGCTG</w:t>
      </w:r>
    </w:p>
    <w:p w14:paraId="1F8B99D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CTTGATGGTGCAACGCTGCACACCAACGCCAGTGCTCCGGCGCTGGGTGGCCAGCCGCTG</w:t>
      </w:r>
    </w:p>
    <w:p w14:paraId="499A8BB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CTGGATGGCGCGACCCTGCACACCAACGCCAGCGCCCCGGCACTGGGTGGCGAGCCGCTG</w:t>
      </w:r>
    </w:p>
    <w:p w14:paraId="48EE38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CTGGACGGCGCTACGCTGCACACCAACGCCAGCGCACCGGCGCTGGGCGGCGAGCCGCTG</w:t>
      </w:r>
    </w:p>
    <w:p w14:paraId="76041F1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ATGGACGGTGCCACGCTGCACACCAACGCCAGTGCTCCAGCCCTGGGCGGCGAACCGCTG</w:t>
      </w:r>
    </w:p>
    <w:p w14:paraId="1729096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TGGACGGCGCAACGCTGCACACCAACGCCAGCGCACCGGCGCTGGGCGGCGAGCCGCTG</w:t>
      </w:r>
    </w:p>
    <w:p w14:paraId="1C5969E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CTCGACGGCGCGACGCTGCACACCAACGCCAGCGCACCGGCGCTGGGCGGCGAGCCGCTG</w:t>
      </w:r>
    </w:p>
    <w:p w14:paraId="2D40044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TTGATGGTGCCACGCTGCACACTAATGCCAGCGCCCCGGCCCTGGCTGGTGAGCCGCTG</w:t>
      </w:r>
    </w:p>
    <w:p w14:paraId="0BF0F7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TGGATGGTGCCACGCTGCACACCAATGCCAGCGCCCCGGCCCTGGCGGGTGAGCCGCTG</w:t>
      </w:r>
    </w:p>
    <w:p w14:paraId="364D1BB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TGGATGGTGCCACGCTGCACACCAACGCCAGCGCTCCGGCACTGGGCGGTGAGCCGCTG</w:t>
      </w:r>
    </w:p>
    <w:p w14:paraId="472C4E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TGGACGGGGCCACGCTGCACACCAATGCCAGCGCGCCAGCCCTGGGCGGTGAGCCGCTG</w:t>
      </w:r>
    </w:p>
    <w:p w14:paraId="09D653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TTGATGGTGCAACGCTGCACACCAATGCCAGCGCGCCTGCGCTGGGCGGTGAGCCGCTG</w:t>
      </w:r>
    </w:p>
    <w:p w14:paraId="7E41B1F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TTGATGGTGCGACGCTGCACACCAATGCCAGCGCACCCGCGCTGGGCGGTGAGCCGCTG</w:t>
      </w:r>
    </w:p>
    <w:p w14:paraId="39567CD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TTGATGGCGCGACGCTGCACACCAATGCCAGCGCGCCGGCGCTGGGCGGTGAGCCGCTG</w:t>
      </w:r>
    </w:p>
    <w:p w14:paraId="46014C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TTGATGGTGCGACGCTGCACACCAATGCCAGCGCGCCGGCGCTGGGCGGTGAGCCGCTG</w:t>
      </w:r>
    </w:p>
    <w:p w14:paraId="3AF2139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CTGGATGGTGCGACCCTGCATACCAATGCCAGTGCTCCGGCACTGAGTGGTGCTTCGCTT</w:t>
      </w:r>
    </w:p>
    <w:p w14:paraId="73E677B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TGGATGGTGCGACCCTGCATACCAATTCCAGTGCACCGGCATTAAGTGGTGCTTCGCTT</w:t>
      </w:r>
    </w:p>
    <w:p w14:paraId="6B8BD55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CTGGACGGAGCTACCCTGCATACCAATGCCAGCGCACCTGCGCTGAGCGGAGCCTCGCTG</w:t>
      </w:r>
    </w:p>
    <w:p w14:paraId="6E83477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CTGGACGGTGCCACTCTGCATACCAACGCGAGTGCGCCAGCTCTGAGCGGTGCATCGCTG</w:t>
      </w:r>
    </w:p>
    <w:p w14:paraId="3D5A4F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* ** **  *  * ** ** ** *        ** ** **  *    **        * </w:t>
      </w:r>
    </w:p>
    <w:p w14:paraId="4CB2E573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112AA23" w14:textId="3C1FC4F1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29D331C3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415EE8F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6193F0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AATCTCTGGTCGCGGACTTTAACAGCACGCAGAAGATGATCAAACGTATGGAGCGCCGT</w:t>
      </w:r>
    </w:p>
    <w:p w14:paraId="11949A2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AATCTCTGGTCGCGGACTTTAACAGCACGCAGAAGATGATCAAACGTATGGAGCGCCGT</w:t>
      </w:r>
    </w:p>
    <w:p w14:paraId="0CE9DDF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AAACGCTGGTGGCTGAATTCAACAGCACCCAGAAGATGATCAAACGTATGGAGCGCCGT</w:t>
      </w:r>
    </w:p>
    <w:p w14:paraId="02F5683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AAACACTGGTCGCTGAATTCAACAGCACTCAGAAGATGATCAAACGCATGGAGCGTCGT</w:t>
      </w:r>
    </w:p>
    <w:p w14:paraId="1BAB8F6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AAACACTGGTCGCTGAATTCAACAGCACTCAGAAGATGATCAAACGCATGGAGCGTCGT</w:t>
      </w:r>
    </w:p>
    <w:p w14:paraId="1FA9F7B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AAACACTGGTCGCTGAATTCAACAGCACTCAGAAGATGATCAAACGCATGGAGCGTCGT</w:t>
      </w:r>
    </w:p>
    <w:p w14:paraId="5691951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AAACACTGGTCGCTGAATTCAACAGCACTCAGAAGATGATCAAACGCATGGAGCGTCGT</w:t>
      </w:r>
    </w:p>
    <w:p w14:paraId="2A10F96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AAACACTGGTCGCTGAATTCAACAGCACTCAGAAGATGATCAAACGCATGGAGCGTCGT</w:t>
      </w:r>
    </w:p>
    <w:p w14:paraId="683DD0A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AAGCGCTGGTCGCTGAATTCAACAGCACTCAGAAGATGATCAAACGCATGGAGCGTCGT</w:t>
      </w:r>
    </w:p>
    <w:p w14:paraId="267A220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AAACGCTGGTCGCTGAATTCAACAGCACTCAGAAGATGATCAAACGCATGGAGCGTCGT</w:t>
      </w:r>
    </w:p>
    <w:p w14:paraId="367964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AAACGCTGGTCGCTGAATTCAACAGCACTCAGAAGATGATCAAACGCATGGAGCGTCGT</w:t>
      </w:r>
    </w:p>
    <w:p w14:paraId="6A09C96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AAAACCTGGTCTCCGACTACAACAGCACGCAGCGCATGATCAAGCGTATGGAGCGCCGC</w:t>
      </w:r>
    </w:p>
    <w:p w14:paraId="1480F9D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AAAAAATGGTCTCCGACTACAACAGCACGCAGCGCATGATCAAGCGCATGGAGCGCCGC</w:t>
      </w:r>
    </w:p>
    <w:p w14:paraId="32FDA37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AAAATCTGGTTTCCGAGTACAACAGCACGCAGCGCATGATCAAGCGTATGGAACGTCGT</w:t>
      </w:r>
    </w:p>
    <w:p w14:paraId="4775F25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AAAGCCTGGTTTCCGAGTACAACAGCACGCAGCGCATGATCAAGCGTATGGAACGTCGC</w:t>
      </w:r>
    </w:p>
    <w:p w14:paraId="12DDC33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AAAATCTGGTGGGCGATTTCAACAGCACCCAGCGCATGATCAAGCGTATGGAACGTCGT</w:t>
      </w:r>
    </w:p>
    <w:p w14:paraId="60974B9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AAAATCTGGTGGGTGATTTCAACAGCACCCAGCGCATGATCAAGCGTATGGAACGCCGT</w:t>
      </w:r>
    </w:p>
    <w:p w14:paraId="273B5FD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AAAATCTGGTGGCGAGCTTCAACAGCACGCAACGCATGATCAAACGTATGGAGCGCCGC</w:t>
      </w:r>
    </w:p>
    <w:p w14:paraId="2BD92E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AGAGCCTGGTCGCGGAGTACAACAGTACGCAGAAGATGATCAAACGCATGGAGCGTCGC</w:t>
      </w:r>
    </w:p>
    <w:p w14:paraId="45D5D0B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AGAATCTGGTGGCTGAGTACAACAGCACGCAGAAGATGATCAAGCGTATGGAGCGCCGC</w:t>
      </w:r>
    </w:p>
    <w:p w14:paraId="36B548F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AAAGCCTGGTGGCGGAATACAACAGCACCCAGAAGATGATCAAGCGTATGGAGCGCCGC</w:t>
      </w:r>
    </w:p>
    <w:p w14:paraId="63BCD39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AAAATCTGGTCGCGGAGTTCAACAGCACGCAGAAGATGATCAAGCGTATGGAGCGCCGC</w:t>
      </w:r>
    </w:p>
    <w:p w14:paraId="5E0E39F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AGACGCTGGTCTCTGACTTCAACAGCACCCAGAAGATGATCAAGCGTATGGAGCGCCGT</w:t>
      </w:r>
    </w:p>
    <w:p w14:paraId="62D2D16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AGACGCTGGTCTCTGACTTCAACAGCACCCAGAAGATGATCAAGCGTATGGAGCGCCGT</w:t>
      </w:r>
    </w:p>
    <w:p w14:paraId="4CB9703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AGACGCTGGTCTCTGACTTCAACAGCACGCAGAAGATGATCAAGCGTATGGAGCGCCGT</w:t>
      </w:r>
    </w:p>
    <w:p w14:paraId="011275C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AGTCACTGGTGTCTGAATTCAACAGCACCCAGAAGATGATCAAGCGGATGGAACGCCGT</w:t>
      </w:r>
    </w:p>
    <w:p w14:paraId="3C3D029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AGACGCTGGTCTCTGACTTCAACAGCACCCAGAAGATGATCAAGCGTATGGAACGCCGT</w:t>
      </w:r>
    </w:p>
    <w:p w14:paraId="0B988C7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AGACACTGGTCTCTGACTTCAACAGTACCCAGAAGATGATCAAGCGTATGGAACGCCGT</w:t>
      </w:r>
    </w:p>
    <w:p w14:paraId="7652302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AGACGCTGGTCACTGACTTCAACAGCACCCAGAAGATGATCAAGCGTATGGAGCGCCGT</w:t>
      </w:r>
    </w:p>
    <w:p w14:paraId="4A0D864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AGACGCTGGTCACTGACTTCAACAGCACCCAGAAGATGATCAAGCGTATGGAGCGCCGT</w:t>
      </w:r>
    </w:p>
    <w:p w14:paraId="03E6453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AAGAGCTGGTGGCTATGTTTAATAACACCGAAAAAATGATCAAGCGGTTGTCCCGTCGT</w:t>
      </w:r>
    </w:p>
    <w:p w14:paraId="33FA11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AAGAGTTGGTAGCGATGTTCAATTACACCGAAAAGATGATTAAGCGGATGACCCGCCGT</w:t>
      </w:r>
    </w:p>
    <w:p w14:paraId="1B7EDA2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AAAATCTGGTATCAATGTACAACAGTACAGAGAAGATGATTAAGCGCATGACCCGTCGC</w:t>
      </w:r>
    </w:p>
    <w:p w14:paraId="6C84FF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AAAATCTGGTCTCTATGTACAACAGCACTGAGAAAATGATTAAGCGTATGACCCGCCGT</w:t>
      </w:r>
    </w:p>
    <w:p w14:paraId="4554A8A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   ****       *  **    **  *    ***** ** **  **   ** ** </w:t>
      </w:r>
    </w:p>
    <w:p w14:paraId="5BD67C76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86DC8BA" w14:textId="4BFFDC4B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31B306FC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6BA6D2C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E718F6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TTTCCACTGGCGATGTTACGTGCGCTGGTCTATCACGACACGCTGAGCGATCTGAGTAAT</w:t>
      </w:r>
    </w:p>
    <w:p w14:paraId="75969E9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TTTCCACTGGCGATGTTACGTGCGCTGGTCTATCACGACACGCTGAGCGATCTGAGTAAT</w:t>
      </w:r>
    </w:p>
    <w:p w14:paraId="2E4F91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TATCCGGTCGCCATGCTGCGTGCGCTGATTTATCACGATACCCTGAGCGATATCAGCAAC</w:t>
      </w:r>
    </w:p>
    <w:p w14:paraId="3D974CE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TATCCGATGGCCATGCTGCGTGCGCTGATTTATCACGATACACTGAGCGATATCAGCAAC</w:t>
      </w:r>
    </w:p>
    <w:p w14:paraId="706D8E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TATCCGATGGCCATGCTGCGTGCGCTGATTTATCACGACACACTGAGCGATATCAGCAAC</w:t>
      </w:r>
    </w:p>
    <w:p w14:paraId="35EDD1F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TATCCGATGGCCATGCTGCGTGCGCTGATTTATCACGACACACTGAGCGATATCAGCAAC</w:t>
      </w:r>
    </w:p>
    <w:p w14:paraId="7F9DF36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TATCCGATGGCCATGCTGCGTGCGCTGATTTATCACGACACACTGAGCGATATCAGCAAC</w:t>
      </w:r>
    </w:p>
    <w:p w14:paraId="6990D45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TATCCGATGGCCATGCTGCGTGCGCTGATTTATCACGATACACTGAGCGATATCAGCAAC</w:t>
      </w:r>
    </w:p>
    <w:p w14:paraId="742E365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TATCCGATGGCCATGCTGCGTGCGCTGATTTATCACGACACACTGAGTGATATCAGCAAC</w:t>
      </w:r>
    </w:p>
    <w:p w14:paraId="2BE683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TATCCGATGGCCATGCTGCGTGCGCTGATTTATCACGACACACTGAGCGATATCAGCAAC</w:t>
      </w:r>
    </w:p>
    <w:p w14:paraId="455B9A0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TATCCGATGGCCATGCTGCGTGCGCTGATTTATCACGACACACTGAGCGATATCAGCAAC</w:t>
      </w:r>
    </w:p>
    <w:p w14:paraId="662FF13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TTCCCGCTCGCGCTGCTTAACGCGCTGGTTTACCATCCGACGCTGGAAAGCCTGGACAAC</w:t>
      </w:r>
    </w:p>
    <w:p w14:paraId="5846283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TTCCCGATCGCGTTGCTTAACGCGCTGGTTTACCATCCGACGCTGGAAAACCTGGATAAC</w:t>
      </w:r>
    </w:p>
    <w:p w14:paraId="1682BB2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TTCCCGATGGCGCTGCTTAAATCGCTGGTTTACCATCCGACGCTGGAAAGCCTGGATAAC</w:t>
      </w:r>
    </w:p>
    <w:p w14:paraId="305183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TTCCCGATGGCCCTGCTTAAAGCGCTGGTTTACCATCCGACGCTGGAAAGCCTGGATAAC</w:t>
      </w:r>
    </w:p>
    <w:p w14:paraId="4241075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TTCCCAACGGCAATGCTGCGTGGCCTGATTTATCATCCAACCCTGAGCGACCTCGCTGAT</w:t>
      </w:r>
    </w:p>
    <w:p w14:paraId="53C3F95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TTCCCAACGGCAATGCTGCGTGGCCTGATCTATCATCCAACCCTGAGCGATCTCAGCAAT</w:t>
      </w:r>
    </w:p>
    <w:p w14:paraId="20422D5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TACCCGCTCGCGCTGCTGCGTGGCCTGATTTACCACCCAACCCTGAGCGATCTCAGCGAT</w:t>
      </w:r>
    </w:p>
    <w:p w14:paraId="25D14FA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TTCCCGGCGGCGCTGCTGAACGCGCTGGTTTACCATCCAACGCTGGCGGGGCTGGAAGAT</w:t>
      </w:r>
    </w:p>
    <w:p w14:paraId="69EA4B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TATCCGGTTGCGCTGCTGCGCGCGCTGGTTTATCGCCCGACGCTGAGCGAGCTTAGCAAC</w:t>
      </w:r>
    </w:p>
    <w:p w14:paraId="5C6915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TTCCCGTCTGCGCTGCTGCGCGCGCTGGTTTATCATCCAACCCTGAGCGATCTCAGCGAT</w:t>
      </w:r>
    </w:p>
    <w:p w14:paraId="467979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TATCCGGTCGCGCTGCTGCGCGCGCTGGTTTATCACCCAACGCTGAGCGATCTGAGCAAC</w:t>
      </w:r>
    </w:p>
    <w:p w14:paraId="3D270F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TATCCGGTTGCC-TGCTGCGCGCGCTGATTTATCACGACACGCTGAGCGATCTGAGCAAT</w:t>
      </w:r>
    </w:p>
    <w:p w14:paraId="1E93C23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TATCCGCTGGCCCTGCTGCGCGCGCTGATTTATCACGACACGCTGAGCGATCTGAGCGAT</w:t>
      </w:r>
    </w:p>
    <w:p w14:paraId="258DA74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TATCCGATGGCCATGCTGCGCGCGCTGATTTATCACGACACGCTGAGCGATCTGACCAAT</w:t>
      </w:r>
    </w:p>
    <w:p w14:paraId="4657CB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TATCCGGTTGCCATGCTGCGTGCGCTGATCTATCACGACACGCTGAGCGATCTGGGCAAC</w:t>
      </w:r>
    </w:p>
    <w:p w14:paraId="313066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TATCCGATGGCCATGCTGCGTGCGATGATTTATCACGACACGCTGAGCGACCTGAGCAAC</w:t>
      </w:r>
    </w:p>
    <w:p w14:paraId="28EB8A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TATCCGATGGCGATGCTGCGTGCGATGATTTATCACGACACGCTGAGCGATCTGAGCAAC</w:t>
      </w:r>
    </w:p>
    <w:p w14:paraId="6F1BA02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TATCCGATGGCCATGCTGCGTGCGATGATTTATCACGACACGCTGAGCGACCTGACCAGC</w:t>
      </w:r>
    </w:p>
    <w:p w14:paraId="11DD23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TATCCGATGGCCATGCTGCGTGCGATGATTTATCACGACACGCTGAGCGACCTGAGCAAT</w:t>
      </w:r>
    </w:p>
    <w:p w14:paraId="6B9E824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TATCCTGCAATGCTGCTGAAAAGGCTGGTCTACCGTCCGACCCTGAGCGATCTTAGCAGT</w:t>
      </w:r>
    </w:p>
    <w:p w14:paraId="3AF9B05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TATCCTGCAGCGATGCTGAAAAGACTGGTGTATCGTCCGACCCTGAGCGATCTCACCGAC</w:t>
      </w:r>
    </w:p>
    <w:p w14:paraId="17EE067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TATCCGGCGGCATTACTGAGAGGGCTGGTGTATCACCCGACGCTGAGTGATTTATCTGAC</w:t>
      </w:r>
    </w:p>
    <w:p w14:paraId="2179EFE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TATCCGTCAGCACTGCTGCGGGGCTTAGTGTATCACTCGACCCTGAGCGACTTGTCAGAG</w:t>
      </w:r>
    </w:p>
    <w:p w14:paraId="5DF6068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  **        *  *        *  * ** *     ** ***       *       </w:t>
      </w:r>
    </w:p>
    <w:p w14:paraId="4265420F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8FB1683" w14:textId="39FB915A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03040351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39B7E26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1A40B3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AAGCGGCCGTTAACGCCTGGATTAACGGACTGGTGAGCTATCTGACTGAACGTGAAGCG</w:t>
      </w:r>
    </w:p>
    <w:p w14:paraId="4D4E5D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AAGCGGCCGTTAACGCCTGGATTAACGGACTGGTGAGCTATCTGACTGAACGTGAAGCG</w:t>
      </w:r>
    </w:p>
    <w:p w14:paraId="5266A7C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AAGCGCAAGTGACCCTGTGGATCAACGGCCTGGTTAGCTACCTGACCGAACGCGAAGCG</w:t>
      </w:r>
    </w:p>
    <w:p w14:paraId="473F962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AAGCGCAGGTGACCAGTTGGATTAACGGTCTGGTTAGCTACCTGACAGCACGCGAGGCG</w:t>
      </w:r>
    </w:p>
    <w:p w14:paraId="6D6FF8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AAGCGCAGGTGACCAGTTGGATCAACGGTCTGGTTAGCTACCTGACAGCACGCGAGGCG</w:t>
      </w:r>
    </w:p>
    <w:p w14:paraId="7B93EE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AAGCGCAGGTGACCAGTTGGATCAACGGTCTGGTTAGCTACCTGACAGCACGCGAGGCG</w:t>
      </w:r>
    </w:p>
    <w:p w14:paraId="7535F9F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AAGCGCAGGTGACCAGTTGGATCAACGGTCTGGTTAGCTACCTGACAGCACGCGAGGCG</w:t>
      </w:r>
    </w:p>
    <w:p w14:paraId="32C2649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AAGCGCAAGTGACCAGTTGGATCAACGGTCTGGTTAGCTACCTGACAGCACGCGAGGCG</w:t>
      </w:r>
    </w:p>
    <w:p w14:paraId="669A178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AAGCGCAGGTGACCCGTTGGATCAACGGTCTGGTTAGCTACCTGACAGCACGCGAGGCG</w:t>
      </w:r>
    </w:p>
    <w:p w14:paraId="408556A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AAGCGCAGGTGACCCGTTGGATCAACGGTCTGGTTAGCTACCTGACAGCACGCGAGGCG</w:t>
      </w:r>
    </w:p>
    <w:p w14:paraId="56594E5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AAGCGCAGGTGACCCGTTGGATCAACGGTCTGGTTAGCTACCTGACAGCACGCGAGGCG</w:t>
      </w:r>
    </w:p>
    <w:p w14:paraId="3B1FDA2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AGCAGACGGTGACGACCTGGATCGAGACGCTGGTTACGCTGCTGAACGAAAGAGAAACG</w:t>
      </w:r>
    </w:p>
    <w:p w14:paraId="500166A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AGCAGGCAGTCAGCAGCTGGATCGATGCGCTGGTTACGCTGCTGAATGAAAGGGAAACC</w:t>
      </w:r>
    </w:p>
    <w:p w14:paraId="60CD10D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AACAGACGGTTACCGAGTGGATCGATACGCTGGTTACCCGGCTGAATGAAACAGAGACG</w:t>
      </w:r>
    </w:p>
    <w:p w14:paraId="360C6DC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AACAGACGGTCACCGACTGGATCGATACGCTGGTTACCTTGCTGAATGAAAAAGAGACC</w:t>
      </w:r>
    </w:p>
    <w:p w14:paraId="15DBA14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AAGGCGTGGTGAAGGGCTGGATTGAGGGCTTAGTCGCTTACCTGACCGAGCGCGAAGCG</w:t>
      </w:r>
    </w:p>
    <w:p w14:paraId="25C675D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AAGCCGCGGTTAAAGGCTGGATTGAAGGTTTAGTTGCATACCTGACCGAGCGTGAAGCG</w:t>
      </w:r>
    </w:p>
    <w:p w14:paraId="49A44FB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AGGCCGCAGTTAAAGGTTGGCTGGATGGGCTGGTGGCGTACCTGACCGAGCGCGAAGCG</w:t>
      </w:r>
    </w:p>
    <w:p w14:paraId="3F91F9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ACCGCTGCCGTCAGCAGCTGGCTGGAGACGCTGGTGGCGTATCTCAACGAGCGTGAAGCA</w:t>
      </w:r>
    </w:p>
    <w:p w14:paraId="5E29897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AAGCCGCAGTGAAAACCTGGCTGGATGAGCTGGTGGCTTACCTCAACGAGCGTGAAGCG</w:t>
      </w:r>
    </w:p>
    <w:p w14:paraId="7A8B591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AGACAGCAGTGACCGCATGGCTGGAGAGCCTGGTGGCTTACCTGAACGAGCGCGAAGCG</w:t>
      </w:r>
    </w:p>
    <w:p w14:paraId="4EE5D6C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AGGCTGACGTTCAGGCCTGGCTGGACAAGCTGGTGGCCTTCCTGGGCGAGCGCGAGACG</w:t>
      </w:r>
    </w:p>
    <w:p w14:paraId="626D108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AAGCAGAAGTGACCCGCTGGCTGAACAGCCTGGTGAGCTATCTCACTGAGCGCGAAGCG</w:t>
      </w:r>
    </w:p>
    <w:p w14:paraId="0D1F86B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AAGCGGAAGTGACCCGCTGGCTGAACAGTCTGGTGAGCTATCTCACCGAGCGCGAAGCG</w:t>
      </w:r>
    </w:p>
    <w:p w14:paraId="0D7F465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AAGCGGAGGTCACGACCTGGCTGAACGGCCTGGTGAGCTATCTGACTGAACGCGAAGCG</w:t>
      </w:r>
    </w:p>
    <w:p w14:paraId="66BA2B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AAGCGGAAGTCACCACCTGGCTGAACGGTCTGGTGAGCTATCTGACCGAGCGCGAAGCC</w:t>
      </w:r>
    </w:p>
    <w:p w14:paraId="0F2D75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AAGCAGAGGTCACTACCTGGCTGAACGGCCTGGTGAGCTATCTGACGGAGCGTGAAGCG</w:t>
      </w:r>
    </w:p>
    <w:p w14:paraId="5DF39A6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AAGCAGAGGTCACCACCTGGCTGAACGGTCTGGTGAGCTATCTGACCGAACGCGAAGCG</w:t>
      </w:r>
    </w:p>
    <w:p w14:paraId="65764CD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AAGCAGAGGTTACAACCTGGCTGAATGGTCTGGTGAGCTATCTGACGGAGCGCGAAGCG</w:t>
      </w:r>
    </w:p>
    <w:p w14:paraId="066E802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AAGCGGAGGTTACAACCTGGCTGAATGGTCTGGTGAGCTATCTGACTGAACGCGAAGCG</w:t>
      </w:r>
    </w:p>
    <w:p w14:paraId="58379D9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CAGGCTACAGTCCAACAGTGGCTGGACGAGCTGGTGAGTGATTTGACCGAACGTGAAGTG</w:t>
      </w:r>
    </w:p>
    <w:p w14:paraId="68A60EA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AGGCAACCGTTCAGCAGTGGCTGGATGGACTGGTGAGTGATTTAAACGAACGCGAAGCG</w:t>
      </w:r>
    </w:p>
    <w:p w14:paraId="458E457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CAGGCGGCCGTACAGGCGTGGATGGATGCTCTGGTGGCCCAACTGGAAGAACGCGAACAG</w:t>
      </w:r>
    </w:p>
    <w:p w14:paraId="7E0AA8C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CAGTCGGCGGTGCAGCAGTGGTTGGATAAGCTGGTAGCTTCCTTGGCGGAACGCGAGCAG</w:t>
      </w:r>
    </w:p>
    <w:p w14:paraId="79FB063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      **       *** *  *     * **        *    *     **    </w:t>
      </w:r>
    </w:p>
    <w:p w14:paraId="2E2A0695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F435A7C" w14:textId="70E7A2EE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01627A54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5F3295B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D4B483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CACGGCAGCACCTATGTGGCACACGTACGTGAAAATCGTGAGCTGAATCAGTTTGAGCCT</w:t>
      </w:r>
    </w:p>
    <w:p w14:paraId="6C1D2CE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CACGGCAGCACCTATGTGGCACACGTACGTGAAAATCGTGAGCTGAATCAGTTTGAGCCT</w:t>
      </w:r>
    </w:p>
    <w:p w14:paraId="3650A77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CACGGCAGCACCTATCTGGCACAGGTTCGTGAAAACCGTGAGCAGAGCGTCTTTGAGCCA</w:t>
      </w:r>
    </w:p>
    <w:p w14:paraId="4F3511F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CACGGCAGTACCTATCTGGCCCAGGTGCGTGAGAACAGTGAGCAGAATGTCTTTGAGCCG</w:t>
      </w:r>
    </w:p>
    <w:p w14:paraId="41FFF29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CACGGCAGTACCTATCTGGCCCAGGTGCGTGAGAACCGTGAGCAGAATGTCTTTGAGCCG</w:t>
      </w:r>
    </w:p>
    <w:p w14:paraId="130BA43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CACGGCAGTACCTATCTGGCCCAGGTGCGTGAGAACCGTGAGCAGAATGTCTTTGAGCCG</w:t>
      </w:r>
    </w:p>
    <w:p w14:paraId="40A6AAE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CACGGCAGTACCTATCTGGCCCAGGTGCGTGAGAACCGTGAGCAGAATGTCTTTGAGCCG</w:t>
      </w:r>
    </w:p>
    <w:p w14:paraId="54F6C46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CACGGCAGTACCTATCTGGCCCAGGTGCGTGAGAACCGTGAGCAGAATGTCTTTGAGCCG</w:t>
      </w:r>
    </w:p>
    <w:p w14:paraId="19DA23A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CACGGCAGTACCTATCTGGCCCAGGTGCGTGAGAACCGTGAGCAGAATGTCTTTGAGCCG</w:t>
      </w:r>
    </w:p>
    <w:p w14:paraId="60975F6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CACGGCAGTACCTATCTGGCCCAGGTGCGTGAGAACCGTGAGCAGAATGTCTTTGAGCCG</w:t>
      </w:r>
    </w:p>
    <w:p w14:paraId="2A344ED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CACGGCAGTACCTATCTGGCCCAGGTGCGTGAGAACCGTGAGCAGAATGTCTTTGAGCCG</w:t>
      </w:r>
    </w:p>
    <w:p w14:paraId="33C2103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ACGGCAGTACCTATGTCGCCAGCGTGCGTGAAAACCGCGAGCTGAACATCTTCGAACCG</w:t>
      </w:r>
    </w:p>
    <w:p w14:paraId="36F59E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ACGGCAGCACCTATGTCGCCAGCGTGCGTGAAAACCGCGAGCTGAATATTTTCGAACCG</w:t>
      </w:r>
    </w:p>
    <w:p w14:paraId="07BFDA5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ACGGCAGCACCTATGTTGCCAGCGTGCGCGAAAACCGCGAGCTGAATGTTTTTGAACCG</w:t>
      </w:r>
    </w:p>
    <w:p w14:paraId="6626FAB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ACGGCAGTACCTACGTTGCCAGCGTGCGTGAAAATCGTGAGCTGAATATTTTTGAGCCG</w:t>
      </w:r>
    </w:p>
    <w:p w14:paraId="006E100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CACGGCAGCAGCTACATGGCGCACGTGCGCACTAACAGCGAACTGAACCTGTTCGAACCA</w:t>
      </w:r>
    </w:p>
    <w:p w14:paraId="1969E7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CACGGCAGCAGCTATATGGCGCACGTGCGCACCAATAGCGAACTGAACGTGTTCGAACCG</w:t>
      </w:r>
    </w:p>
    <w:p w14:paraId="0EF2A9C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CACGGCAGCACCTACGTCGCGCAGGTGCGCGCTAACCGTGAACAGAACCTGTTCGAGCCG</w:t>
      </w:r>
    </w:p>
    <w:p w14:paraId="0E688F0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CACGGCAGCACCTATGTGGCACAGGTACGCGAAAACCGTGAGCTGCAGCAGGCTGAGCCG</w:t>
      </w:r>
    </w:p>
    <w:p w14:paraId="5C44ADB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CACGGCAGCAGCTATATGGCGCAGGTGCGTGAAAACCGTGAGCAGCAGCTGTTCGAGCCG</w:t>
      </w:r>
    </w:p>
    <w:p w14:paraId="51C837D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ATGGCAGCAGCTATGTGGCACAGGTGCGGGAAAACCGCGAACAGCAGCGCTTTGAGCCG</w:t>
      </w:r>
    </w:p>
    <w:p w14:paraId="09129D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CACGGCAGCAGCTATGTTGCTCAGGTACGCGAAAACCGCGAGCAGAACATCTTCGAACCG</w:t>
      </w:r>
    </w:p>
    <w:p w14:paraId="2A4351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ACGGTAGTACCTATCTGGCGCAGGTGCGTGAAAACCGCGAGCTGAACCTGTTCGAACCG</w:t>
      </w:r>
    </w:p>
    <w:p w14:paraId="738BC8C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ACGGCAGCACCTACCTGGCGCAGGTGCGTGAAAACCGCGAGCTGAACCTGTTCGAACCG</w:t>
      </w:r>
    </w:p>
    <w:p w14:paraId="54A3900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ACGGCAGTACTTATCTGGCCCAGGTTCGCGAAAACCGCGAGCTGAACCTCTTCGAGCCG</w:t>
      </w:r>
    </w:p>
    <w:p w14:paraId="21D94CD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ACGGCAGTACCTGGCTGGCCCAGGTGCGTGAAAACCGCGAACAGAACCTGTTCGAGCCG</w:t>
      </w:r>
    </w:p>
    <w:p w14:paraId="2866787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ACGGCAGTACTTATCTGGCACAGGTGCGTGAAAACCGCGAACTGAACCTGTTCGAGCCG</w:t>
      </w:r>
    </w:p>
    <w:p w14:paraId="7E28B10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ACGGCAGCACCTATCTGGCACAGGTGCGTGAAAACCGCGAAACGAACCTGTTCGAGCCG</w:t>
      </w:r>
    </w:p>
    <w:p w14:paraId="7A1BD85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ACGGCAGCACCTATCTGGCACAGGTGCGTGAAAACCGTGAATCAAACCTGTTCGAGCCG</w:t>
      </w:r>
    </w:p>
    <w:p w14:paraId="194785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ATGGCAGCACCTATCTGGCACAGGTGCGTGAAAACCGCGAATCAAACCTGTTCGAGCCG</w:t>
      </w:r>
    </w:p>
    <w:p w14:paraId="67D5ADB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CATGGCAGTAGCTACTCCGGCTTCGTGCGGGAAAATCGGGAACACCAGCGTTTTGAGCCA</w:t>
      </w:r>
    </w:p>
    <w:p w14:paraId="0B77060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ATGGCAGCAGCTATTCCGGTTACGTGCGGGAAAATCGTGAGCATCAGCGTTTTGAGCCG</w:t>
      </w:r>
    </w:p>
    <w:p w14:paraId="702EF04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CACGGTAGCAGCTATACCGGTATTGTCCGTGAAGACCGTGAACATCAGCGTTTTGAGCCG</w:t>
      </w:r>
    </w:p>
    <w:p w14:paraId="53C4439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CACGGCAGTGCCTATATCGGTATTGTCCGTGAAGACCGCGAGCATCAACGTTTTGAGCCG</w:t>
      </w:r>
    </w:p>
    <w:p w14:paraId="2B6288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   *     *     ** **     *  * **             ** ** </w:t>
      </w:r>
    </w:p>
    <w:p w14:paraId="7E1C2FC7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9669EF3" w14:textId="697DA5F0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1453E0E6" w14:textId="77777777" w:rsidR="008625A8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0EC8DB8" w14:textId="77777777" w:rsidR="008625A8" w:rsidRPr="00A5594C" w:rsidRDefault="008625A8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A61E0D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TTTTACGCGTACGGACCCATGGCGTGGACACGGATTATCCTCTGGACAGCGAGTTTATT</w:t>
      </w:r>
    </w:p>
    <w:p w14:paraId="37FBD2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TTTTACGCGTACGGACCCATGGCGTGGACACGGATTATCCTCTGGACAGCGAGTTTATT</w:t>
      </w:r>
    </w:p>
    <w:p w14:paraId="52D6BB3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TTTTACGCGTCCGTACGCATGGCGTGGATACCGACTATCCTCTGGATGCCGAGTTCCTG</w:t>
      </w:r>
    </w:p>
    <w:p w14:paraId="12D9EC6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TTTTACGCGTTCGTACACATGGAGTGGACACGGATTATCCTCTGGATGCCGAGTTCCTG</w:t>
      </w:r>
    </w:p>
    <w:p w14:paraId="4D4EEB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TTTTACGCGTTCGTACACATGGAGTGGACACGGATTATCCTCTGGATGCCGAGTTCCTG</w:t>
      </w:r>
    </w:p>
    <w:p w14:paraId="67B552B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TTTTACGCGTTCGTACACATGGAGTGGACACGGATTATCCTCTGGATGCCGAGTTCCTG</w:t>
      </w:r>
    </w:p>
    <w:p w14:paraId="32345A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TTTTACGCGTTCGTACACATGGAGTGGACACGGATTATCCTCTGGATGCCGAGTTCCTG</w:t>
      </w:r>
    </w:p>
    <w:p w14:paraId="1D9310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TTTTACGCGTTCGTACACATGGAGTGGACACGGATTATCCTCTGGATGCCGAGTTCCTG</w:t>
      </w:r>
    </w:p>
    <w:p w14:paraId="2DF646C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TTTTACGCGTTCGTACACATGGCGTGGACACGGATTATGCTCTGGATGCCGAGTTCCTG</w:t>
      </w:r>
    </w:p>
    <w:p w14:paraId="5C052C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TTTTACGCGTTCGTACACATGGCGTGGACACGGATTATCCTCTGGATGCCGAGTTCCTG</w:t>
      </w:r>
    </w:p>
    <w:p w14:paraId="4D76370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TTTTACGCGTTCGTACACATGGCGTGGACACGGATTATCCTCTGGATGCCGAGTTCCTG</w:t>
      </w:r>
    </w:p>
    <w:p w14:paraId="4B29A3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TGCTGCGCGTGCGCACGCACGGCGTGGATACCGATTATCCGCTGGACAGCGAGTTTATC</w:t>
      </w:r>
    </w:p>
    <w:p w14:paraId="1760A9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TGCTGCGCGTACGCACGCACGGCGTGGATACCGATTATCCGCTGGACAGTGAGTTTATT</w:t>
      </w:r>
    </w:p>
    <w:p w14:paraId="7261B7C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TACTGCGCGTGCGTACGCACGGCGTGGATACTGACTATCCGCTGGATAGCGAATTTATT</w:t>
      </w:r>
    </w:p>
    <w:p w14:paraId="29D489D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TACTGCGCGTACGTACGCACGGCGTGGATACCGACTATCTGCTGGATAGCGAATTTATT</w:t>
      </w:r>
    </w:p>
    <w:p w14:paraId="59B7CAB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TTCTGCGTGTGCGTACGCACGGTGTCGATACCGACTATCCGATGGACAGCGAGTTCATC</w:t>
      </w:r>
    </w:p>
    <w:p w14:paraId="7AE8229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TATTACGTGTGCGTACGCACGGTGTTGATACCGACTATCCAATGGATAACGAGTTCATC</w:t>
      </w:r>
    </w:p>
    <w:p w14:paraId="36832A4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TGCTGCGTGTGCGTACCCACGGCGTGGATACCGATTACCCGCTGGACAGCGAATTCATC</w:t>
      </w:r>
    </w:p>
    <w:p w14:paraId="60FAE87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TACTGCGTGTACGCACCCACGGTGTGGATACCGACTATCCGCTGGATAGCGAGTTTATC</w:t>
      </w:r>
    </w:p>
    <w:p w14:paraId="14B63B2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TGCTGCGCGTACGCACGCACGGCGTGGATACCGATTATCCGCTGGACAGCGAGTTCATC</w:t>
      </w:r>
    </w:p>
    <w:p w14:paraId="2E076FE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TGCTGCGCGTGCGTACTCACGGTGTTGATACCGATTATCCGCTGGACAGCGAGTTCATT</w:t>
      </w:r>
    </w:p>
    <w:p w14:paraId="6E5BCD1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TTCTGCGCGTGCGCACGCACGGCGTCGACACCGATTATACGCTGGACGCCGAGTTCATT</w:t>
      </w:r>
    </w:p>
    <w:p w14:paraId="52D91B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TGCTGCGCGTCCGTACCCACGGTGTGGATACTGATTATCCGCTGGAAGCCGATTTCATC</w:t>
      </w:r>
    </w:p>
    <w:p w14:paraId="6E10D15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TGCTGCGTGTCCGTACCCACGGTGTGGATACCGATTATCCGCTGGAAGCCGATTTCATT</w:t>
      </w:r>
    </w:p>
    <w:p w14:paraId="163D22E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TTCTGCGCGTTCGCACCCACGGTGTGGATACCGACTACCCGCTGGAAGCGGAGTTCATT</w:t>
      </w:r>
    </w:p>
    <w:p w14:paraId="42708EE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TACTGCGCGTGCGTACCCACGGTGTGGATACCGACTATCCGCTGGACGCCGAGTTCATC</w:t>
      </w:r>
    </w:p>
    <w:p w14:paraId="7327C4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TGCTGCGCGTCCGTACCCACGGTGTGGATACCGACTATCCGCTGGAAGCTGAGTTTGTT</w:t>
      </w:r>
    </w:p>
    <w:p w14:paraId="57AA81B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TGCTGCGCGTCCGTACCCACGGTGTGGATACCGACTATCCGCTGGAAGCGGATTTCATT</w:t>
      </w:r>
    </w:p>
    <w:p w14:paraId="433F6F9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TACTGCGCGTCCGTACCCACGGTGTAGATACTGACTATCCGCTGGATGCTGATTTCATT</w:t>
      </w:r>
    </w:p>
    <w:p w14:paraId="73A90EC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TACTGCGCGTCCGTACCCACGGTGTAGATACTGACTATCCGCTGGATGCTGATTTCATT</w:t>
      </w:r>
    </w:p>
    <w:p w14:paraId="37A9E6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TACTGCGGATCAAAACTCATGGGGTTGATACTGATTACCCTCTGGATTCTGAATTTATT</w:t>
      </w:r>
    </w:p>
    <w:p w14:paraId="0C0DEAB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TCTTACGGGTCAGAACTCATGGGGTGGATACAGACTACCCACTGGATTATGAATTTATT</w:t>
      </w:r>
    </w:p>
    <w:p w14:paraId="0CF170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TACTTCGTATTCGTACACATGGTGTGGATACGGATTATCCTCTGGATTCAGAATTTATT</w:t>
      </w:r>
    </w:p>
    <w:p w14:paraId="2568589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TACTGCGTATCCGTACCCATGGCGTGGATACTGATTATCCGCTGGACTCCGAGTTTATC</w:t>
      </w:r>
    </w:p>
    <w:p w14:paraId="2F1A88B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 * **  *    ** ** ** ** ** ** ** **     ****    ** **  * </w:t>
      </w:r>
    </w:p>
    <w:p w14:paraId="27FADC39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4626D3C" w14:textId="2E25E970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F793F48" w14:textId="77777777" w:rsidR="00722C9E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F058AA2" w14:textId="77777777" w:rsidR="00722C9E" w:rsidRPr="00A5594C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5DDF3C1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ATGGGGCCGGAATATCGCAAAATTTGCGCCCTGGGTGGCAAACTGCGCGGCCTGCTGGAA</w:t>
      </w:r>
    </w:p>
    <w:p w14:paraId="58111F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ATGGGGCCGGAATACCGCAAAATTTGCGCCCTGGGTGGCAAACTGCGCGGCCTGCTGGAA</w:t>
      </w:r>
    </w:p>
    <w:p w14:paraId="23FF3A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CAGGGTGCAGAATACCGCAAGATCTGCACTCTGGGCGGCAAACTGCGCGGTTTGCTGGAA</w:t>
      </w:r>
    </w:p>
    <w:p w14:paraId="1179A6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CAGGGTGGCGAATACCGCAAGATCTGTGCACTGGGCGGCAAGCTTCGCGGCCTGCTTGAA</w:t>
      </w:r>
    </w:p>
    <w:p w14:paraId="0307B9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CAGGGTGGCGAATACCGCAAGATCTGTGCACTGGGCGGCAAGCTTCGCGGCCTGCTTGAA</w:t>
      </w:r>
    </w:p>
    <w:p w14:paraId="5A5AFD2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CAGGGTGGCGAATACCGCAAGATCTGTGCACTGGGCGGCAAGCTTCGCGGCCTGCTTGAA</w:t>
      </w:r>
    </w:p>
    <w:p w14:paraId="6FAEBBC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CAGGGTGGCGAATACCGCAAGATCTGTGCACTGGGCGGCAAGCTTCGCGGCCTGCTTGAG</w:t>
      </w:r>
    </w:p>
    <w:p w14:paraId="1D65ABE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CAGGGTGGCGAATACCGCAAGATCTGTGCACTGGGCGGCAAGCTTCGCGGCCTGCTTGAG</w:t>
      </w:r>
    </w:p>
    <w:p w14:paraId="607FF61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CAGGGTGGCGAATACCGCAAGATCTGTGCACTGGGCGGCAAGCTTCGCGGTCTTCTTGAA</w:t>
      </w:r>
    </w:p>
    <w:p w14:paraId="2811776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CAGGGTGGCGAATACCGCAAGATCTGTGCACTGGGCGGCAAGCTTCGCGGTCTGCTTGAA</w:t>
      </w:r>
    </w:p>
    <w:p w14:paraId="411F4F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CAGGGTGGCGAATACCGCAAGATCTGTGCACTGGGCGGCAAGCTTCGCGGTCTGCTTGAA</w:t>
      </w:r>
    </w:p>
    <w:p w14:paraId="693E0AA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AGGGCCCGGAATACCGCAAAATCTGCGCGCTGGGTGGAAAACTGCGCGGCCTGCTGGAA</w:t>
      </w:r>
    </w:p>
    <w:p w14:paraId="0C2BB9F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AGGGCCCGGAATACCGCAAAATTTGCGCCCTGGGCGACAAACTGCGCGGCCTGCTGGAA</w:t>
      </w:r>
    </w:p>
    <w:p w14:paraId="0489A7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AGGGACCGGAATATCGCAAAATCTGTACGCTGGGCATGAAACTGCGCGGTCTGTTGGAA</w:t>
      </w:r>
    </w:p>
    <w:p w14:paraId="2FE0160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AGGGGCCGGAATATCGCAAAATCTGTACGCTGGGCGCTAAGCTGCGCGGTCTGCTGGAA</w:t>
      </w:r>
    </w:p>
    <w:p w14:paraId="42BA2E3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ATGGACCGGAATACCGCAAAATCTGTGGTTTGGGCGAGCAGCTGCGCGGCCTGATCGAA</w:t>
      </w:r>
    </w:p>
    <w:p w14:paraId="7B8AB5E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ATGGACCGGAGTATCGCAAAATCTGTGGTCTGGGCGAGCAACTGCGCGGCCTGATTGAA</w:t>
      </w:r>
    </w:p>
    <w:p w14:paraId="1370A62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GCGGTCCGGAATATCGCAAAATCTGCGAGCTCGGCGAGAAGCTGCGTGGTCTGATCGAG</w:t>
      </w:r>
    </w:p>
    <w:p w14:paraId="63A1D96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GTGGTCCGGAGTATCGCAAAATCTGTGCGCTGGGCGAGCAGCTGCGCGGCCTGATTGAA</w:t>
      </w:r>
    </w:p>
    <w:p w14:paraId="531D9AE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CGGGTCCGGAATATCGCAAGATCTGCGCGCTGGGCGAGCAGTTACGCGGCCTGATCGAA</w:t>
      </w:r>
    </w:p>
    <w:p w14:paraId="31CC9E5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ACGGCGCGGAATACCGCAAAATCTGTGCACTCGGCGCGCACCTGCGTGGTTTGATTGAA</w:t>
      </w:r>
    </w:p>
    <w:p w14:paraId="11E3EE5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CAGGGACCGGAGTACCGTAAAATCAACGCGCTGGGCGAGAAGCTGCGCGGCCTGATTGAG</w:t>
      </w:r>
    </w:p>
    <w:p w14:paraId="703C2F7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AGGGTCCTGAGTACCGCAAAATCTGTGGCCTCGGCGACAAGCTGCGTGGCCTGCTGGAA</w:t>
      </w:r>
    </w:p>
    <w:p w14:paraId="4FF4CAB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AGGGTCCTGAGTACCGCAAAATCTGCGGCCTTGGCGGCAAACTGCGTGGCCTGCTGGAA</w:t>
      </w:r>
    </w:p>
    <w:p w14:paraId="7D1249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AGGGGCCGGAGTACCGCAAAATCTGCGATCTTGGCGGCAAACTGCGTGGCCTGCTGGAA</w:t>
      </w:r>
    </w:p>
    <w:p w14:paraId="41918DA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AGGGCCCGGAATACCGCAAAATCTGCGCACTGGGCAGCAAGCTGCGCGGTCTGCTGGAA</w:t>
      </w:r>
    </w:p>
    <w:p w14:paraId="07F4BC8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AGGGACCTGAGTACCGCAAAATCTGTGCTCTGGGCGGCAAACTGCGTGGTCTGCTGGAA</w:t>
      </w:r>
    </w:p>
    <w:p w14:paraId="52F2487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AGGGGCCTGAGTATCGCAAAATCTGCGCGCTGGGTAGCCAGCTGCGTGGTCTGCTGGAA</w:t>
      </w:r>
    </w:p>
    <w:p w14:paraId="33D3A00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AGGGTCCTGAGTACCGCAAAATCTGCGCCCTGGGCGGCAAACTGCGTGGTCTGCTGGAA</w:t>
      </w:r>
    </w:p>
    <w:p w14:paraId="58AF045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AGGGTCCTGAGTACCGCAAAATCTGCGCCCTGGGCGGCAAACTGCGTGGTCTGCTGGAA</w:t>
      </w:r>
    </w:p>
    <w:p w14:paraId="4D4712C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AGGGGCCTGAATACCAGAAAATCAACGCATTGGGTGAGAAATTACGCGGCCTGATTGAA</w:t>
      </w:r>
    </w:p>
    <w:p w14:paraId="3AA7BEC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AGGGGCCTGAGTACCAGAAAATCAACGCATTGGGTGAGAAATTACGTGACCTGATAGAA</w:t>
      </w:r>
    </w:p>
    <w:p w14:paraId="504E760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TACGGACCGGAATACCAGAGAATTAATACACTGGGTGAGCAACTTCGTGGTCTTATCGAA</w:t>
      </w:r>
    </w:p>
    <w:p w14:paraId="6D133B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TTTGGCCCGGAATACCAGAAAATTAATGCTTTGGGCGAGCAGTTACGCGGTCTTATCGAA</w:t>
      </w:r>
    </w:p>
    <w:p w14:paraId="15E7C74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  **    ** ** *  *  **        * **     *  * ** *   *  * ** </w:t>
      </w:r>
    </w:p>
    <w:p w14:paraId="77D403B8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2A46202" w14:textId="5FE95DD8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16C2117F" w14:textId="77777777" w:rsidR="00722C9E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2750DBEB" w14:textId="77777777" w:rsidR="00722C9E" w:rsidRPr="00A5594C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B9F946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AGGATGCTTACATCGAGCGCGGTGAGCGCCGTCAACCGGTATCCAGCTTCGAACAGGCG</w:t>
      </w:r>
    </w:p>
    <w:p w14:paraId="540CA58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AGGATGCTTACATTGAGCGCGGTGAGCGCCGTCAACCGGTATCCAGCTTCGAACAGGCG</w:t>
      </w:r>
    </w:p>
    <w:p w14:paraId="043821A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AAGATGCCTATATCGAACGCGGCGAACGCCGTCAGCCTGTCAGCAGTTTTGAACAGGCG</w:t>
      </w:r>
    </w:p>
    <w:p w14:paraId="786F370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AAGATGCCTATATCGAACGTGGCGAACGCCGTCAGCCCGTCAGCAGTTTTGAACAGGCG</w:t>
      </w:r>
    </w:p>
    <w:p w14:paraId="5D9E754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AAGATGCCTATATCGAACGTGGCGAACGCCGTCAGCCTGTCAGCAGTTTTGAACAGGCG</w:t>
      </w:r>
    </w:p>
    <w:p w14:paraId="230558E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AAGATGCCTATATCGAACGTGGCGAACGCCGTCAGCCCGTCAGCAGTTTTGAACAGGCG</w:t>
      </w:r>
    </w:p>
    <w:p w14:paraId="1F2FFC9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AAGATGCCTATATCGAACGTGGCGAACGTCGTCAGCCTGTCAGCAGTTTTGAACAGGCG</w:t>
      </w:r>
    </w:p>
    <w:p w14:paraId="0EFA1DE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AAGATGCCTATATCGAACGTGGCGAACGTCGTCAGCCTGTCAGCAGTTTTGAACAGGCG</w:t>
      </w:r>
    </w:p>
    <w:p w14:paraId="2C5AC4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AAGATGCCTATATCGAACGTGGCGAACGCCGTCAGCCTGTCAGCAGTTTTGAACAGGCG</w:t>
      </w:r>
    </w:p>
    <w:p w14:paraId="312772B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AAGATGCCTATATCGAACGTGGCGAACGCCGTCAGCCTGTCAGCAGTTTTGAACAGGCG</w:t>
      </w:r>
    </w:p>
    <w:p w14:paraId="51698BE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AAGATGCCTATATCGAACGTGGCGAACGCCGTCAGCCTGTCAGCAGTTTTGAACAGGCG</w:t>
      </w:r>
    </w:p>
    <w:p w14:paraId="592A30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AAGACGCCTACATCGAACGCGGCGAGCGCCGTCAGCCGGTCGCCAGCTTCGAGCAGGCG</w:t>
      </w:r>
    </w:p>
    <w:p w14:paraId="428FE4C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AAGACGCCTACATTGAGCGCGGCGAACGCCGTCAGCCGGTAGAAAGCTTCGAACAGGCG</w:t>
      </w:r>
    </w:p>
    <w:p w14:paraId="2548FF8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AAGATGCCTATATCGAACGCGGCGAACGTCGTCAGCCGGTAGAGAGCTTCGAACAGGCG</w:t>
      </w:r>
    </w:p>
    <w:p w14:paraId="7C7F0E2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AAGATGCTTATATCGAACGCGGCGAACGCCGTCAGCCGATAGAAAGCTTCGAGCAGGCG</w:t>
      </w:r>
    </w:p>
    <w:p w14:paraId="314F6FB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AAGATGCGTATATCGAACGTGGCGAGCGTCGTCAGCCAGTGGCCAGCTTCGAGCAGGCG</w:t>
      </w:r>
    </w:p>
    <w:p w14:paraId="4F7CE50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AAGATGCGTTTATCGAACGTGGTGATCGCCGTCAGCCAGTGACCAGCTTCGAGCAGGCA</w:t>
      </w:r>
    </w:p>
    <w:p w14:paraId="056BA79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AAGACGCCTTTATCGAACGTGGCGAGCGTCGTCAGCCGGTGACCAGTTTCGAACAGGCG</w:t>
      </w:r>
    </w:p>
    <w:p w14:paraId="0E0A435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AGGACGCCTATATCGAGCGCGGCGAACGTCGTCAGCCGGTTGCCAGCTTCGAGCAGGCG</w:t>
      </w:r>
    </w:p>
    <w:p w14:paraId="3AC5825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AGGATGCCTTCATCGAGCGTGGCGAGCGCCGTCAGCCGGTAACCAGCTTTGAGCAGGCG</w:t>
      </w:r>
    </w:p>
    <w:p w14:paraId="462656D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AGGATGCCTATATCGAGCGCGGCGAGCGCCGTCAGCCGGTTGCCAGCTTCGAGCAGGCA</w:t>
      </w:r>
    </w:p>
    <w:p w14:paraId="47DE4D0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AAGACGCCTACATCGAACGCGGCGAGCGCCGTCAGCCGGTCGCCAGCTTCGAGCAGGCT</w:t>
      </w:r>
    </w:p>
    <w:p w14:paraId="363DADA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AGGATGCTTACATTGAACGTGGCGAGCGTCGTCAACCGGTAGCCAGCTTCGAGCAGGCG</w:t>
      </w:r>
    </w:p>
    <w:p w14:paraId="773ADA2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AGGATGCTTACATTGAACGTGGCGAGCGTCGTCAACCGGTGGCCAGCTTCGAGCAGGCG</w:t>
      </w:r>
    </w:p>
    <w:p w14:paraId="27CFA36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AAGATGCCTACATTGAACGTGGTGAGCGTCGTCAGCCGGTGGCCAGCTTCGAACAGGCG</w:t>
      </w:r>
    </w:p>
    <w:p w14:paraId="63BD21F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AAGATGCGTACATCGAGCGTGGCGAACGTCGTCAGCCGGTGGCGAGCTTCGAACAGGCG</w:t>
      </w:r>
    </w:p>
    <w:p w14:paraId="69CC5E9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AAGATGCTTACATTGAACGTGGTGAGCGTCGTCAGCCGGTGGCAAGCTTCGAACAGGCG</w:t>
      </w:r>
    </w:p>
    <w:p w14:paraId="60549A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AAGATGCTTACATTGAGCGTGGCGAACGTCGTCAGCCAGTGGCAAGTTTCGAACAGGCG</w:t>
      </w:r>
    </w:p>
    <w:p w14:paraId="28C1627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AAGATGCTTACATCGAGCGTGGCGAGCGTCGTCAGCCAGTGGCAAGCTTCGAACAGGCG</w:t>
      </w:r>
    </w:p>
    <w:p w14:paraId="1DEB10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AAGATGCTTACATCGAGCGTGGCGAGCGTCGTCAGCCCGTGGCAAGCTTCGAACAGGCG</w:t>
      </w:r>
    </w:p>
    <w:p w14:paraId="5DF32A3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ATGATGCATTTATCGAACGTGGTGAGCGTCGTCAGCCGGTGGCCAGTTTTGAACAGGCG</w:t>
      </w:r>
    </w:p>
    <w:p w14:paraId="54A6FC0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ATGATGCGTTTATCGAACGCGGTGAACGCCGTCAGCCGGTGGCCAGTTTTGAACAGGCG</w:t>
      </w:r>
    </w:p>
    <w:p w14:paraId="251EC0E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AAGATGCCTTCATTGAACGCGGGGAGCGTCGTCAGCCGGTGGCCAGCTTTGAGCAGGCC</w:t>
      </w:r>
    </w:p>
    <w:p w14:paraId="27DA3D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AAGATGCCTTTATCGAACGGGGTGAACGCCGTCAGCCAGTGGCAAGCTTTGAGCAGGCC</w:t>
      </w:r>
    </w:p>
    <w:p w14:paraId="7A7BCED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  ** ** ** ** ** ** ***** **  *    ** ** ** ***** </w:t>
      </w:r>
    </w:p>
    <w:p w14:paraId="7ABAD728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4117D24" w14:textId="1D2A4CA6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ACB2F7A" w14:textId="77777777" w:rsidR="00722C9E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DFAC5D1" w14:textId="77777777" w:rsidR="00722C9E" w:rsidRPr="00A5594C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CDD1DA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ATTGAGTGGCTGGTGAAAGAATCCCGTCGTGGTCTGTCTGTACAGCGCTATAAAGGTCTG</w:t>
      </w:r>
    </w:p>
    <w:p w14:paraId="79C68C5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ATTGAGTGGCTGGTGAAAGAATCCCGTCGTGGTCTGTCTGTACAGCGCTATAAAGGTCTG</w:t>
      </w:r>
    </w:p>
    <w:p w14:paraId="5101EF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ATTGACTGGCTGGAGAAAGAGTCGCGTCGCGGTCTGTCGGTCCAGCGCTATAAAGGTCTG</w:t>
      </w:r>
    </w:p>
    <w:p w14:paraId="525730A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ATTGACTGGCTGGAGAAAGAGTCACGTCGCGGCCTGTCAGTGCAGCGATATAAAGGTCTG</w:t>
      </w:r>
    </w:p>
    <w:p w14:paraId="75F24E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ATTGACTGGCTGGAGAAAGAGTCGCGTCGCGGCCTGTCAGTGCAGCGATATAAAGGTCTG</w:t>
      </w:r>
    </w:p>
    <w:p w14:paraId="6BB400A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ATTGACTGGCTGGAGAAAGAGTCACGTCGCGGCCTGTCAGTGCAGCGATATAAAGGTCTG</w:t>
      </w:r>
    </w:p>
    <w:p w14:paraId="7389BE3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ATTGACTGGCTGGAGAAAGAGTCGCGTCGCGGTCTGTCAGTGCAGCGATATAAAGGTCTG</w:t>
      </w:r>
    </w:p>
    <w:p w14:paraId="0652283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ATTGACTGGCTGGAGAAAGAGTCGCGTCGCGGTCTGTCAGTGCAGCGATATAAAGGTCTG</w:t>
      </w:r>
    </w:p>
    <w:p w14:paraId="18DD3AF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ATTGACTGGCTGGAGAAAGAGTCGCGTCGCGGTCTGTCAGTGCAGCGATATAAAGGTCTG</w:t>
      </w:r>
    </w:p>
    <w:p w14:paraId="7A2BFB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ATTGACTGGCTGGAGAAAGAGTCGCGTCGCGGTCTGTCAGTGCAGCGATATAAAGGTCTG</w:t>
      </w:r>
    </w:p>
    <w:p w14:paraId="044A51E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ATTGACTGGCTGGAGAAAGAGTCGCGTCGCGGTCTGTCAGTACAGCGATATAAAGGTCTG</w:t>
      </w:r>
    </w:p>
    <w:p w14:paraId="3235B9D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TGGAGTGGCTGGTGAAAGAGTCGCGTCGCGGCCTGGCAGTACAGCGCTATAAAGGTCTG</w:t>
      </w:r>
    </w:p>
    <w:p w14:paraId="5227C85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TGGAGTGGCTGGTGAAAGAGTCACGTCGTGGCCTGTCGGTACAGCGCTATAAAGGTCTG</w:t>
      </w:r>
    </w:p>
    <w:p w14:paraId="5B3DC43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TGGAGTGGCTGGTAAAAGAGTCGCGTCGCGGTCTGTCAGTACAGCGTTATAAAGGTCTG</w:t>
      </w:r>
    </w:p>
    <w:p w14:paraId="6B9E440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TGGAGTGGCTGGTGAAAGAGTCGCGTCGCGGCCTGTCGGTACAGCGTTATAAAGGTCTG</w:t>
      </w:r>
    </w:p>
    <w:p w14:paraId="31A5BC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ATTGAGTGGCTGGTGAAAGAGTCGCGCCGTGGTCTGTCAGTCCAGCGCTATAAAGGTCTG</w:t>
      </w:r>
    </w:p>
    <w:p w14:paraId="3E3D7E9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ATTGAGTGGCTGGTGAAAGAGTCGCGTCGTGGTTTGTCAGTCCAGCGTTACAAAGGTCTG</w:t>
      </w:r>
    </w:p>
    <w:p w14:paraId="582E965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ATTGAATGGCTGGTGAAAGAGTCGCGTCGCGGTCTGTCAGTACAGCGTTACAAAGGTCTG</w:t>
      </w:r>
    </w:p>
    <w:p w14:paraId="0E4A4A8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ATTGAGTGGCTGGTGAAAGAGTCGCGCCGTGGTCTCTCCATTCAGCGCTATAAAGGGCTG</w:t>
      </w:r>
    </w:p>
    <w:p w14:paraId="53198BA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ATTGAGTGGCTGGTGAAGGAGTCCACGCGCGGCCTGTCAGTACAGCGTTATAAAGGTCTG</w:t>
      </w:r>
    </w:p>
    <w:p w14:paraId="160FA6D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ATTGACTGGCTGGTGAAAGAGTCGCGCCGCGGTCTGTCAGTGCAGCGCTATAAAGGTCTG</w:t>
      </w:r>
    </w:p>
    <w:p w14:paraId="718054C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ATCGAATGGCTGGTGAAAGAGTCGCGTCGCGGTCTGTCGGTACAGCGTTATAAAGGTCTG</w:t>
      </w:r>
    </w:p>
    <w:p w14:paraId="63414BD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ATTGAGTGGCTGGTGAAAGAGTCGCGTCGCGGCCTCTCGGTACAGCGCTACAAAGGTCTG</w:t>
      </w:r>
    </w:p>
    <w:p w14:paraId="5B07EA3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ATTGAGTGGCTGGTTAAAGAGTCACGTCGTGGCCTCTCGGTACAGCGCTACAAAGGTCTG</w:t>
      </w:r>
    </w:p>
    <w:p w14:paraId="59B25CF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ATTGAGTGGCTGGTTAAAGAGTCGCGTCGCGGCCTCTCTGTTCAGCGCTACAAAGGTCTG</w:t>
      </w:r>
    </w:p>
    <w:p w14:paraId="2AA611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ATCGAGTGGCTGGTTAAAGAGTCGCGTCGCGGTCTCTCCGTTCAGCGCTATAAAGGTCTG</w:t>
      </w:r>
    </w:p>
    <w:p w14:paraId="3FEDDF3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ATTGAGTGGCTGGTGAAAGAGTCGCGTCGCGGCCTGTCGGTCCAGCGCTATAAAGGTCTG</w:t>
      </w:r>
    </w:p>
    <w:p w14:paraId="2398073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ATTGAGTGGCTGGTGAAAGAGTCGCGTCGCGGCCTCTCCGTCCAGCGCTACAAAGGTCTG</w:t>
      </w:r>
    </w:p>
    <w:p w14:paraId="1A5A57A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ATTGAGTGGCTGATTAAAGAGTCGCGTCGCGGCCTCTCGGTCCAGCGCTACAAAGGTCTG</w:t>
      </w:r>
    </w:p>
    <w:p w14:paraId="16E04B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ATTGAGTGGCTGATTAAAGAGTCGCGTCGCGGCCTCTCGGTCCAGCGTTACAAAGGTCTG</w:t>
      </w:r>
    </w:p>
    <w:p w14:paraId="35CC87E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TTGAATGGCTGGTGAAAGAATCCCGCCGTGGTCTGTCGGTTCAGCGCTACAAAGGATTA</w:t>
      </w:r>
    </w:p>
    <w:p w14:paraId="028772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TGGAATGGCTGGTGAAAGAATCCCGTCGAGGCCTGTCGGTCCAGCGCTACAAAGGATTA</w:t>
      </w:r>
    </w:p>
    <w:p w14:paraId="2152BF8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TGGAGTGGCTGGTGAAAGAATCCAGACGTGGCCTGTCAGTACAGCGCTATAAAGGTCTG</w:t>
      </w:r>
    </w:p>
    <w:p w14:paraId="7E8A8EA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TTGAATGGCTGGTGAAAGAGTCTCGCCGTGGCCTGTCAGTACAGCGTTATAAAGGTCTG</w:t>
      </w:r>
    </w:p>
    <w:p w14:paraId="248FDA7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* ** ******   ** ** **    ** **  *  *  * ***** ** *****  * </w:t>
      </w:r>
    </w:p>
    <w:p w14:paraId="3DBCBE74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6883A071" w14:textId="440BB0DA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0F8C872C" w14:textId="77777777" w:rsidR="00722C9E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CAEEDC3" w14:textId="77777777" w:rsidR="00722C9E" w:rsidRPr="00A5594C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CE33CF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GTGAGATGAACCCGGATCAGTTGTGGGAAACGACAATGGACCCAGACAGCCGTCGCATG</w:t>
      </w:r>
    </w:p>
    <w:p w14:paraId="04A6748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GTGAGATGAACCCGGATCAGTTGTGGGAAACGACAATGGATCCAGACAGCCGTCGCATG</w:t>
      </w:r>
    </w:p>
    <w:p w14:paraId="00D0F34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GCGAGATGAACCCGGAGCAGCTGTGGGAAACGACCATGGACCCGGACAGCCGCCGTATG</w:t>
      </w:r>
    </w:p>
    <w:p w14:paraId="6B119F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GCGAAATGAACCCAGAGCAGCTGTGGGAAACCACCATGGATCCGGACAGCCGCCGTATG</w:t>
      </w:r>
    </w:p>
    <w:p w14:paraId="1E30CBE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GCGAAATGAACCCAGAGCAGCTGTGGGAAACCACCATGGATCCGGACAGCCGCCGTATG</w:t>
      </w:r>
    </w:p>
    <w:p w14:paraId="510AE72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GCGAAATGAACCCAGAGCAGCTGTGGGAAACCACCATGGATCCGGACAGCCGCCGTATG</w:t>
      </w:r>
    </w:p>
    <w:p w14:paraId="2A53CB7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GCGAAATGAACCCAGAGCAGCTGTGGGAAACCACCATGGATCCGGACAGCCGCCGTATG</w:t>
      </w:r>
    </w:p>
    <w:p w14:paraId="6BB27D4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GCGAAATGAACCCAGAGCAGCTGTGGGAAACCACCATGGATCCGGACAGCCGCCGTATG</w:t>
      </w:r>
    </w:p>
    <w:p w14:paraId="397E260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GCGAAATGAACCCAGAGCAGCTGTGGGAAACCACCATGGATCCGGACAGCCGCCGTATG</w:t>
      </w:r>
    </w:p>
    <w:p w14:paraId="37869F5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GCGAAATGAACCCAGATCAGCTGTGGGAAACCACCATGGATCCGGACAGCCGCCGTATG</w:t>
      </w:r>
    </w:p>
    <w:p w14:paraId="429C4F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GCGAAATGAACCCAGATCAGCTGTGGGAAACCACCATGGATCCGGACAGCCGCCGTATG</w:t>
      </w:r>
    </w:p>
    <w:p w14:paraId="01AAB0F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GTGAGATGAACCCGGAACAGCTGTGGGAAACCACTATGGACCCGGACAGCCGTCGCATG</w:t>
      </w:r>
    </w:p>
    <w:p w14:paraId="0C52CD6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GTGAGATGAACCCGGAACAGCTGTGGGAAACCACCATGGATCCGGACAGCCGCCGTATG</w:t>
      </w:r>
    </w:p>
    <w:p w14:paraId="5F9E45E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GCGAGATGAACCCGGAGCAGCTGTGGGAAACCACTATGGATCCGGATAGCCGTCGCATG</w:t>
      </w:r>
    </w:p>
    <w:p w14:paraId="55EB9D5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GCGAGATGAACCCGGAGCAGCTGTGGGAAACCACTATGGATCCGGATAGCCGCCGTATG</w:t>
      </w:r>
    </w:p>
    <w:p w14:paraId="4AFF467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GCGAGATGAACCCAGAGCAGCTGTGGGAAACCACCATGGATCCAGACAGTCGTCGCATG</w:t>
      </w:r>
    </w:p>
    <w:p w14:paraId="3E3FA18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GCGAAATGAACCCAGAGCAGCTGTGGGAAACCACCATGGATCCAGACAGCCGCCGCATG</w:t>
      </w:r>
    </w:p>
    <w:p w14:paraId="2A25289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GCGAGATGAACCCGGAGCAGCTGTGGGAAACCACCATGGACCCGGACAGCCGTCGTATG</w:t>
      </w:r>
    </w:p>
    <w:p w14:paraId="6E91F8B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GCGAGATGAACCCGGAGCAGCTGTGGGAAACCACGATGGATCCGGACAGCCGCCGTATG</w:t>
      </w:r>
    </w:p>
    <w:p w14:paraId="70FEC37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GCGAGATGAACCCGGATCAGCTGTGGGAAACCACCATGGACCCGGACAGCCGCCGTATG</w:t>
      </w:r>
    </w:p>
    <w:p w14:paraId="789CACC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GCGAGATGAACCCGGATCAGCTGTGGGAAACCACCATGGATCCGGACAGCCGCCGCATG</w:t>
      </w:r>
    </w:p>
    <w:p w14:paraId="2D9D29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GCGAGATGAACGCCGAGCAGCTGTGGGAAACCACGATGGATCCGGACAGCCGTCGCATG</w:t>
      </w:r>
    </w:p>
    <w:p w14:paraId="0147700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GCGAGATGAACCCTGAACAGCTGTGGGAAACCACCATGGATCCGGATAGCCGTCGTATG</w:t>
      </w:r>
    </w:p>
    <w:p w14:paraId="2CA1A7B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GTGAGATGAACCCGGAGCAGCTGTGGGAAACCACCATGGACCCGGATAGCCGTCGTATG</w:t>
      </w:r>
    </w:p>
    <w:p w14:paraId="50AB01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GCGAGATGAACCCGGATCAGCTGTGGGAAACCACCATGGACCCGGACAGCCGTCGTATG</w:t>
      </w:r>
    </w:p>
    <w:p w14:paraId="4B61921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GCGAGATGAACCCGGATCAGCTGTGGGAAACCACCATGGATCCCGACAGCCGCCGTATG</w:t>
      </w:r>
    </w:p>
    <w:p w14:paraId="792D567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GCGAAATGAACCCGGATCAGCTGTGGGAAACCACCATGGATCCAGACAGCCGTCGTATG</w:t>
      </w:r>
    </w:p>
    <w:p w14:paraId="5B5AE73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GTGAGATGAACCCGGATCAGCTGTGGGAAACCACCATGGATCCAGACAGCCGTCGTATG</w:t>
      </w:r>
    </w:p>
    <w:p w14:paraId="4965675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GCGAGATGAACCCGGAGCAGCTGTGGGAAACCACCATGGATCCAGACAGCCGTCGCATG</w:t>
      </w:r>
    </w:p>
    <w:p w14:paraId="523B966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GCGAGATGAACCCGGAGCAGCTGTGGGAAACCACCATGGATCCAGACAGCCGTCGCATG</w:t>
      </w:r>
    </w:p>
    <w:p w14:paraId="5305E70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GCGAGATGAACCCTGAACAGTTGTGGGAAACCACAATGGATCCGGATAGCCGCCGTATG</w:t>
      </w:r>
    </w:p>
    <w:p w14:paraId="247CC9D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GCGAGATGAACCCTGAGCAGTTGTGGGAAACCACAATGGATCCGGATAGCCGTCGTATG</w:t>
      </w:r>
    </w:p>
    <w:p w14:paraId="62571B5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GTGAGATGAACCCGGAACAGCTCTGGGAAACGACAATGGATCCGGAAAGCCGCCGCATG</w:t>
      </w:r>
    </w:p>
    <w:p w14:paraId="42C085D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GTGAGATGAACCCAGAACAGTTGTGGGAAACCACTATGGATCCGGAAAGCCGTCGTATG</w:t>
      </w:r>
    </w:p>
    <w:p w14:paraId="6EDC3E0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**** * ** *** * ******** ** ***** ** ** ** ** ** ***</w:t>
      </w:r>
    </w:p>
    <w:p w14:paraId="1244B571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DE41C17" w14:textId="3D00D986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4A5B488" w14:textId="77777777" w:rsidR="00722C9E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33169EC9" w14:textId="77777777" w:rsidR="00722C9E" w:rsidRPr="00A5594C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0F15F5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CTACGTGTCACCATTAAAGATGCGATCGCCGCCGACCAGCTGTTTACAACCCTGATGGGG</w:t>
      </w:r>
    </w:p>
    <w:p w14:paraId="76E30A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CTGCGTGTCACCATTAAAGATGCGATCGCCGCCGACCAGCTGTTTACAACCCTGATGGGG</w:t>
      </w:r>
    </w:p>
    <w:p w14:paraId="7F28332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TTACGCGTGACCATCAAAGATGCGATTGCCGCCGATCAGCTGTTCACCACACTGATGGGC</w:t>
      </w:r>
    </w:p>
    <w:p w14:paraId="443ED9B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TTACGCGTGACCATCAAAGATGCGATTGCCGCCGATCAGCTGTTCACCACGTTGATGGGT</w:t>
      </w:r>
    </w:p>
    <w:p w14:paraId="3A3277F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TTACGCGTGACCATCAAAGATGCGATTGCCGCCGATCAGCTGTTCACCACGTTGATGGGT</w:t>
      </w:r>
    </w:p>
    <w:p w14:paraId="3D31846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TTACGCGTGACCATCAAAGATGCGATTGCCGCCGATCAGCTGTTCACCACGTTGATGGGT</w:t>
      </w:r>
    </w:p>
    <w:p w14:paraId="2FB0D09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TTACGCGTGACCATCAAAGATGCGATTGCCGCCGATCAGCTGTTCACCACGTTGATGGGT</w:t>
      </w:r>
    </w:p>
    <w:p w14:paraId="2D3FDA2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TTACGCGTGACCATCAAAGATGCGATTGCCGCCGATCAGCTGTTCACCACGTTGATGGGT</w:t>
      </w:r>
    </w:p>
    <w:p w14:paraId="05A19A3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TTACGCGTGACCATCAAAGATGCGATTGCCGCCGATCAGCTGTTCACCACGTTGATGGGT</w:t>
      </w:r>
    </w:p>
    <w:p w14:paraId="23A6B7E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TTACGCGTGACCATCAAAGATGCGATTGCCGCCGATCAGCTGTTCACCACGTTGATGGGT</w:t>
      </w:r>
    </w:p>
    <w:p w14:paraId="4DE9028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TTACGCGTGACCATCAAAGATGCGATTGCCGCCGATCAGCTGTTCACCACGTTGATGGGT</w:t>
      </w:r>
    </w:p>
    <w:p w14:paraId="7F132CC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CTGCGTGTTACGATTAAAGATGCGATCGCCGCCGATCAGCTGTTTACCACGCTGATGGGC</w:t>
      </w:r>
    </w:p>
    <w:p w14:paraId="1DA943B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CTGCGCGTCACCATCAAAGATGCCATCGCCGCCGACCAGCTGTTCACCACGCTAATGGGC</w:t>
      </w:r>
    </w:p>
    <w:p w14:paraId="01981F6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CTGCGCGTAACCATTAAAGACGCGATTGCCGCCGATCAGCTGTTTACCACGCTGATGGGC</w:t>
      </w:r>
    </w:p>
    <w:p w14:paraId="43F943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CTGCGCGTAACGATTAAAGATGCGATTGCTGCCGATCAGCTGTTTACCACGCTGATGGGC</w:t>
      </w:r>
    </w:p>
    <w:p w14:paraId="4CB0AE7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CTGCGCGTCACCATCAAAGATGCCATCGCTGCTGACCAGCTGTTCACCACGCTGATGGGC</w:t>
      </w:r>
    </w:p>
    <w:p w14:paraId="312149A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CTGCGCGTCACCATTAAAGATGCCATCGCGGCTGACCAGCTGTTCACCACGCTGATGGGC</w:t>
      </w:r>
    </w:p>
    <w:p w14:paraId="6514016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CTGCGCGTCACCATCAAAGACGCCATTGCTGCCGATCAGCTGTTCACCACGCTGATGGGC</w:t>
      </w:r>
    </w:p>
    <w:p w14:paraId="4B87D0C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CTGCGCGTTACCATTAAGGATGCGATTGCTGCCGATCAGCTCTTTACCACGCTGATGGGC</w:t>
      </w:r>
    </w:p>
    <w:p w14:paraId="3461006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CTGCGCGTCACCATCAAGGACGCGATTGCTGCTGACCAGCTGTTTACTACGCTGATGGGC</w:t>
      </w:r>
    </w:p>
    <w:p w14:paraId="0859BD1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CTGCGCGTCACCATCAAAGACGCCATCGCCGCCGACCAGCTGTTCACCACGCTGATGGGC</w:t>
      </w:r>
    </w:p>
    <w:p w14:paraId="75B832B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TTGCGCGTCACCATCAAGGACGCCATTGCCGCCGATCAGCTCTTCACTACGCTGATGGGC</w:t>
      </w:r>
    </w:p>
    <w:p w14:paraId="367E46A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CTGCGCGTTACCATTAAAGATGCGATTGGCGCTGACCAGCTATTTACTACCCTGATGGGC</w:t>
      </w:r>
    </w:p>
    <w:p w14:paraId="2569937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CTGCGCGTGACCATTAAAGATGCGATTGGCGCGGATCAGCTGTTTACTACCCTGATGGGC</w:t>
      </w:r>
    </w:p>
    <w:p w14:paraId="5E4A2BE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CTGCGCGTCACCATCAAAGATGCCATTGGTGCTGACCAGCTGTTCACTACGCTGATGGGC</w:t>
      </w:r>
    </w:p>
    <w:p w14:paraId="5E83B65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CTGCGCGTCACCATTAAAGATGCGATCGGTGCCGATCAGCTCTTCACGACCCTGATGGGC</w:t>
      </w:r>
    </w:p>
    <w:p w14:paraId="7DF78EA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CTGCGCGTCACCATTAAAGATGCGATTGGTGCTGACCAGCTGTTCACGACCCTGATGGGC</w:t>
      </w:r>
    </w:p>
    <w:p w14:paraId="1D29B04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CTGCGCGTCACCATTAAAGATGCGATTGGCGCTGACCAGCTGTTCACTACGTTGATGGGC</w:t>
      </w:r>
    </w:p>
    <w:p w14:paraId="635D8D5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CTGCGCGTTACCATTAAAGATGCGATTGGCGCTGATCAGTTGTTCACTACCCTGATGGGC</w:t>
      </w:r>
    </w:p>
    <w:p w14:paraId="1704C0E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CTGCGCGTCACCATTAAAGATGCGATTGGCGCTGATCAGCTGTTCACTACCCTGATGGGC</w:t>
      </w:r>
    </w:p>
    <w:p w14:paraId="2C69973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TTGCGGGTTACCATTAAAGATGCGATTGCAGCCGATCAGTTGTTCACCACCCTGATGGGA</w:t>
      </w:r>
    </w:p>
    <w:p w14:paraId="69DAFA6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CTGCGGGTTACCATTAAAGATGCGATTGCCGCCGATCAGCTGTTCACCACCCTGATGGGC</w:t>
      </w:r>
    </w:p>
    <w:p w14:paraId="10C486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ATGCGTGTGACTATAAAAGATGCCATTGCCGCCGATCAGCTGTTTACCACGCTGATGGGG</w:t>
      </w:r>
    </w:p>
    <w:p w14:paraId="5E7804B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ATGCGCGTTACCATCAAAGATGCTATCGCCGCAGATCAGCTGTTTACCACCTTAATGGGG</w:t>
      </w:r>
    </w:p>
    <w:p w14:paraId="3D59AE2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 * ** ** ** ** ** ** ** ** *  ** ** *** * ** ** **  * ***** </w:t>
      </w:r>
    </w:p>
    <w:p w14:paraId="347C026A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5D64563" w14:textId="0B91D738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74FA2F98" w14:textId="77777777" w:rsidR="00722C9E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8309B91" w14:textId="77777777" w:rsidR="00722C9E" w:rsidRPr="00A5594C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14755EF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ATGCCGTTGAACCACGCCGCGCCTTCATCGAAGAGAATGCGCTGAAAGCCGCTAACATC</w:t>
      </w:r>
    </w:p>
    <w:p w14:paraId="75C92E5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ATGCCGTTGAACCACGCCGCGCCTTCATCGAAGAGAATGCGTTGAAAGCCGCAAACATC</w:t>
      </w:r>
    </w:p>
    <w:p w14:paraId="42041FD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ACGCGGTTGAACCACGCCGCGCCTTCATAGAAGAGAATGCGCTGAAAGCCGCAAATATT</w:t>
      </w:r>
    </w:p>
    <w:p w14:paraId="3347542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665{T}         GACGCGGTTGAACCGCGCCGCGCCTTCATTGAAGAGAATGCGCTGAAAGCCGCAAATATT</w:t>
      </w:r>
    </w:p>
    <w:p w14:paraId="5274211A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97-1               GACGCGGTTGAACCGCGCCGCGCCTTCATTGAAGAGAATGCGCTGAAAGCCGCAAATATT</w:t>
      </w:r>
    </w:p>
    <w:p w14:paraId="4C26C07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5342            GACGCGGTTGAACCGCGCCGCGCGTTCATTGAAGAGAATGCGCTGAAAGCCGCAAATATT</w:t>
      </w:r>
    </w:p>
    <w:p w14:paraId="05B306F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0103           GACGCGGTTGAACCGCGCCGCGCGTTCATTGAAGAGAATGCGCTGAAAGCCGCAAATATT</w:t>
      </w:r>
    </w:p>
    <w:p w14:paraId="401E711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NN08200            GACGCGGTTGAACCGCGCCGCGCGTTCATTGAAGAGAATGCGCTGAAAGCCGCAAATATT</w:t>
      </w:r>
    </w:p>
    <w:p w14:paraId="6AE47C6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ARC311             GACGCGGTTGAACCGCGCCGCGCCTTCATTGAAGAGAATGCGCTGAAAGCCGCAAATATT</w:t>
      </w:r>
    </w:p>
    <w:p w14:paraId="5A8481F5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RSA47              GACGCGGTTGAACCGCGCCGCGCCTTCATTGAAGAGAATGCGCTGAAAGCCGCAAATATT</w:t>
      </w:r>
    </w:p>
    <w:p w14:paraId="287A836D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SGAir0210          GACGCGGTTGAACCGCGCCGCGCCTTCATTGAAGAGAATGCGCTGAAAGCCGCAAATATT</w:t>
      </w:r>
    </w:p>
    <w:p w14:paraId="7F10A3E4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CA_DSM22759{T}        GATGCGGTTGAACCGCGCCGCGCCTTTATCGAAGAGAACGCCCTGAAAGCGGCGAATATC</w:t>
      </w:r>
    </w:p>
    <w:p w14:paraId="3C6C63F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GA_DSM22758{T}        GATGCGGTTGAGCCGCGCCGCGCCTTTATCGAAGAGAACGCCCTGAAAGCCGCTAACATC</w:t>
      </w:r>
    </w:p>
    <w:p w14:paraId="25445B4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AL_LTYR-11Z{T}        GATGCGGTTGAGCCGCGCCGCGCCTTTATTGAAGAAAACGCCCTGAAAGCGGCCAATATC</w:t>
      </w:r>
    </w:p>
    <w:p w14:paraId="4A6F0E2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MIXTH_QC88-366{T}        GATGCGGTAGAACCACGCCGCGCCTTTATCGAAGAGAACGCCCTGAAAGCGGCCAATATC</w:t>
      </w:r>
    </w:p>
    <w:p w14:paraId="217FF4EC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O_LMG26273{T}        GATGCGGTAGAACCGCGCCGCGCCTTCATCGAAGAGAACGCGCTGAAAGCCGCTAACATC</w:t>
      </w:r>
    </w:p>
    <w:p w14:paraId="44E3BF0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RW_LMG26275{T}        GATGCGGTTGAACCACGCCGTGCCTTCATTGAAGAGAACGCGCTGAAAGCGGCCAACATC</w:t>
      </w:r>
    </w:p>
    <w:p w14:paraId="7024395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Y_LMG2657{T}         GATGCGGTAGAACCGCGCCGCGCCTTCATCGAAGAGAACGCGCTGAAAGCGGCCAATATC</w:t>
      </w:r>
    </w:p>
    <w:p w14:paraId="38B8E1F3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5346{T}         GATGCGGTGGAGCCGCGTCGCGCCTTTATCGAAGAGAACGCGCTGAAAGCCGCAAATATC</w:t>
      </w:r>
    </w:p>
    <w:p w14:paraId="27C1003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WA_LMG26277{T}        GATGCGGTTGAGCCGCGCCGCGCCTTCATCGAAGAGAATGCGCTGAAAGCTGCCAACATC</w:t>
      </w:r>
    </w:p>
    <w:p w14:paraId="32322F2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I_CCUG25232{T}       GATGCGGTTGAACCGCGCCGCGCCTTCATCGAAGAGAACGCGCTGAAAGCCGCCAACATC</w:t>
      </w:r>
    </w:p>
    <w:p w14:paraId="4A469CB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E_LMG5345{T}         GATGCGGTTGAGCCGCGCCGCGCCTTTATCGAAGAGAACGCCCTGAAAGCGGCGAACATC</w:t>
      </w:r>
    </w:p>
    <w:p w14:paraId="11F7EE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BR_LMG5343{T}         GATGCGGTTGAACCGCGCCGTGCCTTCATCGAAGAGAATGCGCTGAAAGCCGCCAATATC</w:t>
      </w:r>
    </w:p>
    <w:p w14:paraId="6F8F31C2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CO_LMG24534{T}        GATGCGGTTGAACCGCGCCGCGCCTTCATCGAAGAGAATGCGCTGAAAGCCGCCAACATC</w:t>
      </w:r>
    </w:p>
    <w:p w14:paraId="6374E2E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N_LMG2558{T}         GATGCGGTTGAACCGCGCCGCGCCTTCATCGAAGAGAATGCGCTGAAAGCAGCCAATATC</w:t>
      </w:r>
    </w:p>
    <w:p w14:paraId="1631827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DE_LMG24200{T}        GATGCGGTCGAACCGCGCCGCGCCTTCATCGAAGAGAATGCGCTGAAAGCGGCTAACATC</w:t>
      </w:r>
    </w:p>
    <w:p w14:paraId="04672B89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VA_LMG24199{T}        GATGCGGTCGAACCGCGTCGCGCCTTCATCGAAGAGAATGCGCTGAAAGCGGCCAATATC</w:t>
      </w:r>
    </w:p>
    <w:p w14:paraId="04FDD68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EU_LMG24197{T}        GATGCGGTGGAACCGCGTCGCGCCTTCATCGAAGAGAATGCGCTGAAAGCCGCCAATATC</w:t>
      </w:r>
    </w:p>
    <w:p w14:paraId="191ABB0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DSM3493{T}         GATGCGGTTGAACCGCGCCGCGCCTTCATCGAAGAAAATGCGCTGAAAGCCGCCAATATC</w:t>
      </w:r>
    </w:p>
    <w:p w14:paraId="3185BCCF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G_CFBP13505          GATGCGGTCGAACCGCGCCGCGCCTTCATCGAAGAAAATGCGCTGAAAGCCGCCAATATC</w:t>
      </w:r>
    </w:p>
    <w:p w14:paraId="72A90CB1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CI_DSM13699{T}        GATGCGGTTGAACCACGCCGGGCCTTTATTGAAGAAAATGCCCTGAAAGCAGCCAATATC</w:t>
      </w:r>
    </w:p>
    <w:p w14:paraId="5A58C4AE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MO_LMG23360{T}        GACGCGGTTGAACCACGCAGAGCCTTTATCGAAGAGAATGCGCTGAAAGCAGCCAATATC</w:t>
      </w:r>
    </w:p>
    <w:p w14:paraId="1A7E341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PT_ATCC33301{T}       GATGCGGTTGAACCTCGTCGCGCCTTTATCGAAGAAAATGCCCTGAAAGCCGCGAATATC</w:t>
      </w:r>
    </w:p>
    <w:p w14:paraId="76A0E08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ATGCTGTGGAACCACGTCGCGCCTTTATCGAAGAAAACGCCTTAAAAGCGGCGAATATC</w:t>
      </w:r>
    </w:p>
    <w:p w14:paraId="14D32950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* ** ** **  * ** ** ** ***** ** **  * ***** ** ** ** </w:t>
      </w:r>
    </w:p>
    <w:p w14:paraId="03E49C70" w14:textId="77777777" w:rsidR="006E2EC5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4BCCD0C8" w14:textId="40643AD9" w:rsidR="00722C9E" w:rsidRDefault="00722C9E">
      <w:pPr>
        <w:rPr>
          <w:rFonts w:ascii="Courier" w:eastAsia="Times New Roman" w:hAnsi="Courier" w:cs="Courier New"/>
          <w:color w:val="222222"/>
          <w:sz w:val="18"/>
          <w:szCs w:val="18"/>
        </w:rPr>
      </w:pPr>
      <w:r>
        <w:rPr>
          <w:rFonts w:ascii="Courier" w:eastAsia="Times New Roman" w:hAnsi="Courier" w:cs="Courier New"/>
          <w:color w:val="222222"/>
          <w:sz w:val="18"/>
          <w:szCs w:val="18"/>
        </w:rPr>
        <w:br w:type="page"/>
      </w:r>
    </w:p>
    <w:p w14:paraId="60327A7C" w14:textId="77777777" w:rsidR="00722C9E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0B7270F6" w14:textId="77777777" w:rsidR="00722C9E" w:rsidRPr="00A5594C" w:rsidRDefault="00722C9E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</w:p>
    <w:p w14:paraId="745214E7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CCUG26359{T}       GATATCTAA</w:t>
      </w:r>
    </w:p>
    <w:p w14:paraId="0BF8E62B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ST_LMG2632{PT}        GATATCTAA</w:t>
      </w:r>
    </w:p>
    <w:p w14:paraId="66A2CA0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PANAL_LMG24248{T}        GATATCTAA</w:t>
      </w:r>
    </w:p>
    <w:p w14:paraId="0E2D302F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LMG2665{T}         GATATCTAA</w:t>
      </w:r>
    </w:p>
    <w:p w14:paraId="769E330B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97-1               GATATCTAA</w:t>
      </w:r>
    </w:p>
    <w:p w14:paraId="2E192123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LMG5342            GATATCTAA</w:t>
      </w:r>
    </w:p>
    <w:p w14:paraId="1519042C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LMG20103           GATATCTAA</w:t>
      </w:r>
    </w:p>
    <w:p w14:paraId="7BC1D842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NN08200            GATATCTAA</w:t>
      </w:r>
    </w:p>
    <w:p w14:paraId="569258BB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ARC311             GATATCTAA</w:t>
      </w:r>
    </w:p>
    <w:p w14:paraId="4762E868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RSA47              GATATCTAA</w:t>
      </w:r>
    </w:p>
    <w:p w14:paraId="387ABBE4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SGAir0210          GATATCTAA</w:t>
      </w:r>
    </w:p>
    <w:p w14:paraId="5786F910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MIXCA_DSM22759{T}        GATATTTAA</w:t>
      </w:r>
    </w:p>
    <w:p w14:paraId="700DAF7B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MIXGA_DSM22758{T}        GATATCTGA</w:t>
      </w:r>
    </w:p>
    <w:p w14:paraId="5811E543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MIXAL_LTYR-11Z{T}        GATATTTAA</w:t>
      </w:r>
    </w:p>
    <w:p w14:paraId="4195249D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MIXTH_QC88-366{T}        GATATTTAA</w:t>
      </w:r>
    </w:p>
    <w:p w14:paraId="11AA7CBF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RO_LMG26273{T}        GATATCTGA</w:t>
      </w:r>
    </w:p>
    <w:p w14:paraId="54805977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RW_LMG26275{T}        GATATCTAA</w:t>
      </w:r>
    </w:p>
    <w:p w14:paraId="5AF51F44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CY_LMG2657{T}         GATATCTGA</w:t>
      </w:r>
    </w:p>
    <w:p w14:paraId="08BD6945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EU_LMG5346{T}         GATATCTGA</w:t>
      </w:r>
    </w:p>
    <w:p w14:paraId="657C2F51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WA_LMG26277{T}        GATATCTGA</w:t>
      </w:r>
    </w:p>
    <w:p w14:paraId="6830198E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DI_CCUG25232{T}       GATATCTGA</w:t>
      </w:r>
    </w:p>
    <w:p w14:paraId="18514257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SE_LMG5345{T}         GATATTTAA</w:t>
      </w:r>
    </w:p>
    <w:p w14:paraId="006AD0B6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BR_LMG5343{T}         GATATCTAA</w:t>
      </w:r>
    </w:p>
    <w:p w14:paraId="1CD58613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CO_LMG24534{T}        GATATTTAA</w:t>
      </w:r>
    </w:p>
    <w:p w14:paraId="468543F8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N_LMG2558{T}         GATATCTGA</w:t>
      </w:r>
    </w:p>
    <w:p w14:paraId="018D67DD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DE_LMG24200{T}        GACATTTAA</w:t>
      </w:r>
    </w:p>
    <w:p w14:paraId="28D62E27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VA_LMG24199{T}        GATATTTAA</w:t>
      </w:r>
    </w:p>
    <w:p w14:paraId="3BB54FBB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EU_LMG24197{T}        GATATCTAA</w:t>
      </w:r>
    </w:p>
    <w:p w14:paraId="35C09BCD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G_DSM3493{T}         GATATTTAA</w:t>
      </w:r>
    </w:p>
    <w:p w14:paraId="3925E7FB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PANAG_CFBP13505          GATATTTAA</w:t>
      </w:r>
    </w:p>
    <w:p w14:paraId="7E416039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TATCI_DSM13699{T}        GATATTTAA</w:t>
      </w:r>
    </w:p>
    <w:p w14:paraId="2D1554F5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TATMO_LMG23360{T}        GATATTTAA</w:t>
      </w:r>
    </w:p>
    <w:p w14:paraId="2669045C" w14:textId="77777777" w:rsidR="006E2EC5" w:rsidRPr="00AE160E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  <w:lang w:val="en-US"/>
        </w:rPr>
      </w:pPr>
      <w:r w:rsidRPr="00AE160E">
        <w:rPr>
          <w:rFonts w:ascii="Courier" w:eastAsia="Times New Roman" w:hAnsi="Courier" w:cs="Courier New"/>
          <w:color w:val="222222"/>
          <w:sz w:val="18"/>
          <w:szCs w:val="18"/>
          <w:lang w:val="en-US"/>
        </w:rPr>
        <w:t>TATPT_ATCC33301{T}       GATATCTGA</w:t>
      </w:r>
    </w:p>
    <w:p w14:paraId="25D91098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>TATSA_NML06-3099{T}      GATATCTAA</w:t>
      </w:r>
    </w:p>
    <w:p w14:paraId="135E6286" w14:textId="77777777" w:rsidR="006E2EC5" w:rsidRPr="00A5594C" w:rsidRDefault="006E2EC5" w:rsidP="006E2E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8"/>
          <w:szCs w:val="18"/>
        </w:rPr>
      </w:pPr>
      <w:r w:rsidRPr="00A5594C">
        <w:rPr>
          <w:rFonts w:ascii="Courier" w:eastAsia="Times New Roman" w:hAnsi="Courier" w:cs="Courier New"/>
          <w:color w:val="222222"/>
          <w:sz w:val="18"/>
          <w:szCs w:val="18"/>
        </w:rPr>
        <w:t xml:space="preserve">                         ** ** * *</w:t>
      </w:r>
    </w:p>
    <w:p w14:paraId="585329BB" w14:textId="6FE00A17" w:rsidR="00D87792" w:rsidRPr="00A5594C" w:rsidRDefault="00D87792" w:rsidP="006E2EC5">
      <w:pPr>
        <w:rPr>
          <w:rFonts w:ascii="Courier" w:hAnsi="Courier"/>
          <w:sz w:val="18"/>
          <w:szCs w:val="18"/>
        </w:rPr>
      </w:pPr>
    </w:p>
    <w:p w14:paraId="00F00979" w14:textId="13A816D7" w:rsidR="006E2EC5" w:rsidRPr="00A5594C" w:rsidRDefault="006E2EC5" w:rsidP="006E2EC5">
      <w:pPr>
        <w:rPr>
          <w:rFonts w:ascii="Courier" w:hAnsi="Courier"/>
          <w:sz w:val="18"/>
          <w:szCs w:val="18"/>
        </w:rPr>
      </w:pPr>
    </w:p>
    <w:p w14:paraId="3280EC35" w14:textId="77777777" w:rsidR="006E2EC5" w:rsidRPr="00A5594C" w:rsidRDefault="006E2EC5" w:rsidP="006E2EC5">
      <w:pPr>
        <w:rPr>
          <w:rFonts w:ascii="Courier" w:hAnsi="Courier"/>
          <w:sz w:val="18"/>
          <w:szCs w:val="18"/>
        </w:rPr>
      </w:pPr>
    </w:p>
    <w:sectPr w:rsidR="006E2EC5" w:rsidRPr="00A5594C" w:rsidSect="00D87792">
      <w:headerReference w:type="default" r:id="rId6"/>
      <w:footerReference w:type="even" r:id="rId7"/>
      <w:footerReference w:type="default" r:id="rId8"/>
      <w:pgSz w:w="11900" w:h="16840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53CB3" w14:textId="77777777" w:rsidR="004F0449" w:rsidRDefault="004F0449" w:rsidP="00303A87">
      <w:r>
        <w:separator/>
      </w:r>
    </w:p>
  </w:endnote>
  <w:endnote w:type="continuationSeparator" w:id="0">
    <w:p w14:paraId="685FEC82" w14:textId="77777777" w:rsidR="004F0449" w:rsidRDefault="004F0449" w:rsidP="00303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741849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E37744" w14:textId="72D0C4CE" w:rsidR="00303A87" w:rsidRDefault="00303A87" w:rsidP="0000009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AD0AC" w14:textId="77777777" w:rsidR="00303A87" w:rsidRDefault="00303A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6359089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3C8F6C4A" w14:textId="7BC7AC87" w:rsidR="00303A87" w:rsidRPr="004E2D76" w:rsidRDefault="00303A87" w:rsidP="00000097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4E2D76">
          <w:rPr>
            <w:rStyle w:val="PageNumber"/>
            <w:sz w:val="20"/>
            <w:szCs w:val="20"/>
          </w:rPr>
          <w:fldChar w:fldCharType="begin"/>
        </w:r>
        <w:r w:rsidRPr="004E2D76">
          <w:rPr>
            <w:rStyle w:val="PageNumber"/>
            <w:sz w:val="20"/>
            <w:szCs w:val="20"/>
          </w:rPr>
          <w:instrText xml:space="preserve"> PAGE </w:instrText>
        </w:r>
        <w:r w:rsidRPr="004E2D76">
          <w:rPr>
            <w:rStyle w:val="PageNumber"/>
            <w:sz w:val="20"/>
            <w:szCs w:val="20"/>
          </w:rPr>
          <w:fldChar w:fldCharType="separate"/>
        </w:r>
        <w:r w:rsidR="00AE160E">
          <w:rPr>
            <w:rStyle w:val="PageNumber"/>
            <w:noProof/>
            <w:sz w:val="20"/>
            <w:szCs w:val="20"/>
          </w:rPr>
          <w:t>1</w:t>
        </w:r>
        <w:r w:rsidRPr="004E2D76">
          <w:rPr>
            <w:rStyle w:val="PageNumber"/>
            <w:sz w:val="20"/>
            <w:szCs w:val="20"/>
          </w:rPr>
          <w:fldChar w:fldCharType="end"/>
        </w:r>
      </w:p>
    </w:sdtContent>
  </w:sdt>
  <w:p w14:paraId="10D13AAE" w14:textId="77777777" w:rsidR="00303A87" w:rsidRDefault="00303A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40580F" w14:textId="77777777" w:rsidR="004F0449" w:rsidRDefault="004F0449" w:rsidP="00303A87">
      <w:r>
        <w:separator/>
      </w:r>
    </w:p>
  </w:footnote>
  <w:footnote w:type="continuationSeparator" w:id="0">
    <w:p w14:paraId="24F001C9" w14:textId="77777777" w:rsidR="004F0449" w:rsidRDefault="004F0449" w:rsidP="00303A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E2A2A6" w14:textId="2FC1B942" w:rsidR="00303A87" w:rsidRPr="00AE160E" w:rsidRDefault="00303A87" w:rsidP="00303A87">
    <w:pPr>
      <w:pStyle w:val="Header"/>
      <w:jc w:val="center"/>
      <w:rPr>
        <w:sz w:val="22"/>
        <w:szCs w:val="22"/>
        <w:lang w:val="en-US"/>
      </w:rPr>
    </w:pPr>
    <w:r w:rsidRPr="00AE160E">
      <w:rPr>
        <w:sz w:val="22"/>
        <w:szCs w:val="22"/>
        <w:lang w:val="en-US"/>
      </w:rPr>
      <w:t xml:space="preserve">Supplemental material: Design of </w:t>
    </w:r>
    <w:r w:rsidRPr="00AE160E">
      <w:rPr>
        <w:i/>
        <w:sz w:val="22"/>
        <w:szCs w:val="22"/>
        <w:lang w:val="en-US"/>
      </w:rPr>
      <w:t>Pantoea ananatis</w:t>
    </w:r>
    <w:r w:rsidRPr="00AE160E">
      <w:rPr>
        <w:sz w:val="22"/>
        <w:szCs w:val="22"/>
        <w:lang w:val="en-US"/>
      </w:rPr>
      <w:t>-specific LAMP primers</w:t>
    </w:r>
    <w:r w:rsidR="00CB7F26" w:rsidRPr="00AE160E">
      <w:rPr>
        <w:sz w:val="22"/>
        <w:szCs w:val="22"/>
        <w:lang w:val="en-US"/>
      </w:rPr>
      <w:t xml:space="preserve"> targeting the </w:t>
    </w:r>
    <w:r w:rsidR="00CB7F26" w:rsidRPr="00AE160E">
      <w:rPr>
        <w:i/>
        <w:sz w:val="22"/>
        <w:szCs w:val="22"/>
        <w:lang w:val="en-US"/>
      </w:rPr>
      <w:t>gyrB</w:t>
    </w:r>
    <w:r w:rsidR="00CB7F26" w:rsidRPr="00AE160E">
      <w:rPr>
        <w:sz w:val="22"/>
        <w:szCs w:val="22"/>
        <w:lang w:val="en-US"/>
      </w:rPr>
      <w:t xml:space="preserve"> ge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792"/>
    <w:rsid w:val="00032DDE"/>
    <w:rsid w:val="0003424A"/>
    <w:rsid w:val="00126D9E"/>
    <w:rsid w:val="00181ECC"/>
    <w:rsid w:val="001E2136"/>
    <w:rsid w:val="001F5D59"/>
    <w:rsid w:val="00222551"/>
    <w:rsid w:val="002C13FF"/>
    <w:rsid w:val="002D03D2"/>
    <w:rsid w:val="002D4AFB"/>
    <w:rsid w:val="002F20C7"/>
    <w:rsid w:val="002F7552"/>
    <w:rsid w:val="00303A87"/>
    <w:rsid w:val="00320494"/>
    <w:rsid w:val="003649AF"/>
    <w:rsid w:val="003A7573"/>
    <w:rsid w:val="003D7405"/>
    <w:rsid w:val="003E1F42"/>
    <w:rsid w:val="003F14E0"/>
    <w:rsid w:val="00416E00"/>
    <w:rsid w:val="004268A2"/>
    <w:rsid w:val="0043313C"/>
    <w:rsid w:val="00487EFA"/>
    <w:rsid w:val="004966C4"/>
    <w:rsid w:val="004E2D76"/>
    <w:rsid w:val="004F0449"/>
    <w:rsid w:val="00571340"/>
    <w:rsid w:val="00584414"/>
    <w:rsid w:val="005E567F"/>
    <w:rsid w:val="00615ADD"/>
    <w:rsid w:val="00632E9A"/>
    <w:rsid w:val="006D0E13"/>
    <w:rsid w:val="006E2EC5"/>
    <w:rsid w:val="00722C9E"/>
    <w:rsid w:val="00726871"/>
    <w:rsid w:val="007773D5"/>
    <w:rsid w:val="007E48E3"/>
    <w:rsid w:val="00802F62"/>
    <w:rsid w:val="00803B39"/>
    <w:rsid w:val="008436F9"/>
    <w:rsid w:val="008625A8"/>
    <w:rsid w:val="008741A5"/>
    <w:rsid w:val="008F75C6"/>
    <w:rsid w:val="00922A4A"/>
    <w:rsid w:val="00992648"/>
    <w:rsid w:val="009D5B13"/>
    <w:rsid w:val="00A1611B"/>
    <w:rsid w:val="00A43100"/>
    <w:rsid w:val="00A52425"/>
    <w:rsid w:val="00A5594C"/>
    <w:rsid w:val="00A73A89"/>
    <w:rsid w:val="00A936E4"/>
    <w:rsid w:val="00A9483E"/>
    <w:rsid w:val="00AE160E"/>
    <w:rsid w:val="00AF2173"/>
    <w:rsid w:val="00AF5034"/>
    <w:rsid w:val="00B24069"/>
    <w:rsid w:val="00B32EBC"/>
    <w:rsid w:val="00B33AEA"/>
    <w:rsid w:val="00BE2CB8"/>
    <w:rsid w:val="00CB70CF"/>
    <w:rsid w:val="00CB7F26"/>
    <w:rsid w:val="00CD2860"/>
    <w:rsid w:val="00CF55B1"/>
    <w:rsid w:val="00D16414"/>
    <w:rsid w:val="00D400EC"/>
    <w:rsid w:val="00D642DF"/>
    <w:rsid w:val="00D87792"/>
    <w:rsid w:val="00D95AF6"/>
    <w:rsid w:val="00DB316D"/>
    <w:rsid w:val="00E75933"/>
    <w:rsid w:val="00F560F9"/>
    <w:rsid w:val="00F74744"/>
    <w:rsid w:val="00FD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A1E36"/>
  <w15:docId w15:val="{9D866EE3-8DAF-7348-A41E-FC67099E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877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77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779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3A87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A87"/>
  </w:style>
  <w:style w:type="paragraph" w:styleId="Footer">
    <w:name w:val="footer"/>
    <w:basedOn w:val="Normal"/>
    <w:link w:val="FooterChar"/>
    <w:uiPriority w:val="99"/>
    <w:unhideWhenUsed/>
    <w:rsid w:val="00303A8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A87"/>
  </w:style>
  <w:style w:type="character" w:styleId="PageNumber">
    <w:name w:val="page number"/>
    <w:basedOn w:val="DefaultParagraphFont"/>
    <w:uiPriority w:val="99"/>
    <w:semiHidden/>
    <w:unhideWhenUsed/>
    <w:rsid w:val="00303A87"/>
  </w:style>
  <w:style w:type="table" w:styleId="TableGrid">
    <w:name w:val="Table Grid"/>
    <w:basedOn w:val="TableNormal"/>
    <w:uiPriority w:val="39"/>
    <w:rsid w:val="003A7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25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1</Pages>
  <Words>18862</Words>
  <Characters>103747</Characters>
  <Application>Microsoft Office Word</Application>
  <DocSecurity>0</DocSecurity>
  <Lines>864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account</cp:lastModifiedBy>
  <cp:revision>2</cp:revision>
  <dcterms:created xsi:type="dcterms:W3CDTF">2020-08-06T17:40:00Z</dcterms:created>
  <dcterms:modified xsi:type="dcterms:W3CDTF">2020-08-06T17:40:00Z</dcterms:modified>
</cp:coreProperties>
</file>